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3CE7B" w14:textId="77777777" w:rsidR="004B4223" w:rsidRPr="0020429F" w:rsidRDefault="004B4223" w:rsidP="004B4223">
      <w:pPr>
        <w:spacing w:line="360" w:lineRule="auto"/>
        <w:rPr>
          <w:b/>
          <w:bCs/>
        </w:rPr>
      </w:pPr>
      <w:r w:rsidRPr="0020429F">
        <w:rPr>
          <w:b/>
          <w:bCs/>
        </w:rPr>
        <w:t>Extracellular Vesicle Gene Expression Enables Sensitive Detection of Colorectal Neoplasia</w:t>
      </w:r>
    </w:p>
    <w:p w14:paraId="30853680" w14:textId="77777777" w:rsidR="004B4223" w:rsidRDefault="004B4223" w:rsidP="004B4223">
      <w:pPr>
        <w:spacing w:line="360" w:lineRule="auto"/>
        <w:jc w:val="center"/>
        <w:rPr>
          <w:b/>
          <w:bCs/>
        </w:rPr>
      </w:pPr>
    </w:p>
    <w:p w14:paraId="0188A30C" w14:textId="6CABE0B3" w:rsidR="004B4223" w:rsidRDefault="004B4223" w:rsidP="004B4223">
      <w:pPr>
        <w:spacing w:line="360" w:lineRule="auto"/>
        <w:rPr>
          <w:rFonts w:ascii="Times New Roman" w:hAnsi="Times New Roman" w:cs="Times New Roman"/>
          <w:vertAlign w:val="superscript"/>
        </w:rPr>
      </w:pPr>
      <w:r w:rsidRPr="469F7868">
        <w:rPr>
          <w:rFonts w:ascii="Times New Roman" w:hAnsi="Times New Roman" w:cs="Times New Roman"/>
        </w:rPr>
        <w:t>Sivakumar Gowrisankar</w:t>
      </w:r>
      <w:r w:rsidRPr="469F7868">
        <w:rPr>
          <w:rFonts w:ascii="Times New Roman" w:hAnsi="Times New Roman" w:cs="Times New Roman"/>
          <w:vertAlign w:val="superscript"/>
        </w:rPr>
        <w:t>1*</w:t>
      </w:r>
      <w:r w:rsidRPr="469F7868">
        <w:rPr>
          <w:rFonts w:ascii="Times New Roman" w:hAnsi="Times New Roman" w:cs="Times New Roman"/>
        </w:rPr>
        <w:t xml:space="preserve">, </w:t>
      </w:r>
      <w:r w:rsidR="005C61FA" w:rsidRPr="469F7868">
        <w:rPr>
          <w:rFonts w:ascii="Times New Roman" w:hAnsi="Times New Roman" w:cs="Times New Roman"/>
        </w:rPr>
        <w:t xml:space="preserve">J. </w:t>
      </w:r>
      <w:r w:rsidRPr="469F7868">
        <w:rPr>
          <w:rFonts w:ascii="Times New Roman" w:hAnsi="Times New Roman" w:cs="Times New Roman"/>
        </w:rPr>
        <w:t xml:space="preserve">Christian </w:t>
      </w:r>
      <w:r w:rsidR="005C61FA" w:rsidRPr="469F7868">
        <w:rPr>
          <w:rFonts w:ascii="Times New Roman" w:hAnsi="Times New Roman" w:cs="Times New Roman"/>
        </w:rPr>
        <w:t>J.</w:t>
      </w:r>
      <w:r w:rsidRPr="469F7868">
        <w:rPr>
          <w:rFonts w:ascii="Times New Roman" w:hAnsi="Times New Roman" w:cs="Times New Roman"/>
        </w:rPr>
        <w:t xml:space="preserve"> Ray</w:t>
      </w:r>
      <w:r w:rsidRPr="469F7868">
        <w:rPr>
          <w:rFonts w:ascii="Times New Roman" w:hAnsi="Times New Roman" w:cs="Times New Roman"/>
          <w:vertAlign w:val="superscript"/>
        </w:rPr>
        <w:t>1*</w:t>
      </w:r>
      <w:r w:rsidRPr="469F7868">
        <w:rPr>
          <w:rFonts w:ascii="Times New Roman" w:hAnsi="Times New Roman" w:cs="Times New Roman"/>
        </w:rPr>
        <w:t>, Sinead Nguyen</w:t>
      </w:r>
      <w:r w:rsidRPr="469F7868">
        <w:rPr>
          <w:rFonts w:ascii="Times New Roman" w:hAnsi="Times New Roman" w:cs="Times New Roman"/>
          <w:vertAlign w:val="superscript"/>
        </w:rPr>
        <w:t>1</w:t>
      </w:r>
      <w:r w:rsidRPr="469F7868">
        <w:rPr>
          <w:rFonts w:ascii="Times New Roman" w:hAnsi="Times New Roman" w:cs="Times New Roman"/>
        </w:rPr>
        <w:t>, Christopher Benway</w:t>
      </w:r>
      <w:r w:rsidRPr="469F7868">
        <w:rPr>
          <w:rFonts w:ascii="Times New Roman" w:hAnsi="Times New Roman" w:cs="Times New Roman"/>
          <w:vertAlign w:val="superscript"/>
        </w:rPr>
        <w:t>1</w:t>
      </w:r>
      <w:r w:rsidRPr="469F7868">
        <w:rPr>
          <w:rFonts w:ascii="Times New Roman" w:hAnsi="Times New Roman" w:cs="Times New Roman"/>
        </w:rPr>
        <w:t xml:space="preserve">, </w:t>
      </w:r>
      <w:proofErr w:type="spellStart"/>
      <w:r w:rsidRPr="469F7868">
        <w:rPr>
          <w:rFonts w:ascii="Times New Roman" w:hAnsi="Times New Roman" w:cs="Times New Roman"/>
        </w:rPr>
        <w:t>Shuran</w:t>
      </w:r>
      <w:proofErr w:type="spellEnd"/>
      <w:r w:rsidRPr="469F7868">
        <w:rPr>
          <w:rFonts w:ascii="Times New Roman" w:hAnsi="Times New Roman" w:cs="Times New Roman"/>
        </w:rPr>
        <w:t xml:space="preserve"> Xing</w:t>
      </w:r>
      <w:r w:rsidRPr="469F7868">
        <w:rPr>
          <w:rFonts w:ascii="Times New Roman" w:hAnsi="Times New Roman" w:cs="Times New Roman"/>
          <w:vertAlign w:val="superscript"/>
        </w:rPr>
        <w:t>1</w:t>
      </w:r>
      <w:r w:rsidRPr="469F7868">
        <w:rPr>
          <w:rFonts w:ascii="Times New Roman" w:hAnsi="Times New Roman" w:cs="Times New Roman"/>
        </w:rPr>
        <w:t>, Allan George</w:t>
      </w:r>
      <w:r w:rsidRPr="469F7868">
        <w:rPr>
          <w:rFonts w:ascii="Times New Roman" w:hAnsi="Times New Roman" w:cs="Times New Roman"/>
          <w:vertAlign w:val="superscript"/>
        </w:rPr>
        <w:t>1</w:t>
      </w:r>
      <w:r w:rsidRPr="469F7868">
        <w:rPr>
          <w:rFonts w:ascii="Times New Roman" w:hAnsi="Times New Roman" w:cs="Times New Roman"/>
        </w:rPr>
        <w:t xml:space="preserve">, </w:t>
      </w:r>
      <w:r w:rsidR="00EE2F17" w:rsidRPr="469F7868">
        <w:rPr>
          <w:rFonts w:ascii="Times New Roman" w:hAnsi="Times New Roman" w:cs="Times New Roman"/>
        </w:rPr>
        <w:t xml:space="preserve">Dulaney </w:t>
      </w:r>
      <w:r w:rsidR="1CD708B6" w:rsidRPr="469F7868">
        <w:rPr>
          <w:rFonts w:ascii="Times New Roman" w:hAnsi="Times New Roman" w:cs="Times New Roman"/>
        </w:rPr>
        <w:t xml:space="preserve">L. </w:t>
      </w:r>
      <w:r w:rsidR="00EE2F17" w:rsidRPr="469F7868">
        <w:rPr>
          <w:rFonts w:ascii="Times New Roman" w:hAnsi="Times New Roman" w:cs="Times New Roman"/>
        </w:rPr>
        <w:t>Miller</w:t>
      </w:r>
      <w:r w:rsidR="00EE2F17" w:rsidRPr="469F7868">
        <w:rPr>
          <w:rFonts w:ascii="Times New Roman" w:hAnsi="Times New Roman" w:cs="Times New Roman"/>
          <w:vertAlign w:val="superscript"/>
        </w:rPr>
        <w:t>1</w:t>
      </w:r>
      <w:r w:rsidR="00EE2F17" w:rsidRPr="469F7868">
        <w:rPr>
          <w:rFonts w:ascii="Times New Roman" w:hAnsi="Times New Roman" w:cs="Times New Roman"/>
        </w:rPr>
        <w:t>, Kyle Manning</w:t>
      </w:r>
      <w:r w:rsidR="00EE2F17" w:rsidRPr="469F7868">
        <w:rPr>
          <w:rFonts w:ascii="Times New Roman" w:hAnsi="Times New Roman" w:cs="Times New Roman"/>
          <w:vertAlign w:val="superscript"/>
        </w:rPr>
        <w:t>1</w:t>
      </w:r>
      <w:r w:rsidR="00EE2F17" w:rsidRPr="469F7868">
        <w:rPr>
          <w:rFonts w:ascii="Times New Roman" w:hAnsi="Times New Roman" w:cs="Times New Roman"/>
        </w:rPr>
        <w:t>,</w:t>
      </w:r>
      <w:r w:rsidR="00EE2F17" w:rsidRPr="469F7868">
        <w:rPr>
          <w:rFonts w:ascii="Times New Roman" w:hAnsi="Times New Roman" w:cs="Times New Roman"/>
          <w:vertAlign w:val="superscript"/>
        </w:rPr>
        <w:t xml:space="preserve"> </w:t>
      </w:r>
      <w:r w:rsidR="003B04D4" w:rsidRPr="469F7868">
        <w:rPr>
          <w:rFonts w:ascii="Times New Roman" w:hAnsi="Times New Roman" w:cs="Times New Roman"/>
        </w:rPr>
        <w:t>Yang Yang</w:t>
      </w:r>
      <w:r w:rsidRPr="469F7868">
        <w:rPr>
          <w:rFonts w:ascii="Times New Roman" w:hAnsi="Times New Roman" w:cs="Times New Roman"/>
          <w:vertAlign w:val="superscript"/>
        </w:rPr>
        <w:t>1</w:t>
      </w:r>
      <w:r w:rsidRPr="469F7868">
        <w:rPr>
          <w:rFonts w:ascii="Times New Roman" w:hAnsi="Times New Roman" w:cs="Times New Roman"/>
        </w:rPr>
        <w:t xml:space="preserve">, </w:t>
      </w:r>
      <w:r w:rsidR="4C3DD6D7" w:rsidRPr="469F7868">
        <w:rPr>
          <w:rFonts w:ascii="Times New Roman" w:hAnsi="Times New Roman" w:cs="Times New Roman"/>
        </w:rPr>
        <w:t xml:space="preserve">T. </w:t>
      </w:r>
      <w:r w:rsidR="17339FC2" w:rsidRPr="469F7868">
        <w:rPr>
          <w:rFonts w:ascii="Times New Roman" w:hAnsi="Times New Roman" w:cs="Times New Roman"/>
        </w:rPr>
        <w:t>Jeff</w:t>
      </w:r>
      <w:r w:rsidR="2BDE9F87" w:rsidRPr="469F7868">
        <w:rPr>
          <w:rFonts w:ascii="Times New Roman" w:hAnsi="Times New Roman" w:cs="Times New Roman"/>
        </w:rPr>
        <w:t>rey</w:t>
      </w:r>
      <w:r w:rsidRPr="469F7868">
        <w:rPr>
          <w:rFonts w:ascii="Times New Roman" w:hAnsi="Times New Roman" w:cs="Times New Roman"/>
        </w:rPr>
        <w:t xml:space="preserve"> Cole</w:t>
      </w:r>
      <w:r w:rsidRPr="469F7868">
        <w:rPr>
          <w:rFonts w:ascii="Times New Roman" w:hAnsi="Times New Roman" w:cs="Times New Roman"/>
          <w:vertAlign w:val="superscript"/>
        </w:rPr>
        <w:t>1</w:t>
      </w:r>
      <w:r w:rsidRPr="469F7868">
        <w:rPr>
          <w:rFonts w:ascii="Times New Roman" w:hAnsi="Times New Roman" w:cs="Times New Roman"/>
        </w:rPr>
        <w:t>, Emily Mitsock</w:t>
      </w:r>
      <w:r w:rsidRPr="469F7868">
        <w:rPr>
          <w:rFonts w:ascii="Times New Roman" w:hAnsi="Times New Roman" w:cs="Times New Roman"/>
          <w:vertAlign w:val="superscript"/>
        </w:rPr>
        <w:t>1</w:t>
      </w:r>
      <w:r w:rsidRPr="469F7868">
        <w:rPr>
          <w:rFonts w:ascii="Times New Roman" w:hAnsi="Times New Roman" w:cs="Times New Roman"/>
        </w:rPr>
        <w:t>, Devin Perez</w:t>
      </w:r>
      <w:r w:rsidRPr="469F7868">
        <w:rPr>
          <w:rFonts w:ascii="Times New Roman" w:hAnsi="Times New Roman" w:cs="Times New Roman"/>
          <w:vertAlign w:val="superscript"/>
        </w:rPr>
        <w:t>1</w:t>
      </w:r>
      <w:r w:rsidRPr="469F7868">
        <w:rPr>
          <w:rFonts w:ascii="Times New Roman" w:hAnsi="Times New Roman" w:cs="Times New Roman"/>
        </w:rPr>
        <w:t>, Luanna Dealmeida</w:t>
      </w:r>
      <w:r w:rsidRPr="469F7868">
        <w:rPr>
          <w:rFonts w:ascii="Times New Roman" w:hAnsi="Times New Roman" w:cs="Times New Roman"/>
          <w:vertAlign w:val="superscript"/>
        </w:rPr>
        <w:t>1</w:t>
      </w:r>
      <w:r w:rsidRPr="469F7868">
        <w:rPr>
          <w:rFonts w:ascii="Times New Roman" w:hAnsi="Times New Roman" w:cs="Times New Roman"/>
        </w:rPr>
        <w:t xml:space="preserve">, </w:t>
      </w:r>
      <w:r w:rsidR="003B04D4" w:rsidRPr="469F7868">
        <w:rPr>
          <w:rFonts w:ascii="Times New Roman" w:hAnsi="Times New Roman" w:cs="Times New Roman"/>
        </w:rPr>
        <w:t>Julia Doo</w:t>
      </w:r>
      <w:r w:rsidR="003B04D4" w:rsidRPr="469F7868">
        <w:rPr>
          <w:rFonts w:ascii="Times New Roman" w:hAnsi="Times New Roman" w:cs="Times New Roman"/>
          <w:vertAlign w:val="superscript"/>
        </w:rPr>
        <w:t>1</w:t>
      </w:r>
      <w:r w:rsidR="003B04D4" w:rsidRPr="469F7868">
        <w:rPr>
          <w:rFonts w:ascii="Times New Roman" w:hAnsi="Times New Roman" w:cs="Times New Roman"/>
        </w:rPr>
        <w:t xml:space="preserve">, </w:t>
      </w:r>
      <w:r w:rsidR="0044088D">
        <w:rPr>
          <w:rFonts w:ascii="Times New Roman" w:hAnsi="Times New Roman" w:cs="Times New Roman"/>
        </w:rPr>
        <w:t>Pawan Kumar Upadhyay</w:t>
      </w:r>
      <w:r w:rsidR="0044088D" w:rsidRPr="469F7868">
        <w:rPr>
          <w:rFonts w:ascii="Times New Roman" w:hAnsi="Times New Roman" w:cs="Times New Roman"/>
          <w:vertAlign w:val="superscript"/>
        </w:rPr>
        <w:t>1</w:t>
      </w:r>
      <w:r w:rsidR="0044088D">
        <w:rPr>
          <w:rFonts w:ascii="Times New Roman" w:hAnsi="Times New Roman" w:cs="Times New Roman"/>
        </w:rPr>
        <w:t xml:space="preserve">, </w:t>
      </w:r>
      <w:proofErr w:type="spellStart"/>
      <w:r w:rsidRPr="469F7868">
        <w:rPr>
          <w:rFonts w:ascii="Times New Roman" w:hAnsi="Times New Roman" w:cs="Times New Roman"/>
        </w:rPr>
        <w:t>Yiyuan</w:t>
      </w:r>
      <w:proofErr w:type="spellEnd"/>
      <w:r w:rsidRPr="469F7868">
        <w:rPr>
          <w:rFonts w:ascii="Times New Roman" w:hAnsi="Times New Roman" w:cs="Times New Roman"/>
        </w:rPr>
        <w:t xml:space="preserve"> Yao</w:t>
      </w:r>
      <w:r w:rsidRPr="469F7868">
        <w:rPr>
          <w:rFonts w:ascii="Times New Roman" w:hAnsi="Times New Roman" w:cs="Times New Roman"/>
          <w:vertAlign w:val="superscript"/>
        </w:rPr>
        <w:t>1</w:t>
      </w:r>
      <w:r w:rsidRPr="469F7868">
        <w:rPr>
          <w:rFonts w:ascii="Times New Roman" w:hAnsi="Times New Roman" w:cs="Times New Roman"/>
        </w:rPr>
        <w:t xml:space="preserve">, </w:t>
      </w:r>
      <w:r w:rsidR="00D4357E" w:rsidRPr="469F7868">
        <w:rPr>
          <w:rFonts w:ascii="Times New Roman" w:hAnsi="Times New Roman" w:cs="Times New Roman"/>
        </w:rPr>
        <w:t>Joseph M. Johnson</w:t>
      </w:r>
      <w:r w:rsidR="00D4357E" w:rsidRPr="469F7868">
        <w:rPr>
          <w:rFonts w:ascii="Times New Roman" w:hAnsi="Times New Roman" w:cs="Times New Roman"/>
          <w:vertAlign w:val="superscript"/>
        </w:rPr>
        <w:t>1</w:t>
      </w:r>
      <w:r w:rsidR="00D4357E" w:rsidRPr="469F7868">
        <w:rPr>
          <w:rFonts w:ascii="Times New Roman" w:hAnsi="Times New Roman" w:cs="Times New Roman"/>
        </w:rPr>
        <w:t xml:space="preserve">, </w:t>
      </w:r>
      <w:r w:rsidRPr="469F7868">
        <w:rPr>
          <w:rFonts w:ascii="Times New Roman" w:hAnsi="Times New Roman" w:cs="Times New Roman"/>
        </w:rPr>
        <w:t>Brian C. Haynes</w:t>
      </w:r>
      <w:r w:rsidRPr="469F7868">
        <w:rPr>
          <w:rFonts w:ascii="Times New Roman" w:hAnsi="Times New Roman" w:cs="Times New Roman"/>
          <w:vertAlign w:val="superscript"/>
        </w:rPr>
        <w:t>2</w:t>
      </w:r>
      <w:r w:rsidRPr="469F7868">
        <w:rPr>
          <w:rFonts w:ascii="Times New Roman" w:hAnsi="Times New Roman" w:cs="Times New Roman"/>
        </w:rPr>
        <w:t>, Sudipto K. Chakrabortty</w:t>
      </w:r>
      <w:r w:rsidRPr="469F7868">
        <w:rPr>
          <w:rFonts w:ascii="Times New Roman" w:hAnsi="Times New Roman" w:cs="Times New Roman"/>
          <w:vertAlign w:val="superscript"/>
        </w:rPr>
        <w:t>1</w:t>
      </w:r>
      <w:r w:rsidRPr="469F7868">
        <w:rPr>
          <w:rFonts w:ascii="Times New Roman" w:hAnsi="Times New Roman" w:cs="Times New Roman"/>
        </w:rPr>
        <w:t>, Johan K. Skog</w:t>
      </w:r>
      <w:r w:rsidRPr="469F7868">
        <w:rPr>
          <w:rFonts w:ascii="Times New Roman" w:hAnsi="Times New Roman" w:cs="Times New Roman"/>
          <w:vertAlign w:val="superscript"/>
        </w:rPr>
        <w:t>1</w:t>
      </w:r>
    </w:p>
    <w:p w14:paraId="71E3AEF7" w14:textId="77777777" w:rsidR="004B4223" w:rsidRDefault="004B4223" w:rsidP="004B4223">
      <w:pPr>
        <w:spacing w:line="360" w:lineRule="auto"/>
        <w:rPr>
          <w:rFonts w:ascii="Times New Roman" w:hAnsi="Times New Roman" w:cs="Times New Roman"/>
        </w:rPr>
      </w:pPr>
    </w:p>
    <w:p w14:paraId="46BC2EFF" w14:textId="77777777" w:rsidR="004B4223" w:rsidRPr="00C155BF" w:rsidRDefault="004B4223" w:rsidP="004B4223">
      <w:pPr>
        <w:rPr>
          <w:rFonts w:ascii="Times New Roman" w:hAnsi="Times New Roman" w:cs="Times New Roman"/>
        </w:rPr>
      </w:pPr>
      <w:r>
        <w:rPr>
          <w:rFonts w:ascii="Times New Roman" w:hAnsi="Times New Roman" w:cs="Times New Roman"/>
          <w:vertAlign w:val="superscript"/>
        </w:rPr>
        <w:t>1</w:t>
      </w:r>
      <w:r w:rsidRPr="00C155BF">
        <w:rPr>
          <w:rFonts w:ascii="Times New Roman" w:hAnsi="Times New Roman" w:cs="Times New Roman"/>
        </w:rPr>
        <w:t>Exosome Diagnostics, a Bio-Techne brand, Waltham, MA, USA</w:t>
      </w:r>
    </w:p>
    <w:p w14:paraId="3C63B5D8" w14:textId="77777777" w:rsidR="004B4223" w:rsidRDefault="004B4223" w:rsidP="004B4223">
      <w:pPr>
        <w:rPr>
          <w:rFonts w:ascii="Times New Roman" w:hAnsi="Times New Roman" w:cs="Times New Roman"/>
        </w:rPr>
      </w:pPr>
      <w:r w:rsidRPr="00C155BF">
        <w:rPr>
          <w:rFonts w:ascii="Times New Roman" w:hAnsi="Times New Roman" w:cs="Times New Roman"/>
          <w:vertAlign w:val="superscript"/>
        </w:rPr>
        <w:t>2</w:t>
      </w:r>
      <w:r>
        <w:rPr>
          <w:rFonts w:ascii="Times New Roman" w:hAnsi="Times New Roman" w:cs="Times New Roman"/>
        </w:rPr>
        <w:t>Asuragen, Inc.</w:t>
      </w:r>
      <w:r w:rsidRPr="00C155BF">
        <w:rPr>
          <w:rFonts w:ascii="Times New Roman" w:hAnsi="Times New Roman" w:cs="Times New Roman"/>
        </w:rPr>
        <w:t xml:space="preserve">, a Bio-Techne brand, </w:t>
      </w:r>
      <w:r>
        <w:rPr>
          <w:rFonts w:ascii="Times New Roman" w:hAnsi="Times New Roman" w:cs="Times New Roman"/>
        </w:rPr>
        <w:t>Austin, TX</w:t>
      </w:r>
      <w:r w:rsidRPr="00C155BF">
        <w:rPr>
          <w:rFonts w:ascii="Times New Roman" w:hAnsi="Times New Roman" w:cs="Times New Roman"/>
        </w:rPr>
        <w:t>, USA</w:t>
      </w:r>
    </w:p>
    <w:p w14:paraId="5843E4B4" w14:textId="77777777" w:rsidR="004B4223" w:rsidRPr="002B16F3" w:rsidRDefault="004B4223" w:rsidP="004B4223">
      <w:pPr>
        <w:rPr>
          <w:rFonts w:ascii="Times New Roman" w:hAnsi="Times New Roman" w:cs="Times New Roman"/>
        </w:rPr>
      </w:pPr>
      <w:r w:rsidRPr="002B16F3">
        <w:rPr>
          <w:rFonts w:ascii="Times New Roman" w:hAnsi="Times New Roman" w:cs="Times New Roman"/>
          <w:vertAlign w:val="superscript"/>
        </w:rPr>
        <w:t>*</w:t>
      </w:r>
      <w:r>
        <w:rPr>
          <w:rFonts w:ascii="Times New Roman" w:hAnsi="Times New Roman" w:cs="Times New Roman"/>
        </w:rPr>
        <w:t xml:space="preserve"> These authors contributed equally to this work</w:t>
      </w:r>
    </w:p>
    <w:p w14:paraId="3FA9A0F0" w14:textId="77777777" w:rsidR="004B4223" w:rsidRDefault="004B4223" w:rsidP="004B4223">
      <w:pPr>
        <w:rPr>
          <w:rFonts w:ascii="Times New Roman" w:hAnsi="Times New Roman" w:cs="Times New Roman"/>
        </w:rPr>
      </w:pPr>
    </w:p>
    <w:p w14:paraId="2DE4BB11" w14:textId="78C7CF06" w:rsidR="00CD2953" w:rsidRPr="0020429F" w:rsidRDefault="00C534E1" w:rsidP="0020429F">
      <w:pPr>
        <w:rPr>
          <w:rFonts w:ascii="Arial" w:hAnsi="Arial" w:cs="Arial"/>
          <w:sz w:val="32"/>
          <w:szCs w:val="32"/>
          <w:u w:val="single"/>
        </w:rPr>
      </w:pPr>
      <w:r w:rsidRPr="0020429F">
        <w:rPr>
          <w:rFonts w:ascii="Arial" w:hAnsi="Arial" w:cs="Arial"/>
          <w:sz w:val="32"/>
          <w:szCs w:val="32"/>
          <w:u w:val="single"/>
        </w:rPr>
        <w:t xml:space="preserve">Materials and </w:t>
      </w:r>
      <w:r w:rsidR="002C3C2B" w:rsidRPr="0020429F">
        <w:rPr>
          <w:rFonts w:ascii="Arial" w:hAnsi="Arial" w:cs="Arial"/>
          <w:sz w:val="32"/>
          <w:szCs w:val="32"/>
          <w:u w:val="single"/>
        </w:rPr>
        <w:t>M</w:t>
      </w:r>
      <w:r w:rsidR="00CD2953" w:rsidRPr="0020429F">
        <w:rPr>
          <w:rFonts w:ascii="Arial" w:hAnsi="Arial" w:cs="Arial"/>
          <w:sz w:val="32"/>
          <w:szCs w:val="32"/>
          <w:u w:val="single"/>
        </w:rPr>
        <w:t>ethods</w:t>
      </w:r>
    </w:p>
    <w:p w14:paraId="58E4AB86" w14:textId="77777777" w:rsidR="00C01581" w:rsidRPr="00C63ED3" w:rsidRDefault="00C01581" w:rsidP="00CD2953">
      <w:pPr>
        <w:rPr>
          <w:rFonts w:ascii="Arial" w:hAnsi="Arial" w:cs="Arial"/>
          <w:sz w:val="22"/>
          <w:szCs w:val="22"/>
        </w:rPr>
      </w:pPr>
    </w:p>
    <w:p w14:paraId="414ED4C0" w14:textId="3C4AA491" w:rsidR="0020429F" w:rsidRPr="00133D3F" w:rsidRDefault="00CD2953" w:rsidP="0020429F">
      <w:pPr>
        <w:rPr>
          <w:rFonts w:ascii="Arial" w:hAnsi="Arial" w:cs="Arial"/>
          <w:b/>
          <w:bCs/>
        </w:rPr>
      </w:pPr>
      <w:r w:rsidRPr="00133D3F">
        <w:rPr>
          <w:rFonts w:ascii="Arial" w:hAnsi="Arial" w:cs="Arial"/>
          <w:b/>
          <w:bCs/>
        </w:rPr>
        <w:t>Study Design and Population</w:t>
      </w:r>
    </w:p>
    <w:p w14:paraId="6F484362" w14:textId="750DA4F8" w:rsidR="007230E7" w:rsidRPr="00133D3F" w:rsidRDefault="00CD2953" w:rsidP="00CD2953">
      <w:pPr>
        <w:rPr>
          <w:rFonts w:ascii="Arial" w:hAnsi="Arial" w:cs="Arial"/>
        </w:rPr>
      </w:pPr>
      <w:r w:rsidRPr="00133D3F">
        <w:rPr>
          <w:rFonts w:ascii="Arial" w:hAnsi="Arial" w:cs="Arial"/>
        </w:rPr>
        <w:t xml:space="preserve">This study aimed to identify </w:t>
      </w:r>
      <w:r w:rsidR="00C01581" w:rsidRPr="00133D3F">
        <w:rPr>
          <w:rFonts w:ascii="Arial" w:hAnsi="Arial" w:cs="Arial"/>
        </w:rPr>
        <w:t>single and multi</w:t>
      </w:r>
      <w:r w:rsidRPr="00133D3F">
        <w:rPr>
          <w:rFonts w:ascii="Arial" w:hAnsi="Arial" w:cs="Arial"/>
        </w:rPr>
        <w:t xml:space="preserve">omic signatures distinguishing </w:t>
      </w:r>
      <w:r w:rsidR="00162EAA" w:rsidRPr="00133D3F">
        <w:rPr>
          <w:rFonts w:ascii="Arial" w:hAnsi="Arial" w:cs="Arial"/>
        </w:rPr>
        <w:t xml:space="preserve">nominally </w:t>
      </w:r>
      <w:r w:rsidRPr="00133D3F">
        <w:rPr>
          <w:rFonts w:ascii="Arial" w:hAnsi="Arial" w:cs="Arial"/>
        </w:rPr>
        <w:t xml:space="preserve">healthy </w:t>
      </w:r>
      <w:r w:rsidR="00AB4F6D" w:rsidRPr="00133D3F">
        <w:rPr>
          <w:rFonts w:ascii="Arial" w:hAnsi="Arial" w:cs="Arial"/>
        </w:rPr>
        <w:t xml:space="preserve">(H) </w:t>
      </w:r>
      <w:r w:rsidRPr="00133D3F">
        <w:rPr>
          <w:rFonts w:ascii="Arial" w:hAnsi="Arial" w:cs="Arial"/>
        </w:rPr>
        <w:t>individuals and patients with non-advanced adenoma</w:t>
      </w:r>
      <w:r w:rsidR="009B5580" w:rsidRPr="00133D3F">
        <w:rPr>
          <w:rFonts w:ascii="Arial" w:hAnsi="Arial" w:cs="Arial"/>
        </w:rPr>
        <w:t>tous polyps</w:t>
      </w:r>
      <w:r w:rsidRPr="00133D3F">
        <w:rPr>
          <w:rFonts w:ascii="Arial" w:hAnsi="Arial" w:cs="Arial"/>
        </w:rPr>
        <w:t xml:space="preserve"> (N</w:t>
      </w:r>
      <w:r w:rsidR="00111F31" w:rsidRPr="00133D3F">
        <w:rPr>
          <w:rFonts w:ascii="Arial" w:hAnsi="Arial" w:cs="Arial"/>
        </w:rPr>
        <w:t>A</w:t>
      </w:r>
      <w:r w:rsidRPr="00133D3F">
        <w:rPr>
          <w:rFonts w:ascii="Arial" w:hAnsi="Arial" w:cs="Arial"/>
        </w:rPr>
        <w:t>) from those with advanced adenoma</w:t>
      </w:r>
      <w:r w:rsidR="009B5580" w:rsidRPr="00133D3F">
        <w:rPr>
          <w:rFonts w:ascii="Arial" w:hAnsi="Arial" w:cs="Arial"/>
        </w:rPr>
        <w:t>s</w:t>
      </w:r>
      <w:r w:rsidRPr="00133D3F">
        <w:rPr>
          <w:rFonts w:ascii="Arial" w:hAnsi="Arial" w:cs="Arial"/>
        </w:rPr>
        <w:t xml:space="preserve"> (AA) and colorectal cancer (CRC) stages I-IV using extracellular vesicle (EV) </w:t>
      </w:r>
      <w:proofErr w:type="spellStart"/>
      <w:r w:rsidR="009B5580" w:rsidRPr="00133D3F">
        <w:rPr>
          <w:rFonts w:ascii="Arial" w:hAnsi="Arial" w:cs="Arial"/>
        </w:rPr>
        <w:t>multiomics</w:t>
      </w:r>
      <w:proofErr w:type="spellEnd"/>
      <w:r w:rsidR="00796758" w:rsidRPr="00133D3F">
        <w:rPr>
          <w:rFonts w:ascii="Arial" w:hAnsi="Arial" w:cs="Arial"/>
        </w:rPr>
        <w:t xml:space="preserve"> (transcriptomics and proteomics)</w:t>
      </w:r>
      <w:r w:rsidR="009B5580" w:rsidRPr="00133D3F">
        <w:rPr>
          <w:rFonts w:ascii="Arial" w:hAnsi="Arial" w:cs="Arial"/>
        </w:rPr>
        <w:t xml:space="preserve"> </w:t>
      </w:r>
      <w:r w:rsidR="007703A2" w:rsidRPr="00133D3F">
        <w:rPr>
          <w:rFonts w:ascii="Arial" w:hAnsi="Arial" w:cs="Arial"/>
        </w:rPr>
        <w:t xml:space="preserve">and cell-free DNA (cfDNA) </w:t>
      </w:r>
      <w:proofErr w:type="spellStart"/>
      <w:r w:rsidR="007703A2" w:rsidRPr="00133D3F">
        <w:rPr>
          <w:rFonts w:ascii="Arial" w:hAnsi="Arial" w:cs="Arial"/>
        </w:rPr>
        <w:t>methylomics</w:t>
      </w:r>
      <w:proofErr w:type="spellEnd"/>
      <w:r w:rsidR="00E535C1" w:rsidRPr="00133D3F">
        <w:rPr>
          <w:rFonts w:ascii="Arial" w:hAnsi="Arial" w:cs="Arial"/>
        </w:rPr>
        <w:t xml:space="preserve"> derived from plasma liquid biopsy samples</w:t>
      </w:r>
      <w:r w:rsidR="007703A2" w:rsidRPr="00133D3F">
        <w:rPr>
          <w:rFonts w:ascii="Arial" w:hAnsi="Arial" w:cs="Arial"/>
        </w:rPr>
        <w:t>.</w:t>
      </w:r>
      <w:r w:rsidRPr="00133D3F">
        <w:rPr>
          <w:rFonts w:ascii="Arial" w:hAnsi="Arial" w:cs="Arial"/>
        </w:rPr>
        <w:t xml:space="preserve"> Plasma samples were collected </w:t>
      </w:r>
      <w:r w:rsidR="000B447F" w:rsidRPr="00133D3F">
        <w:rPr>
          <w:rFonts w:ascii="Arial" w:hAnsi="Arial" w:cs="Arial"/>
        </w:rPr>
        <w:t xml:space="preserve">prior to colonoscopy </w:t>
      </w:r>
      <w:r w:rsidRPr="00133D3F">
        <w:rPr>
          <w:rFonts w:ascii="Arial" w:hAnsi="Arial" w:cs="Arial"/>
        </w:rPr>
        <w:t xml:space="preserve">from participants who underwent screening as part </w:t>
      </w:r>
      <w:r w:rsidR="004823C2" w:rsidRPr="00133D3F">
        <w:rPr>
          <w:rFonts w:ascii="Arial" w:hAnsi="Arial" w:cs="Arial"/>
        </w:rPr>
        <w:t>of this study</w:t>
      </w:r>
      <w:r w:rsidRPr="00133D3F">
        <w:rPr>
          <w:rFonts w:ascii="Arial" w:hAnsi="Arial" w:cs="Arial"/>
        </w:rPr>
        <w:t xml:space="preserve">. Participants were categorized into </w:t>
      </w:r>
      <w:r w:rsidR="00111F31" w:rsidRPr="00133D3F">
        <w:rPr>
          <w:rFonts w:ascii="Arial" w:hAnsi="Arial" w:cs="Arial"/>
        </w:rPr>
        <w:t>four</w:t>
      </w:r>
      <w:r w:rsidRPr="00133D3F">
        <w:rPr>
          <w:rFonts w:ascii="Arial" w:hAnsi="Arial" w:cs="Arial"/>
        </w:rPr>
        <w:t xml:space="preserve"> </w:t>
      </w:r>
      <w:r w:rsidR="00E65EB9" w:rsidRPr="00133D3F">
        <w:rPr>
          <w:rFonts w:ascii="Arial" w:hAnsi="Arial" w:cs="Arial"/>
        </w:rPr>
        <w:t xml:space="preserve">disease </w:t>
      </w:r>
      <w:r w:rsidR="00111F31" w:rsidRPr="00133D3F">
        <w:rPr>
          <w:rFonts w:ascii="Arial" w:hAnsi="Arial" w:cs="Arial"/>
        </w:rPr>
        <w:t xml:space="preserve">classification </w:t>
      </w:r>
      <w:r w:rsidRPr="00133D3F">
        <w:rPr>
          <w:rFonts w:ascii="Arial" w:hAnsi="Arial" w:cs="Arial"/>
        </w:rPr>
        <w:t>cohorts</w:t>
      </w:r>
      <w:r w:rsidR="00111F31" w:rsidRPr="00133D3F">
        <w:rPr>
          <w:rFonts w:ascii="Arial" w:hAnsi="Arial" w:cs="Arial"/>
        </w:rPr>
        <w:t xml:space="preserve"> (H, NA, AA, CRC)</w:t>
      </w:r>
      <w:r w:rsidRPr="00133D3F">
        <w:rPr>
          <w:rFonts w:ascii="Arial" w:hAnsi="Arial" w:cs="Arial"/>
        </w:rPr>
        <w:t xml:space="preserve"> based on colonoscopy results and histological evaluation</w:t>
      </w:r>
      <w:r w:rsidR="00CA040B" w:rsidRPr="00133D3F">
        <w:rPr>
          <w:rFonts w:ascii="Arial" w:hAnsi="Arial" w:cs="Arial"/>
        </w:rPr>
        <w:t xml:space="preserve">. </w:t>
      </w:r>
      <w:r w:rsidR="009D6DB7" w:rsidRPr="00133D3F">
        <w:rPr>
          <w:rFonts w:ascii="Arial" w:hAnsi="Arial" w:cs="Arial"/>
          <w:color w:val="212121"/>
          <w:shd w:val="clear" w:color="auto" w:fill="FFFFFF"/>
        </w:rPr>
        <w:t xml:space="preserve">Non-advanced adenoma is defined as any adenomatous lesion that was not advanced adenoma or colorectal cancer </w:t>
      </w:r>
      <w:r w:rsidR="00177174" w:rsidRPr="00133D3F">
        <w:rPr>
          <w:rFonts w:ascii="Arial" w:hAnsi="Arial" w:cs="Arial"/>
          <w:color w:val="212121"/>
          <w:shd w:val="clear" w:color="auto" w:fill="FFFFFF"/>
        </w:rPr>
        <w:t xml:space="preserve">and </w:t>
      </w:r>
      <w:r w:rsidR="009D6DB7" w:rsidRPr="00133D3F">
        <w:rPr>
          <w:rFonts w:ascii="Arial" w:hAnsi="Arial" w:cs="Arial"/>
          <w:color w:val="212121"/>
          <w:shd w:val="clear" w:color="auto" w:fill="FFFFFF"/>
        </w:rPr>
        <w:t>that does not have serrated lesions</w:t>
      </w:r>
      <w:r w:rsidR="009D6DB7" w:rsidRPr="00133D3F">
        <w:rPr>
          <w:rFonts w:ascii="Arial" w:hAnsi="Arial" w:cs="Arial"/>
        </w:rPr>
        <w:t xml:space="preserve">. </w:t>
      </w:r>
      <w:r w:rsidR="00101894" w:rsidRPr="00133D3F">
        <w:rPr>
          <w:rFonts w:ascii="Arial" w:hAnsi="Arial" w:cs="Arial"/>
          <w:color w:val="212121"/>
          <w:shd w:val="clear" w:color="auto" w:fill="FFFFFF"/>
        </w:rPr>
        <w:t xml:space="preserve">Advanced adenoma is defined as </w:t>
      </w:r>
      <w:r w:rsidR="00177174" w:rsidRPr="00133D3F">
        <w:rPr>
          <w:rFonts w:ascii="Arial" w:hAnsi="Arial" w:cs="Arial"/>
          <w:color w:val="212121"/>
          <w:shd w:val="clear" w:color="auto" w:fill="FFFFFF"/>
        </w:rPr>
        <w:t xml:space="preserve">an </w:t>
      </w:r>
      <w:r w:rsidR="00101894" w:rsidRPr="00133D3F">
        <w:rPr>
          <w:rFonts w:ascii="Arial" w:hAnsi="Arial" w:cs="Arial"/>
          <w:color w:val="212121"/>
          <w:shd w:val="clear" w:color="auto" w:fill="FFFFFF"/>
        </w:rPr>
        <w:t>adenomatous lesion that:</w:t>
      </w:r>
      <w:r w:rsidR="00177174" w:rsidRPr="00133D3F">
        <w:rPr>
          <w:rFonts w:ascii="Arial" w:hAnsi="Arial" w:cs="Arial"/>
          <w:color w:val="212121"/>
          <w:shd w:val="clear" w:color="auto" w:fill="FFFFFF"/>
        </w:rPr>
        <w:t xml:space="preserve"> (</w:t>
      </w:r>
      <w:proofErr w:type="spellStart"/>
      <w:r w:rsidR="00177174" w:rsidRPr="00133D3F">
        <w:rPr>
          <w:rFonts w:ascii="Arial" w:hAnsi="Arial" w:cs="Arial"/>
          <w:color w:val="212121"/>
          <w:shd w:val="clear" w:color="auto" w:fill="FFFFFF"/>
        </w:rPr>
        <w:t>i</w:t>
      </w:r>
      <w:proofErr w:type="spellEnd"/>
      <w:r w:rsidR="00177174" w:rsidRPr="00133D3F">
        <w:rPr>
          <w:rFonts w:ascii="Arial" w:hAnsi="Arial" w:cs="Arial"/>
          <w:color w:val="212121"/>
          <w:shd w:val="clear" w:color="auto" w:fill="FFFFFF"/>
        </w:rPr>
        <w:t xml:space="preserve">) </w:t>
      </w:r>
      <w:r w:rsidR="00101894" w:rsidRPr="00133D3F">
        <w:rPr>
          <w:rFonts w:ascii="Arial" w:hAnsi="Arial" w:cs="Arial"/>
          <w:color w:val="212121"/>
          <w:shd w:val="clear" w:color="auto" w:fill="FFFFFF"/>
        </w:rPr>
        <w:t xml:space="preserve">has histologically proven dysplasia </w:t>
      </w:r>
      <w:r w:rsidR="0093559C" w:rsidRPr="00133D3F">
        <w:rPr>
          <w:rFonts w:ascii="Arial" w:hAnsi="Arial" w:cs="Arial"/>
          <w:color w:val="212121"/>
          <w:shd w:val="clear" w:color="auto" w:fill="FFFFFF"/>
        </w:rPr>
        <w:t>or/and</w:t>
      </w:r>
      <w:r w:rsidR="00177174" w:rsidRPr="00133D3F">
        <w:rPr>
          <w:rFonts w:ascii="Arial" w:hAnsi="Arial" w:cs="Arial"/>
          <w:color w:val="212121"/>
          <w:shd w:val="clear" w:color="auto" w:fill="FFFFFF"/>
        </w:rPr>
        <w:t xml:space="preserve"> </w:t>
      </w:r>
      <w:r w:rsidR="0076661A" w:rsidRPr="00133D3F">
        <w:rPr>
          <w:rFonts w:ascii="Arial" w:hAnsi="Arial" w:cs="Arial"/>
          <w:color w:val="212121"/>
          <w:shd w:val="clear" w:color="auto" w:fill="FFFFFF"/>
        </w:rPr>
        <w:t xml:space="preserve">(ii) </w:t>
      </w:r>
      <w:r w:rsidR="00101894" w:rsidRPr="00133D3F">
        <w:rPr>
          <w:rFonts w:ascii="Arial" w:hAnsi="Arial" w:cs="Arial"/>
          <w:color w:val="212121"/>
          <w:shd w:val="clear" w:color="auto" w:fill="FFFFFF"/>
        </w:rPr>
        <w:t xml:space="preserve">is ≥10 mm large </w:t>
      </w:r>
      <w:r w:rsidR="00BD099F" w:rsidRPr="00133D3F">
        <w:rPr>
          <w:rFonts w:ascii="Arial" w:hAnsi="Arial" w:cs="Arial"/>
          <w:color w:val="212121"/>
          <w:shd w:val="clear" w:color="auto" w:fill="FFFFFF"/>
        </w:rPr>
        <w:t>or/and</w:t>
      </w:r>
      <w:r w:rsidR="0076661A" w:rsidRPr="00133D3F">
        <w:rPr>
          <w:rFonts w:ascii="Arial" w:hAnsi="Arial" w:cs="Arial"/>
          <w:color w:val="212121"/>
          <w:shd w:val="clear" w:color="auto" w:fill="FFFFFF"/>
        </w:rPr>
        <w:t xml:space="preserve"> (iii) </w:t>
      </w:r>
      <w:r w:rsidR="00101894" w:rsidRPr="00133D3F">
        <w:rPr>
          <w:rFonts w:ascii="Arial" w:hAnsi="Arial" w:cs="Arial"/>
          <w:color w:val="212121"/>
          <w:shd w:val="clear" w:color="auto" w:fill="FFFFFF"/>
        </w:rPr>
        <w:t xml:space="preserve">has </w:t>
      </w:r>
      <w:r w:rsidR="0076661A" w:rsidRPr="00133D3F">
        <w:rPr>
          <w:rFonts w:ascii="Arial" w:hAnsi="Arial" w:cs="Arial"/>
          <w:color w:val="212121"/>
          <w:shd w:val="clear" w:color="auto" w:fill="FFFFFF"/>
        </w:rPr>
        <w:t xml:space="preserve">a </w:t>
      </w:r>
      <w:r w:rsidR="00101894" w:rsidRPr="00133D3F">
        <w:rPr>
          <w:rFonts w:ascii="Arial" w:hAnsi="Arial" w:cs="Arial"/>
          <w:color w:val="212121"/>
          <w:shd w:val="clear" w:color="auto" w:fill="FFFFFF"/>
        </w:rPr>
        <w:t xml:space="preserve">villous or tubulovillous component </w:t>
      </w:r>
      <w:r w:rsidR="00101894" w:rsidRPr="00133D3F">
        <w:rPr>
          <w:rFonts w:ascii="Arial" w:hAnsi="Arial" w:cs="Arial"/>
          <w:color w:val="212121"/>
        </w:rPr>
        <w:t xml:space="preserve">or </w:t>
      </w:r>
      <w:r w:rsidR="00714C17" w:rsidRPr="00133D3F">
        <w:rPr>
          <w:rFonts w:ascii="Arial" w:hAnsi="Arial" w:cs="Arial"/>
          <w:color w:val="212121"/>
        </w:rPr>
        <w:t xml:space="preserve">is </w:t>
      </w:r>
      <w:r w:rsidR="00101894" w:rsidRPr="00133D3F">
        <w:rPr>
          <w:rFonts w:ascii="Arial" w:hAnsi="Arial" w:cs="Arial"/>
          <w:color w:val="212121"/>
        </w:rPr>
        <w:t>serrated</w:t>
      </w:r>
      <w:r w:rsidR="00101894" w:rsidRPr="00133D3F">
        <w:rPr>
          <w:rFonts w:ascii="Arial" w:hAnsi="Arial" w:cs="Arial"/>
          <w:color w:val="212121"/>
          <w:shd w:val="clear" w:color="auto" w:fill="FFFFFF"/>
        </w:rPr>
        <w:t xml:space="preserve">. </w:t>
      </w:r>
      <w:r w:rsidR="00C63ED3" w:rsidRPr="00133D3F">
        <w:rPr>
          <w:rFonts w:ascii="Arial" w:hAnsi="Arial" w:cs="Arial"/>
          <w:color w:val="212121"/>
          <w:shd w:val="clear" w:color="auto" w:fill="FFFFFF"/>
        </w:rPr>
        <w:t xml:space="preserve">Advanced adenoma </w:t>
      </w:r>
      <w:r w:rsidR="00902A4F" w:rsidRPr="00133D3F">
        <w:rPr>
          <w:rFonts w:ascii="Arial" w:hAnsi="Arial" w:cs="Arial"/>
          <w:color w:val="212121"/>
          <w:shd w:val="clear" w:color="auto" w:fill="FFFFFF"/>
        </w:rPr>
        <w:t xml:space="preserve">is defined </w:t>
      </w:r>
      <w:r w:rsidR="00C63ED3" w:rsidRPr="00133D3F">
        <w:rPr>
          <w:rFonts w:ascii="Arial" w:hAnsi="Arial" w:cs="Arial"/>
          <w:color w:val="212121"/>
          <w:shd w:val="clear" w:color="auto" w:fill="FFFFFF"/>
        </w:rPr>
        <w:t xml:space="preserve">as </w:t>
      </w:r>
      <w:r w:rsidR="00902A4F" w:rsidRPr="00133D3F">
        <w:rPr>
          <w:rFonts w:ascii="Arial" w:hAnsi="Arial" w:cs="Arial"/>
          <w:color w:val="212121"/>
          <w:shd w:val="clear" w:color="auto" w:fill="FFFFFF"/>
        </w:rPr>
        <w:t>having (</w:t>
      </w:r>
      <w:proofErr w:type="spellStart"/>
      <w:r w:rsidR="00902A4F" w:rsidRPr="00133D3F">
        <w:rPr>
          <w:rFonts w:ascii="Arial" w:hAnsi="Arial" w:cs="Arial"/>
          <w:color w:val="212121"/>
          <w:shd w:val="clear" w:color="auto" w:fill="FFFFFF"/>
        </w:rPr>
        <w:t>i</w:t>
      </w:r>
      <w:proofErr w:type="spellEnd"/>
      <w:r w:rsidR="00902A4F" w:rsidRPr="00133D3F">
        <w:rPr>
          <w:rFonts w:ascii="Arial" w:hAnsi="Arial" w:cs="Arial"/>
          <w:color w:val="212121"/>
          <w:shd w:val="clear" w:color="auto" w:fill="FFFFFF"/>
        </w:rPr>
        <w:t>)</w:t>
      </w:r>
      <w:r w:rsidR="00C63ED3" w:rsidRPr="00133D3F">
        <w:rPr>
          <w:rFonts w:ascii="Arial" w:hAnsi="Arial" w:cs="Arial"/>
          <w:color w:val="212121"/>
          <w:shd w:val="clear" w:color="auto" w:fill="FFFFFF"/>
        </w:rPr>
        <w:t xml:space="preserve"> histologically proven (low or medium/high grade) dysplasia </w:t>
      </w:r>
      <w:r w:rsidR="00BD099F" w:rsidRPr="00133D3F">
        <w:rPr>
          <w:rFonts w:ascii="Arial" w:hAnsi="Arial" w:cs="Arial"/>
          <w:color w:val="212121"/>
          <w:shd w:val="clear" w:color="auto" w:fill="FFFFFF"/>
        </w:rPr>
        <w:t>and/or</w:t>
      </w:r>
      <w:r w:rsidR="00902A4F" w:rsidRPr="00133D3F">
        <w:rPr>
          <w:rFonts w:ascii="Arial" w:hAnsi="Arial" w:cs="Arial"/>
          <w:color w:val="212121"/>
          <w:shd w:val="clear" w:color="auto" w:fill="FFFFFF"/>
        </w:rPr>
        <w:t xml:space="preserve"> (ii) </w:t>
      </w:r>
      <w:r w:rsidR="00C63ED3" w:rsidRPr="00133D3F">
        <w:rPr>
          <w:rFonts w:ascii="Arial" w:hAnsi="Arial" w:cs="Arial"/>
          <w:color w:val="212121"/>
          <w:shd w:val="clear" w:color="auto" w:fill="FFFFFF"/>
        </w:rPr>
        <w:t xml:space="preserve">has villous or tubulovillous component </w:t>
      </w:r>
      <w:r w:rsidR="00BD099F" w:rsidRPr="00133D3F">
        <w:rPr>
          <w:rFonts w:ascii="Arial" w:hAnsi="Arial" w:cs="Arial"/>
          <w:color w:val="212121"/>
          <w:shd w:val="clear" w:color="auto" w:fill="FFFFFF"/>
        </w:rPr>
        <w:t>and/or</w:t>
      </w:r>
      <w:r w:rsidR="00C63ED3" w:rsidRPr="00133D3F">
        <w:rPr>
          <w:rFonts w:ascii="Arial" w:hAnsi="Arial" w:cs="Arial"/>
          <w:color w:val="212121"/>
          <w:shd w:val="clear" w:color="auto" w:fill="FFFFFF"/>
        </w:rPr>
        <w:t xml:space="preserve"> </w:t>
      </w:r>
      <w:r w:rsidR="00A11DF8" w:rsidRPr="00133D3F">
        <w:rPr>
          <w:rFonts w:ascii="Arial" w:hAnsi="Arial" w:cs="Arial"/>
          <w:color w:val="212121"/>
          <w:shd w:val="clear" w:color="auto" w:fill="FFFFFF"/>
        </w:rPr>
        <w:t xml:space="preserve">has </w:t>
      </w:r>
      <w:r w:rsidR="00C63ED3" w:rsidRPr="00133D3F">
        <w:rPr>
          <w:rFonts w:ascii="Arial" w:hAnsi="Arial" w:cs="Arial"/>
          <w:color w:val="212121"/>
          <w:shd w:val="clear" w:color="auto" w:fill="FFFFFF"/>
        </w:rPr>
        <w:t>serrated lesions.</w:t>
      </w:r>
      <w:r w:rsidR="00C63ED3" w:rsidRPr="00133D3F">
        <w:rPr>
          <w:rFonts w:ascii="Arial" w:hAnsi="Arial" w:cs="Arial"/>
        </w:rPr>
        <w:t xml:space="preserve"> Cancer Stages were classified </w:t>
      </w:r>
      <w:r w:rsidR="00A11DF8" w:rsidRPr="00133D3F">
        <w:rPr>
          <w:rFonts w:ascii="Arial" w:hAnsi="Arial" w:cs="Arial"/>
        </w:rPr>
        <w:t xml:space="preserve">according to </w:t>
      </w:r>
      <w:r w:rsidR="00C63ED3" w:rsidRPr="00133D3F">
        <w:rPr>
          <w:rFonts w:ascii="Arial" w:hAnsi="Arial" w:cs="Arial"/>
        </w:rPr>
        <w:t>AJCC (I-IV).</w:t>
      </w:r>
    </w:p>
    <w:p w14:paraId="78FE563E" w14:textId="77777777" w:rsidR="007230E7" w:rsidRPr="00133D3F" w:rsidRDefault="007230E7" w:rsidP="00CD2953">
      <w:pPr>
        <w:rPr>
          <w:rFonts w:ascii="Arial" w:hAnsi="Arial" w:cs="Arial"/>
        </w:rPr>
      </w:pPr>
    </w:p>
    <w:p w14:paraId="09DF3F5F" w14:textId="277EAF3D" w:rsidR="004F4D18" w:rsidRPr="00133D3F" w:rsidRDefault="004F4D18" w:rsidP="0020429F">
      <w:pPr>
        <w:rPr>
          <w:rFonts w:ascii="Arial" w:hAnsi="Arial" w:cs="Arial"/>
          <w:b/>
          <w:bCs/>
        </w:rPr>
      </w:pPr>
      <w:r w:rsidRPr="00133D3F">
        <w:rPr>
          <w:rFonts w:ascii="Arial" w:hAnsi="Arial" w:cs="Arial"/>
          <w:b/>
          <w:bCs/>
        </w:rPr>
        <w:t>Sample Collection and Processing</w:t>
      </w:r>
    </w:p>
    <w:p w14:paraId="33A1ED60" w14:textId="16BCC3BD" w:rsidR="001F42D6" w:rsidRPr="00133D3F" w:rsidRDefault="00B5217A" w:rsidP="001F42D6">
      <w:pPr>
        <w:rPr>
          <w:rFonts w:ascii="Arial" w:hAnsi="Arial" w:cs="Arial"/>
        </w:rPr>
      </w:pPr>
      <w:r w:rsidRPr="00133D3F">
        <w:rPr>
          <w:rFonts w:ascii="Arial" w:hAnsi="Arial" w:cs="Arial"/>
        </w:rPr>
        <w:t xml:space="preserve">This was a prospective multi-center study conducted across </w:t>
      </w:r>
      <w:r w:rsidR="00C2639B" w:rsidRPr="00133D3F">
        <w:rPr>
          <w:rFonts w:ascii="Arial" w:hAnsi="Arial" w:cs="Arial"/>
        </w:rPr>
        <w:t>5</w:t>
      </w:r>
      <w:r w:rsidRPr="00133D3F">
        <w:rPr>
          <w:rFonts w:ascii="Arial" w:hAnsi="Arial" w:cs="Arial"/>
        </w:rPr>
        <w:t xml:space="preserve"> sites (</w:t>
      </w:r>
      <w:r w:rsidR="00C2639B" w:rsidRPr="00133D3F">
        <w:rPr>
          <w:rFonts w:ascii="Arial" w:hAnsi="Arial" w:cs="Arial"/>
        </w:rPr>
        <w:t>two</w:t>
      </w:r>
      <w:r w:rsidRPr="00133D3F">
        <w:rPr>
          <w:rFonts w:ascii="Arial" w:hAnsi="Arial" w:cs="Arial"/>
        </w:rPr>
        <w:t xml:space="preserve"> US, </w:t>
      </w:r>
      <w:r w:rsidR="005E4F9E" w:rsidRPr="00133D3F">
        <w:rPr>
          <w:rFonts w:ascii="Arial" w:hAnsi="Arial" w:cs="Arial"/>
        </w:rPr>
        <w:t>3</w:t>
      </w:r>
      <w:r w:rsidRPr="00133D3F">
        <w:rPr>
          <w:rFonts w:ascii="Arial" w:hAnsi="Arial" w:cs="Arial"/>
        </w:rPr>
        <w:t xml:space="preserve"> ex-US). </w:t>
      </w:r>
      <w:r w:rsidR="000222CF" w:rsidRPr="00133D3F">
        <w:rPr>
          <w:rFonts w:ascii="Arial" w:hAnsi="Arial" w:cs="Arial"/>
        </w:rPr>
        <w:t>Eligibility</w:t>
      </w:r>
      <w:r w:rsidR="00B7504A" w:rsidRPr="00133D3F">
        <w:rPr>
          <w:rFonts w:ascii="Arial" w:hAnsi="Arial" w:cs="Arial"/>
        </w:rPr>
        <w:t xml:space="preserve"> </w:t>
      </w:r>
      <w:r w:rsidR="00357E8C" w:rsidRPr="00133D3F">
        <w:rPr>
          <w:rFonts w:ascii="Arial" w:hAnsi="Arial" w:cs="Arial"/>
        </w:rPr>
        <w:t xml:space="preserve">criteria </w:t>
      </w:r>
      <w:r w:rsidR="00060A0D" w:rsidRPr="00133D3F">
        <w:rPr>
          <w:rFonts w:ascii="Arial" w:hAnsi="Arial" w:cs="Arial"/>
        </w:rPr>
        <w:t>required</w:t>
      </w:r>
      <w:r w:rsidR="00357E8C" w:rsidRPr="00133D3F">
        <w:rPr>
          <w:rFonts w:ascii="Arial" w:hAnsi="Arial" w:cs="Arial"/>
        </w:rPr>
        <w:t xml:space="preserve"> that </w:t>
      </w:r>
      <w:r w:rsidR="00C53D38" w:rsidRPr="00133D3F">
        <w:rPr>
          <w:rFonts w:ascii="Arial" w:hAnsi="Arial" w:cs="Arial"/>
        </w:rPr>
        <w:t>participants</w:t>
      </w:r>
      <w:r w:rsidR="00433E61" w:rsidRPr="00133D3F">
        <w:rPr>
          <w:rFonts w:ascii="Arial" w:hAnsi="Arial" w:cs="Arial"/>
        </w:rPr>
        <w:t xml:space="preserve"> </w:t>
      </w:r>
      <w:r w:rsidR="00C53D38" w:rsidRPr="00133D3F">
        <w:rPr>
          <w:rFonts w:ascii="Arial" w:hAnsi="Arial" w:cs="Arial"/>
        </w:rPr>
        <w:t xml:space="preserve">be classified </w:t>
      </w:r>
      <w:r w:rsidR="00433E61" w:rsidRPr="00133D3F">
        <w:rPr>
          <w:rFonts w:ascii="Arial" w:hAnsi="Arial" w:cs="Arial"/>
        </w:rPr>
        <w:t xml:space="preserve">by a physician or healthcare provider as being </w:t>
      </w:r>
      <w:r w:rsidR="00C53D38" w:rsidRPr="00133D3F">
        <w:rPr>
          <w:rFonts w:ascii="Arial" w:hAnsi="Arial" w:cs="Arial"/>
        </w:rPr>
        <w:t xml:space="preserve">at </w:t>
      </w:r>
      <w:r w:rsidR="00433E61" w:rsidRPr="00133D3F">
        <w:rPr>
          <w:rFonts w:ascii="Arial" w:hAnsi="Arial" w:cs="Arial"/>
        </w:rPr>
        <w:t>average risk</w:t>
      </w:r>
      <w:r w:rsidR="00C53D38" w:rsidRPr="00133D3F">
        <w:rPr>
          <w:rFonts w:ascii="Arial" w:hAnsi="Arial" w:cs="Arial"/>
        </w:rPr>
        <w:t xml:space="preserve"> </w:t>
      </w:r>
      <w:r w:rsidR="00433E61" w:rsidRPr="00133D3F">
        <w:rPr>
          <w:rFonts w:ascii="Arial" w:hAnsi="Arial" w:cs="Arial"/>
        </w:rPr>
        <w:t xml:space="preserve">for CRC. </w:t>
      </w:r>
      <w:r w:rsidR="00C53D38" w:rsidRPr="00133D3F">
        <w:rPr>
          <w:rFonts w:ascii="Arial" w:hAnsi="Arial" w:cs="Arial"/>
        </w:rPr>
        <w:t>Individuals</w:t>
      </w:r>
      <w:r w:rsidR="009C6225" w:rsidRPr="00133D3F">
        <w:rPr>
          <w:rFonts w:ascii="Arial" w:hAnsi="Arial" w:cs="Arial"/>
        </w:rPr>
        <w:t xml:space="preserve"> with </w:t>
      </w:r>
      <w:r w:rsidR="00C53D38" w:rsidRPr="00133D3F">
        <w:rPr>
          <w:rFonts w:ascii="Arial" w:hAnsi="Arial" w:cs="Arial"/>
        </w:rPr>
        <w:t xml:space="preserve">a </w:t>
      </w:r>
      <w:r w:rsidR="009C6225" w:rsidRPr="00133D3F">
        <w:rPr>
          <w:rFonts w:ascii="Arial" w:hAnsi="Arial" w:cs="Arial"/>
        </w:rPr>
        <w:t xml:space="preserve">positive </w:t>
      </w:r>
      <w:r w:rsidR="00C53D38" w:rsidRPr="00133D3F">
        <w:rPr>
          <w:rFonts w:ascii="Arial" w:hAnsi="Arial" w:cs="Arial"/>
        </w:rPr>
        <w:t>fecal immunochemical test (</w:t>
      </w:r>
      <w:r w:rsidR="009C6225" w:rsidRPr="00133D3F">
        <w:rPr>
          <w:rFonts w:ascii="Arial" w:hAnsi="Arial" w:cs="Arial"/>
        </w:rPr>
        <w:t>FIT</w:t>
      </w:r>
      <w:r w:rsidR="00C53D38" w:rsidRPr="00133D3F">
        <w:rPr>
          <w:rFonts w:ascii="Arial" w:hAnsi="Arial" w:cs="Arial"/>
        </w:rPr>
        <w:t>)</w:t>
      </w:r>
      <w:r w:rsidR="00C80128" w:rsidRPr="00133D3F">
        <w:rPr>
          <w:rFonts w:ascii="Arial" w:hAnsi="Arial" w:cs="Arial"/>
        </w:rPr>
        <w:t xml:space="preserve"> or fecal occult blood test (</w:t>
      </w:r>
      <w:r w:rsidR="009C6225" w:rsidRPr="00133D3F">
        <w:rPr>
          <w:rFonts w:ascii="Arial" w:hAnsi="Arial" w:cs="Arial"/>
        </w:rPr>
        <w:t>FOBT</w:t>
      </w:r>
      <w:r w:rsidR="00C80128" w:rsidRPr="00133D3F">
        <w:rPr>
          <w:rFonts w:ascii="Arial" w:hAnsi="Arial" w:cs="Arial"/>
        </w:rPr>
        <w:t>)</w:t>
      </w:r>
      <w:r w:rsidR="009C6225" w:rsidRPr="00133D3F">
        <w:rPr>
          <w:rFonts w:ascii="Arial" w:hAnsi="Arial" w:cs="Arial"/>
        </w:rPr>
        <w:t xml:space="preserve"> result within the previous 6 months were excluded. </w:t>
      </w:r>
      <w:r w:rsidR="00D63CF4" w:rsidRPr="00133D3F">
        <w:rPr>
          <w:rFonts w:ascii="Arial" w:hAnsi="Arial" w:cs="Arial"/>
        </w:rPr>
        <w:t xml:space="preserve">Recruitment was conducted among individuals scheduled to undergo routine CRC screening, including colonoscopy, at participating clinical centers. Written informed consent was obtained from all </w:t>
      </w:r>
      <w:r w:rsidR="00283498" w:rsidRPr="00133D3F">
        <w:rPr>
          <w:rFonts w:ascii="Arial" w:hAnsi="Arial" w:cs="Arial"/>
        </w:rPr>
        <w:t>participants</w:t>
      </w:r>
      <w:r w:rsidR="00D63CF4" w:rsidRPr="00133D3F">
        <w:rPr>
          <w:rFonts w:ascii="Arial" w:hAnsi="Arial" w:cs="Arial"/>
        </w:rPr>
        <w:t xml:space="preserve"> prior to enrollment. The study protocol was approved by the Institutional Review Boards of all participating institutions.</w:t>
      </w:r>
      <w:r w:rsidR="00491DAF" w:rsidRPr="00133D3F">
        <w:rPr>
          <w:rFonts w:ascii="Arial" w:hAnsi="Arial" w:cs="Arial"/>
        </w:rPr>
        <w:t xml:space="preserve"> </w:t>
      </w:r>
      <w:r w:rsidR="001F42D6" w:rsidRPr="00133D3F">
        <w:rPr>
          <w:rFonts w:ascii="Arial" w:hAnsi="Arial" w:cs="Arial"/>
        </w:rPr>
        <w:t xml:space="preserve">Whole Blood samples </w:t>
      </w:r>
      <w:r w:rsidR="00B243C7" w:rsidRPr="00133D3F">
        <w:rPr>
          <w:rFonts w:ascii="Arial" w:hAnsi="Arial" w:cs="Arial"/>
        </w:rPr>
        <w:t xml:space="preserve">were </w:t>
      </w:r>
      <w:r w:rsidR="001F42D6" w:rsidRPr="00133D3F">
        <w:rPr>
          <w:rFonts w:ascii="Arial" w:hAnsi="Arial" w:cs="Arial"/>
        </w:rPr>
        <w:t>collected in K2EDTA tubes only</w:t>
      </w:r>
      <w:r w:rsidR="00B243C7" w:rsidRPr="00133D3F">
        <w:rPr>
          <w:rFonts w:ascii="Arial" w:hAnsi="Arial" w:cs="Arial"/>
        </w:rPr>
        <w:t xml:space="preserve">. </w:t>
      </w:r>
      <w:r w:rsidR="001F42D6" w:rsidRPr="00133D3F">
        <w:rPr>
          <w:rFonts w:ascii="Arial" w:hAnsi="Arial" w:cs="Arial"/>
        </w:rPr>
        <w:t>Plasma samples</w:t>
      </w:r>
      <w:r w:rsidR="00F16F28" w:rsidRPr="00133D3F">
        <w:rPr>
          <w:rFonts w:ascii="Arial" w:hAnsi="Arial" w:cs="Arial"/>
        </w:rPr>
        <w:t xml:space="preserve"> were</w:t>
      </w:r>
      <w:r w:rsidR="001F42D6" w:rsidRPr="00133D3F">
        <w:rPr>
          <w:rFonts w:ascii="Arial" w:hAnsi="Arial" w:cs="Arial"/>
        </w:rPr>
        <w:t xml:space="preserve"> prepared from </w:t>
      </w:r>
      <w:r w:rsidR="00115262" w:rsidRPr="00133D3F">
        <w:rPr>
          <w:rFonts w:ascii="Arial" w:hAnsi="Arial" w:cs="Arial"/>
        </w:rPr>
        <w:t xml:space="preserve">20 </w:t>
      </w:r>
      <w:r w:rsidR="00E975DA" w:rsidRPr="00133D3F">
        <w:rPr>
          <w:rFonts w:ascii="Arial" w:hAnsi="Arial" w:cs="Arial"/>
        </w:rPr>
        <w:t xml:space="preserve">– 40 </w:t>
      </w:r>
      <w:r w:rsidR="00115262" w:rsidRPr="00133D3F">
        <w:rPr>
          <w:rFonts w:ascii="Arial" w:hAnsi="Arial" w:cs="Arial"/>
        </w:rPr>
        <w:t>(2</w:t>
      </w:r>
      <w:r w:rsidR="00E975DA" w:rsidRPr="00133D3F">
        <w:rPr>
          <w:rFonts w:ascii="Arial" w:hAnsi="Arial" w:cs="Arial"/>
        </w:rPr>
        <w:t>-4</w:t>
      </w:r>
      <w:r w:rsidR="00115262" w:rsidRPr="00133D3F">
        <w:rPr>
          <w:rFonts w:ascii="Arial" w:hAnsi="Arial" w:cs="Arial"/>
        </w:rPr>
        <w:t xml:space="preserve"> x </w:t>
      </w:r>
      <w:r w:rsidR="00E975DA" w:rsidRPr="00133D3F">
        <w:rPr>
          <w:rFonts w:ascii="Arial" w:hAnsi="Arial" w:cs="Arial"/>
        </w:rPr>
        <w:t>10</w:t>
      </w:r>
      <w:r w:rsidR="004B40F9" w:rsidRPr="00133D3F">
        <w:rPr>
          <w:rFonts w:ascii="Arial" w:hAnsi="Arial" w:cs="Arial"/>
        </w:rPr>
        <w:t>mL</w:t>
      </w:r>
      <w:r w:rsidR="00E975DA" w:rsidRPr="00133D3F">
        <w:rPr>
          <w:rFonts w:ascii="Arial" w:hAnsi="Arial" w:cs="Arial"/>
        </w:rPr>
        <w:t>) of</w:t>
      </w:r>
      <w:r w:rsidR="001F42D6" w:rsidRPr="00133D3F">
        <w:rPr>
          <w:rFonts w:ascii="Arial" w:hAnsi="Arial" w:cs="Arial"/>
        </w:rPr>
        <w:t xml:space="preserve"> blood</w:t>
      </w:r>
      <w:r w:rsidR="00B243C7" w:rsidRPr="00133D3F">
        <w:rPr>
          <w:rFonts w:ascii="Arial" w:hAnsi="Arial" w:cs="Arial"/>
        </w:rPr>
        <w:t xml:space="preserve">. </w:t>
      </w:r>
      <w:r w:rsidR="00A24DA9" w:rsidRPr="00133D3F">
        <w:rPr>
          <w:rFonts w:ascii="Arial" w:hAnsi="Arial" w:cs="Arial"/>
        </w:rPr>
        <w:t xml:space="preserve">Plasma was processed </w:t>
      </w:r>
      <w:r w:rsidR="00A24DA9" w:rsidRPr="00133D3F">
        <w:rPr>
          <w:rFonts w:ascii="Arial" w:hAnsi="Arial" w:cs="Arial"/>
        </w:rPr>
        <w:lastRenderedPageBreak/>
        <w:t>within two hours of collection</w:t>
      </w:r>
      <w:r w:rsidR="00E018F3" w:rsidRPr="00133D3F">
        <w:rPr>
          <w:rFonts w:ascii="Arial" w:hAnsi="Arial" w:cs="Arial"/>
        </w:rPr>
        <w:t>. A m</w:t>
      </w:r>
      <w:r w:rsidR="001F42D6" w:rsidRPr="00133D3F">
        <w:rPr>
          <w:rFonts w:ascii="Arial" w:hAnsi="Arial" w:cs="Arial"/>
        </w:rPr>
        <w:t xml:space="preserve">inimum volume of 10 mL </w:t>
      </w:r>
      <w:r w:rsidR="00CB2330" w:rsidRPr="00133D3F">
        <w:rPr>
          <w:rFonts w:ascii="Arial" w:hAnsi="Arial" w:cs="Arial"/>
        </w:rPr>
        <w:t>plasma</w:t>
      </w:r>
      <w:r w:rsidR="00B36FF6" w:rsidRPr="00133D3F">
        <w:rPr>
          <w:rFonts w:ascii="Arial" w:hAnsi="Arial" w:cs="Arial"/>
        </w:rPr>
        <w:t xml:space="preserve"> was collected</w:t>
      </w:r>
      <w:r w:rsidR="001F42D6" w:rsidRPr="00133D3F">
        <w:rPr>
          <w:rFonts w:ascii="Arial" w:hAnsi="Arial" w:cs="Arial"/>
        </w:rPr>
        <w:t xml:space="preserve"> per subject</w:t>
      </w:r>
      <w:r w:rsidR="00093F1A" w:rsidRPr="00133D3F">
        <w:rPr>
          <w:rFonts w:ascii="Arial" w:hAnsi="Arial" w:cs="Arial"/>
        </w:rPr>
        <w:t>.</w:t>
      </w:r>
      <w:r w:rsidR="001F42D6" w:rsidRPr="00133D3F">
        <w:rPr>
          <w:rFonts w:ascii="Arial" w:hAnsi="Arial" w:cs="Arial"/>
        </w:rPr>
        <w:t xml:space="preserve"> </w:t>
      </w:r>
      <w:r w:rsidR="00093F1A" w:rsidRPr="00133D3F">
        <w:rPr>
          <w:rFonts w:ascii="Arial" w:hAnsi="Arial" w:cs="Arial"/>
        </w:rPr>
        <w:t>Samples were</w:t>
      </w:r>
      <w:r w:rsidR="001F42D6" w:rsidRPr="00133D3F">
        <w:rPr>
          <w:rFonts w:ascii="Arial" w:hAnsi="Arial" w:cs="Arial"/>
        </w:rPr>
        <w:t xml:space="preserve"> aliquoted into 1.5-2ml cryovials</w:t>
      </w:r>
      <w:r w:rsidR="00F3395E" w:rsidRPr="00133D3F">
        <w:rPr>
          <w:rFonts w:ascii="Arial" w:hAnsi="Arial" w:cs="Arial"/>
        </w:rPr>
        <w:t xml:space="preserve"> and stored at -80°C until further processing. </w:t>
      </w:r>
    </w:p>
    <w:p w14:paraId="2891BF64" w14:textId="77777777" w:rsidR="00EF3F00" w:rsidRPr="00133D3F" w:rsidRDefault="00EF3F00" w:rsidP="001F42D6">
      <w:pPr>
        <w:rPr>
          <w:rFonts w:ascii="Arial" w:hAnsi="Arial" w:cs="Arial"/>
        </w:rPr>
      </w:pPr>
    </w:p>
    <w:p w14:paraId="5B9996C9" w14:textId="77777777" w:rsidR="00EF3F00" w:rsidRPr="00133D3F" w:rsidRDefault="00EF3F00" w:rsidP="00EF3F00">
      <w:pPr>
        <w:rPr>
          <w:rFonts w:ascii="Arial" w:hAnsi="Arial" w:cs="Arial"/>
          <w:b/>
          <w:u w:val="single"/>
        </w:rPr>
      </w:pPr>
      <w:r w:rsidRPr="00133D3F">
        <w:rPr>
          <w:rFonts w:ascii="Arial" w:hAnsi="Arial" w:cs="Arial"/>
          <w:b/>
          <w:u w:val="single"/>
        </w:rPr>
        <w:t>Wet Lab Methods</w:t>
      </w:r>
    </w:p>
    <w:p w14:paraId="247AD6DB" w14:textId="77777777" w:rsidR="00EF3F00" w:rsidRPr="00133D3F" w:rsidRDefault="00EF3F00" w:rsidP="001F42D6">
      <w:pPr>
        <w:rPr>
          <w:rFonts w:ascii="Arial" w:hAnsi="Arial" w:cs="Arial"/>
        </w:rPr>
      </w:pPr>
    </w:p>
    <w:p w14:paraId="57AD6E83" w14:textId="77777777" w:rsidR="00F60979" w:rsidRPr="00133D3F" w:rsidRDefault="00F60979" w:rsidP="00F60979">
      <w:pPr>
        <w:rPr>
          <w:rFonts w:ascii="Arial" w:hAnsi="Arial" w:cs="Arial"/>
          <w:b/>
          <w:bCs/>
        </w:rPr>
      </w:pPr>
      <w:r w:rsidRPr="00133D3F">
        <w:rPr>
          <w:rFonts w:ascii="Arial" w:hAnsi="Arial" w:cs="Arial"/>
          <w:b/>
          <w:bCs/>
        </w:rPr>
        <w:t xml:space="preserve">EV isolation &amp; RNA extraction: </w:t>
      </w:r>
    </w:p>
    <w:p w14:paraId="33758669" w14:textId="77777777" w:rsidR="00F60979" w:rsidRPr="00133D3F" w:rsidRDefault="00F60979" w:rsidP="00F60979">
      <w:pPr>
        <w:rPr>
          <w:rFonts w:ascii="Arial" w:hAnsi="Arial" w:cs="Arial"/>
        </w:rPr>
      </w:pPr>
      <w:r w:rsidRPr="00133D3F">
        <w:rPr>
          <w:rFonts w:ascii="Arial" w:hAnsi="Arial" w:cs="Arial"/>
        </w:rPr>
        <w:t xml:space="preserve">EV isolation and Total RNA extraction was performed on 2 mL of filtered plasma using Exosome Diagnostic’s proprietary </w:t>
      </w:r>
      <w:proofErr w:type="spellStart"/>
      <w:r w:rsidRPr="00133D3F">
        <w:rPr>
          <w:rFonts w:ascii="Arial" w:hAnsi="Arial" w:cs="Arial"/>
        </w:rPr>
        <w:t>ExoLution</w:t>
      </w:r>
      <w:proofErr w:type="spellEnd"/>
      <w:r w:rsidRPr="00133D3F">
        <w:rPr>
          <w:rFonts w:ascii="Arial" w:hAnsi="Arial" w:cs="Arial"/>
        </w:rPr>
        <w:t xml:space="preserve"> workflow. RNA was assessed for quality using Agilent Bioanalyzer with the RNA Pico 6000 Kit (Agilent Technologies). Isolated RNA was stored at -80 °C prior to library generation. </w:t>
      </w:r>
    </w:p>
    <w:p w14:paraId="3EB2366C" w14:textId="77777777" w:rsidR="00F60979" w:rsidRPr="00133D3F" w:rsidRDefault="00F60979" w:rsidP="00F60979">
      <w:pPr>
        <w:rPr>
          <w:rFonts w:ascii="Arial" w:hAnsi="Arial" w:cs="Arial"/>
        </w:rPr>
      </w:pPr>
    </w:p>
    <w:p w14:paraId="55DEA3A0" w14:textId="77777777" w:rsidR="00F60979" w:rsidRPr="00133D3F" w:rsidRDefault="00F60979" w:rsidP="00F60979">
      <w:pPr>
        <w:rPr>
          <w:rFonts w:ascii="Arial" w:hAnsi="Arial" w:cs="Arial"/>
          <w:b/>
          <w:bCs/>
        </w:rPr>
      </w:pPr>
      <w:r w:rsidRPr="00133D3F">
        <w:rPr>
          <w:rFonts w:ascii="Arial" w:hAnsi="Arial" w:cs="Arial"/>
          <w:b/>
          <w:bCs/>
        </w:rPr>
        <w:t xml:space="preserve">Long RNA Profiling </w:t>
      </w:r>
    </w:p>
    <w:p w14:paraId="59381B86" w14:textId="7AFCC1F9" w:rsidR="00F60979" w:rsidRPr="00133D3F" w:rsidRDefault="00F60979" w:rsidP="00F60979">
      <w:pPr>
        <w:spacing w:line="257" w:lineRule="auto"/>
        <w:rPr>
          <w:rFonts w:ascii="Arial" w:eastAsia="Aptos" w:hAnsi="Arial" w:cs="Arial"/>
        </w:rPr>
      </w:pPr>
      <w:r w:rsidRPr="00133D3F">
        <w:rPr>
          <w:rFonts w:ascii="Arial" w:eastAsiaTheme="minorEastAsia" w:hAnsi="Arial" w:cs="Arial"/>
        </w:rPr>
        <w:t xml:space="preserve">Profiling of long RNA was performed using Exosome Diagnostics’ proprietary EV long RNA sequencing method. Briefly, isolated RNA from </w:t>
      </w:r>
      <w:proofErr w:type="spellStart"/>
      <w:r w:rsidRPr="00133D3F">
        <w:rPr>
          <w:rFonts w:ascii="Arial" w:eastAsiaTheme="minorEastAsia" w:hAnsi="Arial" w:cs="Arial"/>
        </w:rPr>
        <w:t>ExoLution</w:t>
      </w:r>
      <w:proofErr w:type="spellEnd"/>
      <w:r w:rsidRPr="00133D3F">
        <w:rPr>
          <w:rFonts w:ascii="Arial" w:eastAsiaTheme="minorEastAsia" w:hAnsi="Arial" w:cs="Arial"/>
        </w:rPr>
        <w:t xml:space="preserve"> method described above was treated with DNase to remove any co-purified DNA present in the sample.  Synthetic RNA spike-in controls (ERCC spike-in mix, </w:t>
      </w:r>
      <w:proofErr w:type="spellStart"/>
      <w:r w:rsidRPr="00133D3F">
        <w:rPr>
          <w:rFonts w:ascii="Arial" w:eastAsiaTheme="minorEastAsia" w:hAnsi="Arial" w:cs="Arial"/>
        </w:rPr>
        <w:t>Thermo</w:t>
      </w:r>
      <w:proofErr w:type="spellEnd"/>
      <w:r w:rsidRPr="00133D3F">
        <w:rPr>
          <w:rFonts w:ascii="Arial" w:eastAsiaTheme="minorEastAsia" w:hAnsi="Arial" w:cs="Arial"/>
        </w:rPr>
        <w:t xml:space="preserve"> Fisher Scientific) were then added to each sample. Total RNA was then fragmented and reverse transcribed. Adapter addition was performed using a PCR-based approach. Libraries were purified and size selected via two rounds of </w:t>
      </w:r>
      <w:proofErr w:type="spellStart"/>
      <w:r w:rsidRPr="00133D3F">
        <w:rPr>
          <w:rFonts w:ascii="Arial" w:eastAsiaTheme="minorEastAsia" w:hAnsi="Arial" w:cs="Arial"/>
        </w:rPr>
        <w:t>AMPureXP</w:t>
      </w:r>
      <w:proofErr w:type="spellEnd"/>
      <w:r w:rsidRPr="00133D3F">
        <w:rPr>
          <w:rFonts w:ascii="Arial" w:eastAsiaTheme="minorEastAsia" w:hAnsi="Arial" w:cs="Arial"/>
        </w:rPr>
        <w:t xml:space="preserve">® beads (Beckman Coulter). The final libraries were then amplified by PCR, followed by clean up using </w:t>
      </w:r>
      <w:proofErr w:type="spellStart"/>
      <w:r w:rsidRPr="00133D3F">
        <w:rPr>
          <w:rFonts w:ascii="Arial" w:eastAsiaTheme="minorEastAsia" w:hAnsi="Arial" w:cs="Arial"/>
        </w:rPr>
        <w:t>AMPureXP</w:t>
      </w:r>
      <w:proofErr w:type="spellEnd"/>
      <w:r w:rsidRPr="00133D3F">
        <w:rPr>
          <w:rFonts w:ascii="Arial" w:eastAsiaTheme="minorEastAsia" w:hAnsi="Arial" w:cs="Arial"/>
        </w:rPr>
        <w:t>® beads. Libraries were quantified using the Qubit 1X dsDNA HS Assay Kit (</w:t>
      </w:r>
      <w:proofErr w:type="spellStart"/>
      <w:r w:rsidRPr="00133D3F">
        <w:rPr>
          <w:rFonts w:ascii="Arial" w:eastAsiaTheme="minorEastAsia" w:hAnsi="Arial" w:cs="Arial"/>
        </w:rPr>
        <w:t>Thermo</w:t>
      </w:r>
      <w:proofErr w:type="spellEnd"/>
      <w:r w:rsidRPr="00133D3F">
        <w:rPr>
          <w:rFonts w:ascii="Arial" w:eastAsiaTheme="minorEastAsia" w:hAnsi="Arial" w:cs="Arial"/>
        </w:rPr>
        <w:t xml:space="preserve"> Fisher Scientific). Equimolar amounts of each library were pooled in batches of eight for hybrid capture using manufacturer’s protocol (Agilent Technologies). Libraries were hybridized with custom bait sets covering ERCC spike-ins,</w:t>
      </w:r>
      <w:r w:rsidR="006A32A1" w:rsidRPr="00133D3F">
        <w:rPr>
          <w:rFonts w:ascii="Arial" w:eastAsiaTheme="minorEastAsia" w:hAnsi="Arial" w:cs="Arial"/>
        </w:rPr>
        <w:t xml:space="preserve"> </w:t>
      </w:r>
      <w:r w:rsidRPr="00133D3F">
        <w:rPr>
          <w:rFonts w:ascii="Arial" w:eastAsiaTheme="minorEastAsia" w:hAnsi="Arial" w:cs="Arial"/>
        </w:rPr>
        <w:t>all protein coding genes and long noncoding RNAs (hg38). Hybridized libraries were captured, washed and amplified. Pooled libraries were quantified using the Qubit 1X dsDNA HS Assay Kit (</w:t>
      </w:r>
      <w:proofErr w:type="spellStart"/>
      <w:r w:rsidRPr="00133D3F">
        <w:rPr>
          <w:rFonts w:ascii="Arial" w:eastAsiaTheme="minorEastAsia" w:hAnsi="Arial" w:cs="Arial"/>
        </w:rPr>
        <w:t>Thermo</w:t>
      </w:r>
      <w:proofErr w:type="spellEnd"/>
      <w:r w:rsidRPr="00133D3F">
        <w:rPr>
          <w:rFonts w:ascii="Arial" w:eastAsiaTheme="minorEastAsia" w:hAnsi="Arial" w:cs="Arial"/>
        </w:rPr>
        <w:t xml:space="preserve"> Fisher Scientific) and assessed for size distribution using the </w:t>
      </w:r>
      <w:proofErr w:type="spellStart"/>
      <w:r w:rsidRPr="00133D3F">
        <w:rPr>
          <w:rFonts w:ascii="Arial" w:eastAsiaTheme="minorEastAsia" w:hAnsi="Arial" w:cs="Arial"/>
        </w:rPr>
        <w:t>TapeStation</w:t>
      </w:r>
      <w:proofErr w:type="spellEnd"/>
      <w:r w:rsidRPr="00133D3F">
        <w:rPr>
          <w:rFonts w:ascii="Arial" w:eastAsiaTheme="minorEastAsia" w:hAnsi="Arial" w:cs="Arial"/>
        </w:rPr>
        <w:t xml:space="preserve"> High Sensitivity D1000 or D5000 tape kit (Agilent Technologies). Final libraries were pooled </w:t>
      </w:r>
      <w:r w:rsidRPr="00133D3F">
        <w:rPr>
          <w:rFonts w:ascii="Arial" w:eastAsia="Aptos" w:hAnsi="Arial" w:cs="Arial"/>
        </w:rPr>
        <w:t>and sequenced on Illumina® NextSeq2000 using 2</w:t>
      </w:r>
      <w:r w:rsidRPr="00133D3F">
        <w:rPr>
          <w:rFonts w:ascii="Arial" w:eastAsia="Arial" w:hAnsi="Arial" w:cs="Arial"/>
        </w:rPr>
        <w:t> </w:t>
      </w:r>
      <w:r w:rsidRPr="00133D3F">
        <w:rPr>
          <w:rFonts w:ascii="Arial" w:eastAsia="Aptos" w:hAnsi="Arial" w:cs="Arial"/>
        </w:rPr>
        <w:t>×</w:t>
      </w:r>
      <w:r w:rsidRPr="00133D3F">
        <w:rPr>
          <w:rFonts w:ascii="Arial" w:eastAsia="Arial" w:hAnsi="Arial" w:cs="Arial"/>
        </w:rPr>
        <w:t> </w:t>
      </w:r>
      <w:r w:rsidRPr="00133D3F">
        <w:rPr>
          <w:rFonts w:ascii="Arial" w:eastAsia="Aptos" w:hAnsi="Arial" w:cs="Arial"/>
        </w:rPr>
        <w:t xml:space="preserve">151 cycles read length chemistry with </w:t>
      </w:r>
      <w:proofErr w:type="spellStart"/>
      <w:r w:rsidRPr="00133D3F">
        <w:rPr>
          <w:rFonts w:ascii="Arial" w:eastAsia="Aptos" w:hAnsi="Arial" w:cs="Arial"/>
        </w:rPr>
        <w:t>PhiX</w:t>
      </w:r>
      <w:proofErr w:type="spellEnd"/>
      <w:r w:rsidRPr="00133D3F">
        <w:rPr>
          <w:rFonts w:ascii="Arial" w:eastAsia="Aptos" w:hAnsi="Arial" w:cs="Arial"/>
        </w:rPr>
        <w:t xml:space="preserve"> control.</w:t>
      </w:r>
    </w:p>
    <w:p w14:paraId="5884BAD2" w14:textId="77777777" w:rsidR="00F60979" w:rsidRPr="00133D3F" w:rsidRDefault="00F60979" w:rsidP="00F60979">
      <w:pPr>
        <w:spacing w:line="257" w:lineRule="auto"/>
        <w:rPr>
          <w:rFonts w:ascii="Arial" w:eastAsia="Aptos" w:hAnsi="Arial" w:cs="Arial"/>
        </w:rPr>
      </w:pPr>
    </w:p>
    <w:p w14:paraId="76FFEDA4" w14:textId="77777777" w:rsidR="00F60979" w:rsidRPr="00133D3F" w:rsidRDefault="00F60979" w:rsidP="00F60979">
      <w:pPr>
        <w:rPr>
          <w:rFonts w:ascii="Arial" w:hAnsi="Arial" w:cs="Arial"/>
          <w:b/>
          <w:bCs/>
        </w:rPr>
      </w:pPr>
      <w:r w:rsidRPr="00133D3F">
        <w:rPr>
          <w:rFonts w:ascii="Arial" w:hAnsi="Arial" w:cs="Arial"/>
          <w:b/>
          <w:bCs/>
        </w:rPr>
        <w:t xml:space="preserve">Small RNA Profiling </w:t>
      </w:r>
    </w:p>
    <w:p w14:paraId="534CA73C" w14:textId="7B9FE6A6" w:rsidR="00F60979" w:rsidRPr="00133D3F" w:rsidRDefault="00F60979" w:rsidP="00F60979">
      <w:pPr>
        <w:spacing w:line="257" w:lineRule="auto"/>
        <w:rPr>
          <w:rFonts w:ascii="Arial" w:eastAsia="Aptos" w:hAnsi="Arial" w:cs="Arial"/>
        </w:rPr>
      </w:pPr>
      <w:r w:rsidRPr="00133D3F">
        <w:rPr>
          <w:rFonts w:ascii="Arial" w:hAnsi="Arial" w:cs="Arial"/>
        </w:rPr>
        <w:t xml:space="preserve">Profiling of small RNA was done using Exosome Diagnostics EV small RNA sequencing method, based on </w:t>
      </w:r>
      <w:proofErr w:type="spellStart"/>
      <w:r w:rsidRPr="00133D3F">
        <w:rPr>
          <w:rFonts w:ascii="Arial" w:hAnsi="Arial" w:cs="Arial"/>
        </w:rPr>
        <w:t>RealSeq</w:t>
      </w:r>
      <w:proofErr w:type="spellEnd"/>
      <w:r w:rsidRPr="00133D3F">
        <w:rPr>
          <w:rFonts w:ascii="Arial" w:hAnsi="Arial" w:cs="Arial"/>
        </w:rPr>
        <w:t xml:space="preserve"> Biosciences biofluids small RNA kit, cat. 600-00048. </w:t>
      </w:r>
      <w:r w:rsidRPr="00133D3F">
        <w:rPr>
          <w:rFonts w:ascii="Arial" w:eastAsiaTheme="minorEastAsia" w:hAnsi="Arial" w:cs="Arial"/>
        </w:rPr>
        <w:t>Briefly, isolated RNA was treated with DNase to remove any co-purified DNA present in the sample. A synthetic miRNA spike-in control (</w:t>
      </w:r>
      <w:proofErr w:type="spellStart"/>
      <w:r w:rsidRPr="00133D3F">
        <w:rPr>
          <w:rFonts w:ascii="Arial" w:eastAsiaTheme="minorEastAsia" w:hAnsi="Arial" w:cs="Arial"/>
        </w:rPr>
        <w:t>QiaSeq</w:t>
      </w:r>
      <w:proofErr w:type="spellEnd"/>
      <w:r w:rsidRPr="00133D3F">
        <w:rPr>
          <w:rFonts w:ascii="Arial" w:eastAsiaTheme="minorEastAsia" w:hAnsi="Arial" w:cs="Arial"/>
        </w:rPr>
        <w:t xml:space="preserve"> miRNA spike-in, cat. No. 331535, Qiagen) was added to the samples. 3-prime adapters were added to the small RNA using a ligation-based approach. The ligated RNA was then circularized. Following removal of dimers using SPRI beads, the samples were reverse transcribed. Final libraries were amplified using a PCR-based approach. Libraries were then cleaned up using </w:t>
      </w:r>
      <w:proofErr w:type="spellStart"/>
      <w:r w:rsidRPr="00133D3F">
        <w:rPr>
          <w:rFonts w:ascii="Arial" w:eastAsiaTheme="minorEastAsia" w:hAnsi="Arial" w:cs="Arial"/>
        </w:rPr>
        <w:t>AmpureXP</w:t>
      </w:r>
      <w:proofErr w:type="spellEnd"/>
      <w:r w:rsidRPr="00133D3F">
        <w:rPr>
          <w:rFonts w:ascii="Arial" w:eastAsiaTheme="minorEastAsia" w:hAnsi="Arial" w:cs="Arial"/>
        </w:rPr>
        <w:t xml:space="preserve"> beads, and size selected for enrichment of all transcripts from 15-200 nucleotides in length using the </w:t>
      </w:r>
      <w:proofErr w:type="spellStart"/>
      <w:r w:rsidRPr="00133D3F">
        <w:rPr>
          <w:rFonts w:ascii="Arial" w:eastAsiaTheme="minorEastAsia" w:hAnsi="Arial" w:cs="Arial"/>
        </w:rPr>
        <w:t>PippinHT</w:t>
      </w:r>
      <w:proofErr w:type="spellEnd"/>
      <w:r w:rsidRPr="00133D3F">
        <w:rPr>
          <w:rFonts w:ascii="Arial" w:eastAsiaTheme="minorEastAsia" w:hAnsi="Arial" w:cs="Arial"/>
        </w:rPr>
        <w:t xml:space="preserve"> (Sage Science). Size-selected libraries were quantified using the Bioanalyzer High Sensitivity DNA (Agilent Technologies) and the </w:t>
      </w:r>
      <w:r w:rsidRPr="00133D3F">
        <w:rPr>
          <w:rFonts w:ascii="Arial" w:eastAsiaTheme="minorEastAsia" w:hAnsi="Arial" w:cs="Arial"/>
        </w:rPr>
        <w:lastRenderedPageBreak/>
        <w:t>Qubit 1X dsDNA HS Assay Kit (</w:t>
      </w:r>
      <w:proofErr w:type="spellStart"/>
      <w:r w:rsidRPr="00133D3F">
        <w:rPr>
          <w:rFonts w:ascii="Arial" w:eastAsiaTheme="minorEastAsia" w:hAnsi="Arial" w:cs="Arial"/>
        </w:rPr>
        <w:t>Thermo</w:t>
      </w:r>
      <w:proofErr w:type="spellEnd"/>
      <w:r w:rsidRPr="00133D3F">
        <w:rPr>
          <w:rFonts w:ascii="Arial" w:eastAsiaTheme="minorEastAsia" w:hAnsi="Arial" w:cs="Arial"/>
        </w:rPr>
        <w:t xml:space="preserve"> Fisher Scientific). Final libraries were pooled </w:t>
      </w:r>
      <w:r w:rsidRPr="00133D3F">
        <w:rPr>
          <w:rFonts w:ascii="Arial" w:eastAsia="Aptos" w:hAnsi="Arial" w:cs="Arial"/>
        </w:rPr>
        <w:t xml:space="preserve">and sequenced on Illumina® NextSeq2000 using 1x151 cycles </w:t>
      </w:r>
      <w:r w:rsidR="00955EAE" w:rsidRPr="00133D3F">
        <w:rPr>
          <w:rFonts w:ascii="Arial" w:eastAsia="Aptos" w:hAnsi="Arial" w:cs="Arial"/>
        </w:rPr>
        <w:t>(single end)</w:t>
      </w:r>
      <w:r w:rsidRPr="00133D3F">
        <w:rPr>
          <w:rFonts w:ascii="Arial" w:eastAsia="Aptos" w:hAnsi="Arial" w:cs="Arial"/>
        </w:rPr>
        <w:t xml:space="preserve"> read length chemistry with </w:t>
      </w:r>
      <w:proofErr w:type="spellStart"/>
      <w:r w:rsidRPr="00133D3F">
        <w:rPr>
          <w:rFonts w:ascii="Arial" w:eastAsia="Aptos" w:hAnsi="Arial" w:cs="Arial"/>
        </w:rPr>
        <w:t>PhiX</w:t>
      </w:r>
      <w:proofErr w:type="spellEnd"/>
      <w:r w:rsidRPr="00133D3F">
        <w:rPr>
          <w:rFonts w:ascii="Arial" w:eastAsia="Aptos" w:hAnsi="Arial" w:cs="Arial"/>
        </w:rPr>
        <w:t xml:space="preserve"> control.</w:t>
      </w:r>
    </w:p>
    <w:p w14:paraId="3EB88FF9" w14:textId="77777777" w:rsidR="00F60979" w:rsidRPr="00133D3F" w:rsidRDefault="00F60979" w:rsidP="00F60979">
      <w:pPr>
        <w:rPr>
          <w:rFonts w:ascii="Arial" w:hAnsi="Arial" w:cs="Arial"/>
        </w:rPr>
      </w:pPr>
    </w:p>
    <w:p w14:paraId="497821DE" w14:textId="77777777" w:rsidR="00F60979" w:rsidRPr="00133D3F" w:rsidRDefault="00F60979" w:rsidP="00F60979">
      <w:pPr>
        <w:rPr>
          <w:rFonts w:ascii="Arial" w:hAnsi="Arial" w:cs="Arial"/>
          <w:b/>
          <w:bCs/>
        </w:rPr>
      </w:pPr>
      <w:r w:rsidRPr="00133D3F">
        <w:rPr>
          <w:rFonts w:ascii="Arial" w:hAnsi="Arial" w:cs="Arial"/>
          <w:b/>
          <w:bCs/>
        </w:rPr>
        <w:t xml:space="preserve">cfDNA Isolation </w:t>
      </w:r>
    </w:p>
    <w:p w14:paraId="20B81665" w14:textId="77777777" w:rsidR="00F60979" w:rsidRPr="00133D3F" w:rsidRDefault="00F60979" w:rsidP="00F60979">
      <w:pPr>
        <w:rPr>
          <w:rFonts w:ascii="Arial" w:hAnsi="Arial" w:cs="Arial"/>
        </w:rPr>
      </w:pPr>
      <w:r w:rsidRPr="00133D3F">
        <w:rPr>
          <w:rFonts w:ascii="Arial" w:hAnsi="Arial" w:cs="Arial"/>
        </w:rPr>
        <w:t xml:space="preserve">cfDNA extraction was performed on 2 mL of filtered plasma using Exosome Diagnostics’ proprietary </w:t>
      </w:r>
      <w:proofErr w:type="spellStart"/>
      <w:r w:rsidRPr="00133D3F">
        <w:rPr>
          <w:rFonts w:ascii="Arial" w:hAnsi="Arial" w:cs="Arial"/>
        </w:rPr>
        <w:t>ExoLution</w:t>
      </w:r>
      <w:proofErr w:type="spellEnd"/>
      <w:r w:rsidRPr="00133D3F">
        <w:rPr>
          <w:rFonts w:ascii="Arial" w:hAnsi="Arial" w:cs="Arial"/>
        </w:rPr>
        <w:t xml:space="preserve"> Plus workflow. cfDNA was assessed for residual genomic DNA using the </w:t>
      </w:r>
      <w:proofErr w:type="spellStart"/>
      <w:r w:rsidRPr="00133D3F">
        <w:rPr>
          <w:rFonts w:ascii="Arial" w:hAnsi="Arial" w:cs="Arial"/>
        </w:rPr>
        <w:t>TapeStation</w:t>
      </w:r>
      <w:proofErr w:type="spellEnd"/>
      <w:r w:rsidRPr="00133D3F">
        <w:rPr>
          <w:rFonts w:ascii="Arial" w:hAnsi="Arial" w:cs="Arial"/>
        </w:rPr>
        <w:t xml:space="preserve"> cfDNA kit (Agilent Technologies). Samples with a ratio of greater than 2:1 gDNA: cfDNA underwent high molecular weight clean up using </w:t>
      </w:r>
      <w:proofErr w:type="spellStart"/>
      <w:r w:rsidRPr="00133D3F">
        <w:rPr>
          <w:rFonts w:ascii="Arial" w:eastAsiaTheme="minorEastAsia" w:hAnsi="Arial" w:cs="Arial"/>
        </w:rPr>
        <w:t>AMPureXP</w:t>
      </w:r>
      <w:proofErr w:type="spellEnd"/>
      <w:r w:rsidRPr="00133D3F">
        <w:rPr>
          <w:rFonts w:ascii="Arial" w:eastAsiaTheme="minorEastAsia" w:hAnsi="Arial" w:cs="Arial"/>
        </w:rPr>
        <w:t>®</w:t>
      </w:r>
      <w:r w:rsidRPr="00133D3F">
        <w:rPr>
          <w:rFonts w:ascii="Arial" w:hAnsi="Arial" w:cs="Arial"/>
        </w:rPr>
        <w:t xml:space="preserve"> beads (Beckman Coulter). Cleaned up samples were reassessed for gDNA contamination using the </w:t>
      </w:r>
      <w:proofErr w:type="spellStart"/>
      <w:r w:rsidRPr="00133D3F">
        <w:rPr>
          <w:rFonts w:ascii="Arial" w:hAnsi="Arial" w:cs="Arial"/>
        </w:rPr>
        <w:t>TapeStation</w:t>
      </w:r>
      <w:proofErr w:type="spellEnd"/>
      <w:r w:rsidRPr="00133D3F">
        <w:rPr>
          <w:rFonts w:ascii="Arial" w:hAnsi="Arial" w:cs="Arial"/>
        </w:rPr>
        <w:t>. Isolated cfDNA was stored at -80 °C prior to library generation.</w:t>
      </w:r>
    </w:p>
    <w:p w14:paraId="513FE4E0" w14:textId="77777777" w:rsidR="00F60979" w:rsidRPr="00133D3F" w:rsidRDefault="00F60979" w:rsidP="00F60979">
      <w:pPr>
        <w:rPr>
          <w:rFonts w:ascii="Arial" w:hAnsi="Arial" w:cs="Arial"/>
        </w:rPr>
      </w:pPr>
    </w:p>
    <w:p w14:paraId="1B3C4A75" w14:textId="77777777" w:rsidR="00F60979" w:rsidRPr="00133D3F" w:rsidRDefault="00F60979" w:rsidP="00F60979">
      <w:pPr>
        <w:rPr>
          <w:rFonts w:ascii="Arial" w:hAnsi="Arial" w:cs="Arial"/>
          <w:b/>
          <w:bCs/>
        </w:rPr>
      </w:pPr>
      <w:r w:rsidRPr="00133D3F">
        <w:rPr>
          <w:rFonts w:ascii="Arial" w:hAnsi="Arial" w:cs="Arial"/>
          <w:b/>
          <w:bCs/>
        </w:rPr>
        <w:t xml:space="preserve">Methylation Profiling </w:t>
      </w:r>
    </w:p>
    <w:p w14:paraId="73011F40" w14:textId="4215756D" w:rsidR="00F60979" w:rsidRPr="00133D3F" w:rsidRDefault="00F60979" w:rsidP="00F60979">
      <w:pPr>
        <w:spacing w:line="257" w:lineRule="auto"/>
        <w:rPr>
          <w:rFonts w:ascii="Arial" w:eastAsia="Aptos" w:hAnsi="Arial" w:cs="Arial"/>
        </w:rPr>
      </w:pPr>
      <w:r w:rsidRPr="00133D3F">
        <w:rPr>
          <w:rFonts w:ascii="Arial" w:hAnsi="Arial" w:cs="Arial"/>
        </w:rPr>
        <w:t xml:space="preserve">cfDNA methylation profiling was performed using a modified protocol based on New England Biolab’s </w:t>
      </w:r>
      <w:proofErr w:type="spellStart"/>
      <w:r w:rsidRPr="00133D3F">
        <w:rPr>
          <w:rFonts w:ascii="Arial" w:hAnsi="Arial" w:cs="Arial"/>
        </w:rPr>
        <w:t>NEBN</w:t>
      </w:r>
      <w:r w:rsidR="00010F0D" w:rsidRPr="00133D3F">
        <w:rPr>
          <w:rFonts w:ascii="Arial" w:hAnsi="Arial" w:cs="Arial"/>
        </w:rPr>
        <w:t>ext</w:t>
      </w:r>
      <w:proofErr w:type="spellEnd"/>
      <w:r w:rsidRPr="00133D3F">
        <w:rPr>
          <w:rFonts w:ascii="Arial" w:hAnsi="Arial" w:cs="Arial"/>
        </w:rPr>
        <w:t xml:space="preserve"> Enzymatic methyl-seq kit (cat. No. 101977, Twist Biosciences). Briefly, a zero percent methylated reference DNA and a one hundred percent methylated reference DNA were fragmented using the Covaris M220 Focused </w:t>
      </w:r>
      <w:proofErr w:type="spellStart"/>
      <w:r w:rsidRPr="00133D3F">
        <w:rPr>
          <w:rFonts w:ascii="Arial" w:hAnsi="Arial" w:cs="Arial"/>
        </w:rPr>
        <w:t>Ultrasonicator</w:t>
      </w:r>
      <w:proofErr w:type="spellEnd"/>
      <w:r w:rsidRPr="00133D3F">
        <w:rPr>
          <w:rFonts w:ascii="Arial" w:hAnsi="Arial" w:cs="Arial"/>
        </w:rPr>
        <w:t xml:space="preserve"> and added to isolated cfDNA as internal sample controls.  cfDNA underwent end repair, followed by ligation of sequencing adapters. Samples then went through enzymatic conversion of unmethylated cytosines to </w:t>
      </w:r>
      <w:proofErr w:type="spellStart"/>
      <w:r w:rsidRPr="00133D3F">
        <w:rPr>
          <w:rFonts w:ascii="Arial" w:hAnsi="Arial" w:cs="Arial"/>
        </w:rPr>
        <w:t>uracils</w:t>
      </w:r>
      <w:proofErr w:type="spellEnd"/>
      <w:r w:rsidRPr="00133D3F">
        <w:rPr>
          <w:rFonts w:ascii="Arial" w:hAnsi="Arial" w:cs="Arial"/>
        </w:rPr>
        <w:t xml:space="preserve">. Unique dual identifiers were added using PCR. </w:t>
      </w:r>
      <w:r w:rsidRPr="00133D3F">
        <w:rPr>
          <w:rFonts w:ascii="Arial" w:eastAsiaTheme="minorEastAsia" w:hAnsi="Arial" w:cs="Arial"/>
        </w:rPr>
        <w:t>Libraries were quantified using the Qubit 1X dsDNA HS Assay Kit (</w:t>
      </w:r>
      <w:proofErr w:type="spellStart"/>
      <w:r w:rsidRPr="00133D3F">
        <w:rPr>
          <w:rFonts w:ascii="Arial" w:eastAsiaTheme="minorEastAsia" w:hAnsi="Arial" w:cs="Arial"/>
        </w:rPr>
        <w:t>Thermo</w:t>
      </w:r>
      <w:proofErr w:type="spellEnd"/>
      <w:r w:rsidRPr="00133D3F">
        <w:rPr>
          <w:rFonts w:ascii="Arial" w:eastAsiaTheme="minorEastAsia" w:hAnsi="Arial" w:cs="Arial"/>
        </w:rPr>
        <w:t xml:space="preserve"> Fisher Scientific). Equimolar amounts of each library were pooled in batches of eight for hybrid capture using manufacturer’s protocol (Twist Biosciences). Briefly, libraries were hybridized with bait sets against a Human Methylome Panel (cat. No. 105520, Twist Biosciences). Hybridized libraries were captured, washed and amplified. Pooled libraries were quantified using the Qubit 1X dsDNA HS Assay Kit (</w:t>
      </w:r>
      <w:proofErr w:type="spellStart"/>
      <w:r w:rsidRPr="00133D3F">
        <w:rPr>
          <w:rFonts w:ascii="Arial" w:eastAsiaTheme="minorEastAsia" w:hAnsi="Arial" w:cs="Arial"/>
        </w:rPr>
        <w:t>Thermo</w:t>
      </w:r>
      <w:proofErr w:type="spellEnd"/>
      <w:r w:rsidRPr="00133D3F">
        <w:rPr>
          <w:rFonts w:ascii="Arial" w:eastAsiaTheme="minorEastAsia" w:hAnsi="Arial" w:cs="Arial"/>
        </w:rPr>
        <w:t xml:space="preserve"> Fisher Scientific) and assessed for size distribution using the </w:t>
      </w:r>
      <w:proofErr w:type="spellStart"/>
      <w:r w:rsidRPr="00133D3F">
        <w:rPr>
          <w:rFonts w:ascii="Arial" w:eastAsiaTheme="minorEastAsia" w:hAnsi="Arial" w:cs="Arial"/>
        </w:rPr>
        <w:t>TapeStation</w:t>
      </w:r>
      <w:proofErr w:type="spellEnd"/>
      <w:r w:rsidRPr="00133D3F">
        <w:rPr>
          <w:rFonts w:ascii="Arial" w:eastAsiaTheme="minorEastAsia" w:hAnsi="Arial" w:cs="Arial"/>
        </w:rPr>
        <w:t xml:space="preserve"> High Sensitivity D1000 or D5000 tape kit (Agilent Technologies). Final libraries were pooled </w:t>
      </w:r>
      <w:r w:rsidRPr="00133D3F">
        <w:rPr>
          <w:rFonts w:ascii="Arial" w:eastAsia="Aptos" w:hAnsi="Arial" w:cs="Arial"/>
        </w:rPr>
        <w:t>and sequenced on Illumina® NextSeq2000 using 2</w:t>
      </w:r>
      <w:r w:rsidRPr="00133D3F">
        <w:rPr>
          <w:rFonts w:ascii="Arial" w:eastAsia="Arial" w:hAnsi="Arial" w:cs="Arial"/>
        </w:rPr>
        <w:t> </w:t>
      </w:r>
      <w:r w:rsidRPr="00133D3F">
        <w:rPr>
          <w:rFonts w:ascii="Arial" w:eastAsia="Aptos" w:hAnsi="Arial" w:cs="Arial"/>
        </w:rPr>
        <w:t>×</w:t>
      </w:r>
      <w:r w:rsidRPr="00133D3F">
        <w:rPr>
          <w:rFonts w:ascii="Arial" w:eastAsia="Arial" w:hAnsi="Arial" w:cs="Arial"/>
        </w:rPr>
        <w:t> </w:t>
      </w:r>
      <w:r w:rsidRPr="00133D3F">
        <w:rPr>
          <w:rFonts w:ascii="Arial" w:eastAsia="Aptos" w:hAnsi="Arial" w:cs="Arial"/>
        </w:rPr>
        <w:t xml:space="preserve">151 cycles read length chemistry with </w:t>
      </w:r>
      <w:proofErr w:type="spellStart"/>
      <w:r w:rsidRPr="00133D3F">
        <w:rPr>
          <w:rFonts w:ascii="Arial" w:eastAsia="Aptos" w:hAnsi="Arial" w:cs="Arial"/>
        </w:rPr>
        <w:t>PhiX</w:t>
      </w:r>
      <w:proofErr w:type="spellEnd"/>
      <w:r w:rsidRPr="00133D3F">
        <w:rPr>
          <w:rFonts w:ascii="Arial" w:eastAsia="Aptos" w:hAnsi="Arial" w:cs="Arial"/>
        </w:rPr>
        <w:t xml:space="preserve"> control.</w:t>
      </w:r>
    </w:p>
    <w:p w14:paraId="0D18D5A9" w14:textId="77777777" w:rsidR="00F60979" w:rsidRPr="00133D3F" w:rsidRDefault="00F60979" w:rsidP="00F60979">
      <w:pPr>
        <w:rPr>
          <w:rFonts w:ascii="Arial" w:hAnsi="Arial" w:cs="Arial"/>
        </w:rPr>
      </w:pPr>
    </w:p>
    <w:p w14:paraId="0CC96E2B" w14:textId="77777777" w:rsidR="00F60979" w:rsidRPr="00133D3F" w:rsidRDefault="00F60979" w:rsidP="00F60979">
      <w:pPr>
        <w:rPr>
          <w:rFonts w:ascii="Arial" w:hAnsi="Arial" w:cs="Arial"/>
          <w:b/>
          <w:bCs/>
        </w:rPr>
      </w:pPr>
      <w:r w:rsidRPr="00133D3F">
        <w:rPr>
          <w:rFonts w:ascii="Arial" w:hAnsi="Arial" w:cs="Arial"/>
          <w:b/>
          <w:bCs/>
        </w:rPr>
        <w:t xml:space="preserve">EV Proteomics </w:t>
      </w:r>
    </w:p>
    <w:p w14:paraId="76818ACC" w14:textId="6D28DFA6" w:rsidR="007230E7" w:rsidRPr="00133D3F" w:rsidRDefault="248AE1D1" w:rsidP="004139D6">
      <w:pPr>
        <w:spacing w:line="259" w:lineRule="auto"/>
        <w:rPr>
          <w:rFonts w:ascii="Arial" w:hAnsi="Arial" w:cs="Arial"/>
        </w:rPr>
      </w:pPr>
      <w:r w:rsidRPr="1A1CF341">
        <w:rPr>
          <w:rFonts w:ascii="Arial" w:hAnsi="Arial" w:cs="Arial"/>
        </w:rPr>
        <w:t>One milliliter</w:t>
      </w:r>
      <w:r w:rsidR="00F60979" w:rsidRPr="1A1CF341">
        <w:rPr>
          <w:rFonts w:ascii="Arial" w:hAnsi="Arial" w:cs="Arial"/>
        </w:rPr>
        <w:t xml:space="preserve"> of filtered plasma samples was used for extracellular vesicle (EV) isolation using a modified protocol of ExosomeDx’s proprietary </w:t>
      </w:r>
      <w:proofErr w:type="spellStart"/>
      <w:r w:rsidR="00F60979" w:rsidRPr="1A1CF341">
        <w:rPr>
          <w:rFonts w:ascii="Arial" w:hAnsi="Arial" w:cs="Arial"/>
        </w:rPr>
        <w:t>Exolution</w:t>
      </w:r>
      <w:proofErr w:type="spellEnd"/>
      <w:r w:rsidR="00F60979" w:rsidRPr="1A1CF341">
        <w:rPr>
          <w:rFonts w:ascii="Arial" w:hAnsi="Arial" w:cs="Arial"/>
        </w:rPr>
        <w:t xml:space="preserve"> workflow. Purified EVs underwent buffer exchange to phosphate-buffered saline (PBS) using Zeba 7K MWCO columns as per the manufacturer's instructions. For EV lysis, buffer-exchanged EVs were mixed with lysis buffer at a 1:1 ratio and incubated for 15 minutes at room temperature with rotation. Following this protocol, the samples were prepared for downstream </w:t>
      </w:r>
      <w:proofErr w:type="spellStart"/>
      <w:r w:rsidR="00F60979" w:rsidRPr="1A1CF341">
        <w:rPr>
          <w:rFonts w:ascii="Arial" w:hAnsi="Arial" w:cs="Arial"/>
        </w:rPr>
        <w:t>Olink</w:t>
      </w:r>
      <w:proofErr w:type="spellEnd"/>
      <w:r w:rsidR="00F60979" w:rsidRPr="1A1CF341">
        <w:rPr>
          <w:rFonts w:ascii="Arial" w:hAnsi="Arial" w:cs="Arial"/>
        </w:rPr>
        <w:t xml:space="preserve"> analysis or stored at -80 °C for future use. EV proteome was profiled using six </w:t>
      </w:r>
      <w:proofErr w:type="spellStart"/>
      <w:r w:rsidR="00F60979" w:rsidRPr="1A1CF341">
        <w:rPr>
          <w:rFonts w:ascii="Arial" w:hAnsi="Arial" w:cs="Arial"/>
        </w:rPr>
        <w:t>Olink</w:t>
      </w:r>
      <w:proofErr w:type="spellEnd"/>
      <w:r w:rsidR="00F60979" w:rsidRPr="1A1CF341">
        <w:rPr>
          <w:rFonts w:ascii="Arial" w:hAnsi="Arial" w:cs="Arial"/>
        </w:rPr>
        <w:t xml:space="preserve"> Target 96 panels including Immuno-Oncology, Immune Response, Cardiovascular III, Neuro Exploratory, Oncology II, and Oncology III. One microliter of the lysed EV samples was added into the incubation plate, and the </w:t>
      </w:r>
      <w:proofErr w:type="spellStart"/>
      <w:r w:rsidR="00F60979" w:rsidRPr="1A1CF341">
        <w:rPr>
          <w:rFonts w:ascii="Arial" w:hAnsi="Arial" w:cs="Arial"/>
        </w:rPr>
        <w:t>Olink's</w:t>
      </w:r>
      <w:proofErr w:type="spellEnd"/>
      <w:r w:rsidR="00F60979" w:rsidRPr="1A1CF341">
        <w:rPr>
          <w:rFonts w:ascii="Arial" w:hAnsi="Arial" w:cs="Arial"/>
        </w:rPr>
        <w:t xml:space="preserve"> Target 96 protocol was followed for the subsequent steps of incubation, extension, and detection. </w:t>
      </w:r>
      <w:r w:rsidR="00F60979" w:rsidRPr="1A1CF341">
        <w:rPr>
          <w:rFonts w:ascii="Arial" w:hAnsi="Arial" w:cs="Arial"/>
        </w:rPr>
        <w:lastRenderedPageBreak/>
        <w:t xml:space="preserve">The data obtained was initially analyzed using the </w:t>
      </w:r>
      <w:proofErr w:type="spellStart"/>
      <w:r w:rsidR="00F60979" w:rsidRPr="1A1CF341">
        <w:rPr>
          <w:rFonts w:ascii="Arial" w:hAnsi="Arial" w:cs="Arial"/>
        </w:rPr>
        <w:t>Olink</w:t>
      </w:r>
      <w:proofErr w:type="spellEnd"/>
      <w:r w:rsidR="00F60979" w:rsidRPr="1A1CF341">
        <w:rPr>
          <w:rFonts w:ascii="Arial" w:hAnsi="Arial" w:cs="Arial"/>
        </w:rPr>
        <w:t xml:space="preserve"> NPX Signature software to perform quality controls, utilizing the internal controls and external controls provided in the kit. Subsequently, the raw data was exported for additional bioinformatics analysis.</w:t>
      </w:r>
    </w:p>
    <w:p w14:paraId="6594CA74" w14:textId="77777777" w:rsidR="00502E4D" w:rsidRPr="00133D3F" w:rsidRDefault="00502E4D" w:rsidP="001C7E25">
      <w:pPr>
        <w:rPr>
          <w:rFonts w:ascii="Arial" w:hAnsi="Arial" w:cs="Arial"/>
        </w:rPr>
      </w:pPr>
    </w:p>
    <w:p w14:paraId="79753794" w14:textId="77777777" w:rsidR="00502E4D" w:rsidRPr="00133D3F" w:rsidRDefault="00502E4D" w:rsidP="00502E4D">
      <w:pPr>
        <w:rPr>
          <w:rFonts w:ascii="Arial" w:hAnsi="Arial" w:cs="Arial"/>
        </w:rPr>
      </w:pPr>
    </w:p>
    <w:p w14:paraId="2AA0B3F4" w14:textId="6F6EE3BF" w:rsidR="002F52F7" w:rsidRPr="00133D3F" w:rsidRDefault="0030089C" w:rsidP="007854A9">
      <w:pPr>
        <w:rPr>
          <w:rFonts w:ascii="Arial" w:hAnsi="Arial" w:cs="Arial"/>
          <w:b/>
          <w:bCs/>
          <w:u w:val="single"/>
        </w:rPr>
      </w:pPr>
      <w:r w:rsidRPr="00133D3F">
        <w:rPr>
          <w:rFonts w:ascii="Arial" w:hAnsi="Arial" w:cs="Arial"/>
          <w:b/>
          <w:u w:val="single"/>
        </w:rPr>
        <w:t xml:space="preserve">Bioinformatics Analysis </w:t>
      </w:r>
    </w:p>
    <w:p w14:paraId="0A29874F" w14:textId="57D4D8BC" w:rsidR="00B20FEA" w:rsidRPr="00133D3F" w:rsidRDefault="00B20FEA" w:rsidP="00FB6F58">
      <w:pPr>
        <w:rPr>
          <w:rFonts w:ascii="Arial" w:eastAsia="Aptos" w:hAnsi="Arial" w:cs="Arial"/>
        </w:rPr>
      </w:pPr>
    </w:p>
    <w:p w14:paraId="3A7A92B2" w14:textId="137ED945" w:rsidR="00405425" w:rsidRPr="00133D3F" w:rsidRDefault="00FC6D93" w:rsidP="00CD2953">
      <w:pPr>
        <w:rPr>
          <w:rFonts w:ascii="Arial" w:hAnsi="Arial" w:cs="Arial"/>
          <w:b/>
          <w:bCs/>
        </w:rPr>
      </w:pPr>
      <w:r w:rsidRPr="00133D3F">
        <w:rPr>
          <w:rFonts w:ascii="Arial" w:hAnsi="Arial" w:cs="Arial"/>
          <w:b/>
          <w:bCs/>
        </w:rPr>
        <w:t xml:space="preserve">Small </w:t>
      </w:r>
      <w:r w:rsidR="00627AB2" w:rsidRPr="00133D3F">
        <w:rPr>
          <w:rFonts w:ascii="Arial" w:hAnsi="Arial" w:cs="Arial"/>
          <w:b/>
          <w:bCs/>
        </w:rPr>
        <w:t xml:space="preserve">and Long </w:t>
      </w:r>
      <w:proofErr w:type="spellStart"/>
      <w:r w:rsidR="00627AB2" w:rsidRPr="00133D3F">
        <w:rPr>
          <w:rFonts w:ascii="Arial" w:hAnsi="Arial" w:cs="Arial"/>
          <w:b/>
          <w:bCs/>
        </w:rPr>
        <w:t>RNASeq</w:t>
      </w:r>
      <w:proofErr w:type="spellEnd"/>
      <w:r w:rsidR="00627AB2" w:rsidRPr="00133D3F">
        <w:rPr>
          <w:rFonts w:ascii="Arial" w:hAnsi="Arial" w:cs="Arial"/>
          <w:b/>
          <w:bCs/>
        </w:rPr>
        <w:t xml:space="preserve"> </w:t>
      </w:r>
      <w:r w:rsidR="00405425" w:rsidRPr="00133D3F">
        <w:rPr>
          <w:rFonts w:ascii="Arial" w:hAnsi="Arial" w:cs="Arial"/>
          <w:b/>
          <w:bCs/>
        </w:rPr>
        <w:t>Analysis</w:t>
      </w:r>
    </w:p>
    <w:p w14:paraId="487297E1" w14:textId="441E8D1A" w:rsidR="00E704C3" w:rsidRPr="00133D3F" w:rsidRDefault="00CD2953" w:rsidP="00E704C3">
      <w:pPr>
        <w:rPr>
          <w:rFonts w:ascii="Arial" w:hAnsi="Arial" w:cs="Arial"/>
        </w:rPr>
      </w:pPr>
      <w:r w:rsidRPr="00133D3F">
        <w:rPr>
          <w:rFonts w:ascii="Arial" w:hAnsi="Arial" w:cs="Arial"/>
        </w:rPr>
        <w:t xml:space="preserve">Transcriptomic analysis </w:t>
      </w:r>
      <w:r w:rsidR="00CA040B" w:rsidRPr="00133D3F">
        <w:rPr>
          <w:rFonts w:ascii="Arial" w:hAnsi="Arial" w:cs="Arial"/>
        </w:rPr>
        <w:t xml:space="preserve">of long RNA </w:t>
      </w:r>
      <w:r w:rsidRPr="00133D3F">
        <w:rPr>
          <w:rFonts w:ascii="Arial" w:hAnsi="Arial" w:cs="Arial"/>
        </w:rPr>
        <w:t xml:space="preserve">was performed using </w:t>
      </w:r>
      <w:r w:rsidR="006F5A26" w:rsidRPr="00133D3F">
        <w:rPr>
          <w:rFonts w:ascii="Arial" w:hAnsi="Arial" w:cs="Arial"/>
        </w:rPr>
        <w:t xml:space="preserve">a </w:t>
      </w:r>
      <w:r w:rsidR="004117AE" w:rsidRPr="00133D3F">
        <w:rPr>
          <w:rFonts w:ascii="Arial" w:hAnsi="Arial" w:cs="Arial"/>
        </w:rPr>
        <w:t>[</w:t>
      </w:r>
      <w:r w:rsidR="003361FA" w:rsidRPr="00133D3F">
        <w:rPr>
          <w:rFonts w:ascii="Arial" w:hAnsi="Arial" w:cs="Arial"/>
        </w:rPr>
        <w:t>custom</w:t>
      </w:r>
      <w:r w:rsidR="006F5A26" w:rsidRPr="00133D3F">
        <w:rPr>
          <w:rFonts w:ascii="Arial" w:hAnsi="Arial" w:cs="Arial"/>
        </w:rPr>
        <w:t>ized</w:t>
      </w:r>
      <w:r w:rsidR="003361FA" w:rsidRPr="00133D3F">
        <w:rPr>
          <w:rFonts w:ascii="Arial" w:hAnsi="Arial" w:cs="Arial"/>
        </w:rPr>
        <w:t xml:space="preserve"> </w:t>
      </w:r>
      <w:proofErr w:type="spellStart"/>
      <w:r w:rsidR="00414E0E" w:rsidRPr="00133D3F">
        <w:rPr>
          <w:rFonts w:ascii="Arial" w:hAnsi="Arial" w:cs="Arial"/>
        </w:rPr>
        <w:t>Nextflow</w:t>
      </w:r>
      <w:proofErr w:type="spellEnd"/>
      <w:r w:rsidR="00414E0E" w:rsidRPr="00133D3F">
        <w:rPr>
          <w:rFonts w:ascii="Arial" w:hAnsi="Arial" w:cs="Arial"/>
        </w:rPr>
        <w:t xml:space="preserve"> </w:t>
      </w:r>
      <w:r w:rsidR="003361FA" w:rsidRPr="00133D3F">
        <w:rPr>
          <w:rFonts w:ascii="Arial" w:hAnsi="Arial" w:cs="Arial"/>
        </w:rPr>
        <w:t>long RNA pipeline</w:t>
      </w:r>
      <w:r w:rsidR="002805CC" w:rsidRPr="00133D3F">
        <w:rPr>
          <w:rFonts w:ascii="Arial" w:hAnsi="Arial" w:cs="Arial"/>
        </w:rPr>
        <w:t xml:space="preserve">; </w:t>
      </w:r>
      <w:proofErr w:type="spellStart"/>
      <w:r w:rsidR="002805CC" w:rsidRPr="00133D3F">
        <w:rPr>
          <w:rFonts w:ascii="Arial" w:hAnsi="Arial" w:cs="Arial"/>
        </w:rPr>
        <w:t>nf</w:t>
      </w:r>
      <w:proofErr w:type="spellEnd"/>
      <w:r w:rsidR="002805CC" w:rsidRPr="00133D3F">
        <w:rPr>
          <w:rFonts w:ascii="Arial" w:hAnsi="Arial" w:cs="Arial"/>
        </w:rPr>
        <w:t>-core/</w:t>
      </w:r>
      <w:proofErr w:type="spellStart"/>
      <w:r w:rsidR="002805CC" w:rsidRPr="00133D3F">
        <w:rPr>
          <w:rFonts w:ascii="Arial" w:hAnsi="Arial" w:cs="Arial"/>
        </w:rPr>
        <w:t>rnaseq</w:t>
      </w:r>
      <w:proofErr w:type="spellEnd"/>
      <w:r w:rsidR="003361FA" w:rsidRPr="00133D3F">
        <w:rPr>
          <w:rFonts w:ascii="Arial" w:hAnsi="Arial" w:cs="Arial"/>
        </w:rPr>
        <w:t>]</w:t>
      </w:r>
      <w:r w:rsidR="006F5A26" w:rsidRPr="00133D3F">
        <w:rPr>
          <w:rFonts w:ascii="Arial" w:hAnsi="Arial" w:cs="Arial"/>
        </w:rPr>
        <w:t xml:space="preserve">. </w:t>
      </w:r>
      <w:r w:rsidR="003361FA" w:rsidRPr="00133D3F">
        <w:rPr>
          <w:rFonts w:ascii="Arial" w:hAnsi="Arial" w:cs="Arial"/>
        </w:rPr>
        <w:t>Briefly,</w:t>
      </w:r>
      <w:r w:rsidR="0061512A" w:rsidRPr="00133D3F">
        <w:rPr>
          <w:rFonts w:ascii="Arial" w:hAnsi="Arial" w:cs="Arial"/>
        </w:rPr>
        <w:t xml:space="preserve"> reads passing QC were trimmed</w:t>
      </w:r>
      <w:r w:rsidR="00405B05" w:rsidRPr="00133D3F">
        <w:rPr>
          <w:rFonts w:ascii="Arial" w:hAnsi="Arial" w:cs="Arial"/>
        </w:rPr>
        <w:t>, UMI-deduplicated,</w:t>
      </w:r>
      <w:r w:rsidR="0061512A" w:rsidRPr="00133D3F">
        <w:rPr>
          <w:rFonts w:ascii="Arial" w:hAnsi="Arial" w:cs="Arial"/>
        </w:rPr>
        <w:t xml:space="preserve"> and</w:t>
      </w:r>
      <w:r w:rsidR="006F2D4D" w:rsidRPr="00133D3F">
        <w:rPr>
          <w:rFonts w:ascii="Arial" w:hAnsi="Arial" w:cs="Arial"/>
        </w:rPr>
        <w:t xml:space="preserve"> aligned</w:t>
      </w:r>
      <w:r w:rsidR="0061512A" w:rsidRPr="00133D3F">
        <w:rPr>
          <w:rFonts w:ascii="Arial" w:hAnsi="Arial" w:cs="Arial"/>
        </w:rPr>
        <w:t xml:space="preserve"> to the human </w:t>
      </w:r>
      <w:r w:rsidR="00443608" w:rsidRPr="00133D3F">
        <w:rPr>
          <w:rFonts w:ascii="Arial" w:hAnsi="Arial" w:cs="Arial"/>
        </w:rPr>
        <w:t>reference</w:t>
      </w:r>
      <w:r w:rsidR="00ED78D9" w:rsidRPr="00133D3F">
        <w:rPr>
          <w:rFonts w:ascii="Arial" w:hAnsi="Arial" w:cs="Arial"/>
        </w:rPr>
        <w:t xml:space="preserve"> transcriptome </w:t>
      </w:r>
      <w:r w:rsidR="0074260C" w:rsidRPr="00133D3F">
        <w:rPr>
          <w:rFonts w:ascii="Arial" w:hAnsi="Arial" w:cs="Arial"/>
        </w:rPr>
        <w:t>(</w:t>
      </w:r>
      <w:proofErr w:type="spellStart"/>
      <w:r w:rsidR="00BF6598" w:rsidRPr="00133D3F">
        <w:rPr>
          <w:rFonts w:ascii="Arial" w:hAnsi="Arial" w:cs="Arial"/>
        </w:rPr>
        <w:t>Ensembl</w:t>
      </w:r>
      <w:proofErr w:type="spellEnd"/>
      <w:r w:rsidR="00BF6598" w:rsidRPr="00133D3F">
        <w:rPr>
          <w:rFonts w:ascii="Arial" w:hAnsi="Arial" w:cs="Arial"/>
        </w:rPr>
        <w:t xml:space="preserve"> GRC</w:t>
      </w:r>
      <w:r w:rsidR="007726A8" w:rsidRPr="00133D3F">
        <w:rPr>
          <w:rFonts w:ascii="Arial" w:hAnsi="Arial" w:cs="Arial"/>
        </w:rPr>
        <w:t>h38.108</w:t>
      </w:r>
      <w:r w:rsidR="0074260C" w:rsidRPr="00133D3F">
        <w:rPr>
          <w:rFonts w:ascii="Arial" w:hAnsi="Arial" w:cs="Arial"/>
        </w:rPr>
        <w:t>)</w:t>
      </w:r>
      <w:r w:rsidR="00B2497E" w:rsidRPr="00133D3F">
        <w:rPr>
          <w:rFonts w:ascii="Arial" w:hAnsi="Arial" w:cs="Arial"/>
        </w:rPr>
        <w:t xml:space="preserve"> by STAR (</w:t>
      </w:r>
      <w:r w:rsidR="00F5446E" w:rsidRPr="00133D3F">
        <w:rPr>
          <w:rFonts w:ascii="Arial" w:hAnsi="Arial" w:cs="Arial"/>
        </w:rPr>
        <w:t>v2.7.10a</w:t>
      </w:r>
      <w:r w:rsidR="00B2497E" w:rsidRPr="00133D3F">
        <w:rPr>
          <w:rFonts w:ascii="Arial" w:hAnsi="Arial" w:cs="Arial"/>
        </w:rPr>
        <w:t>)</w:t>
      </w:r>
      <w:r w:rsidR="0074260C" w:rsidRPr="00133D3F">
        <w:rPr>
          <w:rFonts w:ascii="Arial" w:hAnsi="Arial" w:cs="Arial"/>
        </w:rPr>
        <w:t xml:space="preserve"> </w:t>
      </w:r>
      <w:r w:rsidR="00ED78D9" w:rsidRPr="00133D3F">
        <w:rPr>
          <w:rFonts w:ascii="Arial" w:hAnsi="Arial" w:cs="Arial"/>
        </w:rPr>
        <w:t>and quantified by Salmon</w:t>
      </w:r>
      <w:r w:rsidR="009D0717" w:rsidRPr="00133D3F">
        <w:rPr>
          <w:rFonts w:ascii="Arial" w:hAnsi="Arial" w:cs="Arial"/>
        </w:rPr>
        <w:t xml:space="preserve"> (</w:t>
      </w:r>
      <w:r w:rsidR="00CC6973" w:rsidRPr="00133D3F">
        <w:rPr>
          <w:rFonts w:ascii="Arial" w:hAnsi="Arial" w:cs="Arial"/>
        </w:rPr>
        <w:t>v1.9.0</w:t>
      </w:r>
      <w:r w:rsidR="009D0717" w:rsidRPr="00133D3F">
        <w:rPr>
          <w:rFonts w:ascii="Arial" w:hAnsi="Arial" w:cs="Arial"/>
        </w:rPr>
        <w:t>)</w:t>
      </w:r>
      <w:r w:rsidR="005951B4" w:rsidRPr="00133D3F">
        <w:rPr>
          <w:rFonts w:ascii="Arial" w:hAnsi="Arial" w:cs="Arial"/>
        </w:rPr>
        <w:t>.</w:t>
      </w:r>
      <w:sdt>
        <w:sdtPr>
          <w:rPr>
            <w:rFonts w:ascii="Arial" w:hAnsi="Arial" w:cs="Arial"/>
          </w:rPr>
          <w:alias w:val="SmartCite Citation"/>
          <w:tag w:val="b7823892-551c-4ba8-9175-e7b592580ee1:3422cd8b-ff44-4691-872c-d7026763e6ef,b7823892-551c-4ba8-9175-e7b592580ee1:e77a4d6a-97c9-4672-b455-ae64ac2953ce+"/>
          <w:id w:val="1256711157"/>
          <w:placeholder>
            <w:docPart w:val="DefaultPlaceholder_-1854013440"/>
          </w:placeholder>
        </w:sdtPr>
        <w:sdtEndPr/>
        <w:sdtContent>
          <w:r w:rsidR="00507D9E" w:rsidRPr="00507D9E">
            <w:rPr>
              <w:rFonts w:ascii="Arial" w:eastAsia="Times New Roman" w:hAnsi="Arial" w:cs="Arial"/>
              <w:vertAlign w:val="superscript"/>
            </w:rPr>
            <w:t>1,2</w:t>
          </w:r>
        </w:sdtContent>
      </w:sdt>
      <w:r w:rsidRPr="00133D3F">
        <w:rPr>
          <w:rFonts w:ascii="Arial" w:hAnsi="Arial" w:cs="Arial"/>
        </w:rPr>
        <w:t xml:space="preserve"> </w:t>
      </w:r>
      <w:r w:rsidR="00E704C3" w:rsidRPr="00133D3F">
        <w:rPr>
          <w:rFonts w:ascii="Arial" w:hAnsi="Arial" w:cs="Arial"/>
        </w:rPr>
        <w:t xml:space="preserve">Quality control measures included minimum sequencing depth threshold (≥15 million reads/sample), </w:t>
      </w:r>
      <w:r w:rsidR="00A47A33" w:rsidRPr="00133D3F">
        <w:rPr>
          <w:rFonts w:ascii="Arial" w:hAnsi="Arial" w:cs="Arial"/>
        </w:rPr>
        <w:t xml:space="preserve">and </w:t>
      </w:r>
      <w:r w:rsidR="00E704C3" w:rsidRPr="00133D3F">
        <w:rPr>
          <w:rFonts w:ascii="Arial" w:hAnsi="Arial" w:cs="Arial"/>
        </w:rPr>
        <w:t>mapping quality assessment</w:t>
      </w:r>
      <w:r w:rsidR="00A47A33" w:rsidRPr="00133D3F">
        <w:rPr>
          <w:rFonts w:ascii="Arial" w:hAnsi="Arial" w:cs="Arial"/>
        </w:rPr>
        <w:t>.</w:t>
      </w:r>
      <w:r w:rsidR="00E704C3" w:rsidRPr="00133D3F">
        <w:rPr>
          <w:rFonts w:ascii="Arial" w:hAnsi="Arial" w:cs="Arial"/>
        </w:rPr>
        <w:t xml:space="preserve"> </w:t>
      </w:r>
      <w:r w:rsidR="00E24E8C" w:rsidRPr="00133D3F">
        <w:rPr>
          <w:rFonts w:ascii="Arial" w:hAnsi="Arial" w:cs="Arial"/>
        </w:rPr>
        <w:t xml:space="preserve">Normalized </w:t>
      </w:r>
      <w:r w:rsidR="00E30C8A" w:rsidRPr="00133D3F">
        <w:rPr>
          <w:rFonts w:ascii="Arial" w:hAnsi="Arial" w:cs="Arial"/>
        </w:rPr>
        <w:t>transcripts per million (</w:t>
      </w:r>
      <w:r w:rsidR="00E24E8C" w:rsidRPr="00133D3F">
        <w:rPr>
          <w:rFonts w:ascii="Arial" w:hAnsi="Arial" w:cs="Arial"/>
        </w:rPr>
        <w:t>TPM</w:t>
      </w:r>
      <w:r w:rsidR="00E30C8A" w:rsidRPr="00133D3F">
        <w:rPr>
          <w:rFonts w:ascii="Arial" w:hAnsi="Arial" w:cs="Arial"/>
        </w:rPr>
        <w:t xml:space="preserve">) </w:t>
      </w:r>
      <w:r w:rsidR="00E24E8C" w:rsidRPr="00133D3F">
        <w:rPr>
          <w:rFonts w:ascii="Arial" w:hAnsi="Arial" w:cs="Arial"/>
        </w:rPr>
        <w:t xml:space="preserve">counts were used </w:t>
      </w:r>
      <w:r w:rsidR="00075BBA" w:rsidRPr="00133D3F">
        <w:rPr>
          <w:rFonts w:ascii="Arial" w:hAnsi="Arial" w:cs="Arial"/>
        </w:rPr>
        <w:t>to evaluate technical</w:t>
      </w:r>
      <w:r w:rsidR="007010D3" w:rsidRPr="00133D3F">
        <w:rPr>
          <w:rFonts w:ascii="Arial" w:hAnsi="Arial" w:cs="Arial"/>
        </w:rPr>
        <w:t xml:space="preserve"> reproducibility between all samples</w:t>
      </w:r>
      <w:r w:rsidR="00E30C8A" w:rsidRPr="00133D3F">
        <w:rPr>
          <w:rFonts w:ascii="Arial" w:hAnsi="Arial" w:cs="Arial"/>
        </w:rPr>
        <w:t>.</w:t>
      </w:r>
      <w:r w:rsidR="00D76937" w:rsidRPr="00133D3F">
        <w:rPr>
          <w:rFonts w:ascii="Arial" w:hAnsi="Arial" w:cs="Arial"/>
        </w:rPr>
        <w:t xml:space="preserve"> </w:t>
      </w:r>
      <w:r w:rsidR="00DF7290" w:rsidRPr="00133D3F">
        <w:rPr>
          <w:rFonts w:ascii="Arial" w:hAnsi="Arial" w:cs="Arial"/>
        </w:rPr>
        <w:t xml:space="preserve">To enable in-fold batch correction, </w:t>
      </w:r>
      <w:r w:rsidR="00E30E9D" w:rsidRPr="00133D3F">
        <w:rPr>
          <w:rFonts w:ascii="Arial" w:hAnsi="Arial" w:cs="Arial"/>
        </w:rPr>
        <w:t xml:space="preserve">CPM of </w:t>
      </w:r>
      <w:r w:rsidR="0052754E" w:rsidRPr="00133D3F">
        <w:rPr>
          <w:rFonts w:ascii="Arial" w:hAnsi="Arial" w:cs="Arial"/>
        </w:rPr>
        <w:t xml:space="preserve">length-normalized </w:t>
      </w:r>
      <w:proofErr w:type="spellStart"/>
      <w:r w:rsidR="0052754E" w:rsidRPr="00133D3F">
        <w:rPr>
          <w:rFonts w:ascii="Arial" w:hAnsi="Arial" w:cs="Arial"/>
        </w:rPr>
        <w:t>readcounts</w:t>
      </w:r>
      <w:proofErr w:type="spellEnd"/>
      <w:r w:rsidR="0052754E" w:rsidRPr="00133D3F">
        <w:rPr>
          <w:rFonts w:ascii="Arial" w:hAnsi="Arial" w:cs="Arial"/>
        </w:rPr>
        <w:t xml:space="preserve"> were used as the input to </w:t>
      </w:r>
      <w:r w:rsidR="00E97375" w:rsidRPr="00133D3F">
        <w:rPr>
          <w:rFonts w:ascii="Arial" w:hAnsi="Arial" w:cs="Arial"/>
        </w:rPr>
        <w:t xml:space="preserve">subsequent analysis. </w:t>
      </w:r>
      <w:r w:rsidR="00264FB1" w:rsidRPr="00133D3F">
        <w:rPr>
          <w:rFonts w:ascii="Arial" w:hAnsi="Arial" w:cs="Arial"/>
        </w:rPr>
        <w:t>A full description of the long RNA-seq pipeline and quality control protocol is in the Supplementary Methods.</w:t>
      </w:r>
    </w:p>
    <w:p w14:paraId="1CA90908" w14:textId="77777777" w:rsidR="00C863E7" w:rsidRPr="00133D3F" w:rsidRDefault="00C863E7" w:rsidP="00CD2953">
      <w:pPr>
        <w:rPr>
          <w:rFonts w:ascii="Arial" w:hAnsi="Arial" w:cs="Arial"/>
        </w:rPr>
      </w:pPr>
    </w:p>
    <w:p w14:paraId="58C5318F" w14:textId="15B12D90" w:rsidR="00272578" w:rsidRPr="00133D3F" w:rsidRDefault="00C863E7" w:rsidP="00CD2953">
      <w:pPr>
        <w:rPr>
          <w:rFonts w:ascii="Arial" w:hAnsi="Arial" w:cs="Arial"/>
        </w:rPr>
      </w:pPr>
      <w:r w:rsidRPr="00133D3F">
        <w:rPr>
          <w:rFonts w:ascii="Arial" w:hAnsi="Arial" w:cs="Arial"/>
        </w:rPr>
        <w:t xml:space="preserve">Analysis of small RNA was performed using a [customized </w:t>
      </w:r>
      <w:proofErr w:type="spellStart"/>
      <w:r w:rsidRPr="00133D3F">
        <w:rPr>
          <w:rFonts w:ascii="Arial" w:hAnsi="Arial" w:cs="Arial"/>
        </w:rPr>
        <w:t>Nextflow</w:t>
      </w:r>
      <w:proofErr w:type="spellEnd"/>
      <w:r w:rsidRPr="00133D3F">
        <w:rPr>
          <w:rFonts w:ascii="Arial" w:hAnsi="Arial" w:cs="Arial"/>
        </w:rPr>
        <w:t xml:space="preserve"> small RNA pipeline; </w:t>
      </w:r>
      <w:proofErr w:type="spellStart"/>
      <w:r w:rsidRPr="00133D3F">
        <w:rPr>
          <w:rFonts w:ascii="Arial" w:hAnsi="Arial" w:cs="Arial"/>
        </w:rPr>
        <w:t>nf</w:t>
      </w:r>
      <w:proofErr w:type="spellEnd"/>
      <w:r w:rsidRPr="00133D3F">
        <w:rPr>
          <w:rFonts w:ascii="Arial" w:hAnsi="Arial" w:cs="Arial"/>
        </w:rPr>
        <w:t>-core/</w:t>
      </w:r>
      <w:proofErr w:type="spellStart"/>
      <w:r w:rsidRPr="00133D3F">
        <w:rPr>
          <w:rFonts w:ascii="Arial" w:hAnsi="Arial" w:cs="Arial"/>
        </w:rPr>
        <w:t>s</w:t>
      </w:r>
      <w:r w:rsidR="00E62796" w:rsidRPr="00133D3F">
        <w:rPr>
          <w:rFonts w:ascii="Arial" w:hAnsi="Arial" w:cs="Arial"/>
        </w:rPr>
        <w:t>m</w:t>
      </w:r>
      <w:r w:rsidRPr="00133D3F">
        <w:rPr>
          <w:rFonts w:ascii="Arial" w:hAnsi="Arial" w:cs="Arial"/>
        </w:rPr>
        <w:t>rnaseq</w:t>
      </w:r>
      <w:proofErr w:type="spellEnd"/>
      <w:r w:rsidRPr="00133D3F">
        <w:rPr>
          <w:rFonts w:ascii="Arial" w:hAnsi="Arial" w:cs="Arial"/>
        </w:rPr>
        <w:t xml:space="preserve">]. Briefly, raw reads passing QC filters were adapter trimmed and filtered by minimum size (15 </w:t>
      </w:r>
      <w:proofErr w:type="spellStart"/>
      <w:r w:rsidRPr="00133D3F">
        <w:rPr>
          <w:rFonts w:ascii="Arial" w:hAnsi="Arial" w:cs="Arial"/>
        </w:rPr>
        <w:t>nt</w:t>
      </w:r>
      <w:proofErr w:type="spellEnd"/>
      <w:r w:rsidRPr="00133D3F">
        <w:rPr>
          <w:rFonts w:ascii="Arial" w:hAnsi="Arial" w:cs="Arial"/>
        </w:rPr>
        <w:t>). Reads were sequentially aligned (Bowtie, v1.3.0)</w:t>
      </w:r>
      <w:sdt>
        <w:sdtPr>
          <w:rPr>
            <w:rFonts w:ascii="Arial" w:hAnsi="Arial" w:cs="Arial"/>
          </w:rPr>
          <w:alias w:val="SmartCite Citation"/>
          <w:tag w:val="b7823892-551c-4ba8-9175-e7b592580ee1:e15fe06a-f464-46b4-b33e-b87d159bc707+"/>
          <w:id w:val="-1125151894"/>
          <w:placeholder>
            <w:docPart w:val="DefaultPlaceholder_-1854013440"/>
          </w:placeholder>
        </w:sdtPr>
        <w:sdtEndPr/>
        <w:sdtContent>
          <w:r w:rsidR="00507D9E" w:rsidRPr="00507D9E">
            <w:rPr>
              <w:rFonts w:ascii="Arial" w:eastAsia="Times New Roman" w:hAnsi="Arial" w:cs="Arial"/>
              <w:vertAlign w:val="superscript"/>
            </w:rPr>
            <w:t>3</w:t>
          </w:r>
        </w:sdtContent>
      </w:sdt>
      <w:r w:rsidRPr="00133D3F">
        <w:rPr>
          <w:rFonts w:ascii="Arial" w:hAnsi="Arial" w:cs="Arial"/>
        </w:rPr>
        <w:t xml:space="preserve"> against the miRbase reference mature miRNA database (release 22.1) and miRbase reference hairpin sequences (release 22.1).</w:t>
      </w:r>
      <w:sdt>
        <w:sdtPr>
          <w:rPr>
            <w:rFonts w:ascii="Arial" w:hAnsi="Arial" w:cs="Arial"/>
          </w:rPr>
          <w:alias w:val="SmartCite Citation"/>
          <w:tag w:val="b7823892-551c-4ba8-9175-e7b592580ee1:1aba950b-ccaa-4f42-a7ac-d8b8bacc53fc+"/>
          <w:id w:val="-1662535780"/>
          <w:placeholder>
            <w:docPart w:val="DefaultPlaceholder_-1854013440"/>
          </w:placeholder>
        </w:sdtPr>
        <w:sdtEndPr/>
        <w:sdtContent>
          <w:r w:rsidR="00507D9E" w:rsidRPr="00507D9E">
            <w:rPr>
              <w:rFonts w:ascii="Arial" w:eastAsia="Times New Roman" w:hAnsi="Arial" w:cs="Arial"/>
              <w:vertAlign w:val="superscript"/>
            </w:rPr>
            <w:t>4</w:t>
          </w:r>
        </w:sdtContent>
      </w:sdt>
      <w:r w:rsidRPr="00133D3F">
        <w:rPr>
          <w:rFonts w:ascii="Arial" w:hAnsi="Arial" w:cs="Arial"/>
        </w:rPr>
        <w:t xml:space="preserve"> Post-alignment, TMM (trimmed mean of m values) normalized counts for reads aligned to mature and precursor miRNAs were calculated using </w:t>
      </w:r>
      <w:proofErr w:type="spellStart"/>
      <w:r w:rsidRPr="00133D3F">
        <w:rPr>
          <w:rFonts w:ascii="Arial" w:hAnsi="Arial" w:cs="Arial"/>
        </w:rPr>
        <w:t>edgeR</w:t>
      </w:r>
      <w:proofErr w:type="spellEnd"/>
      <w:r w:rsidRPr="00133D3F">
        <w:rPr>
          <w:rFonts w:ascii="Arial" w:hAnsi="Arial" w:cs="Arial"/>
        </w:rPr>
        <w:t xml:space="preserve"> (v4.0.16).</w:t>
      </w:r>
      <w:sdt>
        <w:sdtPr>
          <w:rPr>
            <w:rFonts w:ascii="Arial" w:hAnsi="Arial" w:cs="Arial"/>
          </w:rPr>
          <w:alias w:val="SmartCite Citation"/>
          <w:tag w:val="b7823892-551c-4ba8-9175-e7b592580ee1:5c4e4509-0977-4e24-b5e4-4c86887871ec+"/>
          <w:id w:val="1296799747"/>
          <w:placeholder>
            <w:docPart w:val="DefaultPlaceholder_-1854013440"/>
          </w:placeholder>
        </w:sdtPr>
        <w:sdtEndPr/>
        <w:sdtContent>
          <w:r w:rsidR="00507D9E" w:rsidRPr="00507D9E">
            <w:rPr>
              <w:rFonts w:ascii="Arial" w:eastAsia="Times New Roman" w:hAnsi="Arial" w:cs="Arial"/>
              <w:vertAlign w:val="superscript"/>
            </w:rPr>
            <w:t>5</w:t>
          </w:r>
        </w:sdtContent>
      </w:sdt>
      <w:r w:rsidRPr="00133D3F">
        <w:rPr>
          <w:rFonts w:ascii="Arial" w:hAnsi="Arial" w:cs="Arial"/>
        </w:rPr>
        <w:t xml:space="preserve"> </w:t>
      </w:r>
      <w:r w:rsidR="00264FB1" w:rsidRPr="00133D3F">
        <w:rPr>
          <w:rFonts w:ascii="Arial" w:hAnsi="Arial" w:cs="Arial"/>
        </w:rPr>
        <w:t>A full description of the small RNA-seq pipeline and quality control protocol is in the Supplementary Methods.</w:t>
      </w:r>
      <w:r w:rsidR="003C6223" w:rsidRPr="00133D3F">
        <w:rPr>
          <w:rFonts w:ascii="Arial" w:hAnsi="Arial" w:cs="Arial"/>
        </w:rPr>
        <w:t xml:space="preserve"> </w:t>
      </w:r>
      <w:r w:rsidR="00F30450" w:rsidRPr="00133D3F">
        <w:rPr>
          <w:rFonts w:ascii="Arial" w:hAnsi="Arial" w:cs="Arial"/>
        </w:rPr>
        <w:t>Norma</w:t>
      </w:r>
      <w:r w:rsidR="00A623AB" w:rsidRPr="00133D3F">
        <w:rPr>
          <w:rFonts w:ascii="Arial" w:hAnsi="Arial" w:cs="Arial"/>
        </w:rPr>
        <w:t>lized CPM counts of mature miRNAs were used as inputs for featur</w:t>
      </w:r>
      <w:r w:rsidR="007E67D2" w:rsidRPr="00133D3F">
        <w:rPr>
          <w:rFonts w:ascii="Arial" w:hAnsi="Arial" w:cs="Arial"/>
        </w:rPr>
        <w:t xml:space="preserve">e selection, cross-validation </w:t>
      </w:r>
      <w:r w:rsidR="00160A1B" w:rsidRPr="00133D3F">
        <w:rPr>
          <w:rFonts w:ascii="Arial" w:hAnsi="Arial" w:cs="Arial"/>
        </w:rPr>
        <w:t xml:space="preserve">and </w:t>
      </w:r>
      <w:r w:rsidR="00F37FA2" w:rsidRPr="00133D3F">
        <w:rPr>
          <w:rFonts w:ascii="Arial" w:hAnsi="Arial" w:cs="Arial"/>
        </w:rPr>
        <w:t xml:space="preserve">model performance evaluation in the </w:t>
      </w:r>
      <w:r w:rsidR="00DF00C8" w:rsidRPr="00133D3F">
        <w:rPr>
          <w:rFonts w:ascii="Arial" w:hAnsi="Arial" w:cs="Arial"/>
        </w:rPr>
        <w:t xml:space="preserve">cross-validation pipeline. </w:t>
      </w:r>
    </w:p>
    <w:p w14:paraId="5B42C04E" w14:textId="77777777" w:rsidR="003361FA" w:rsidRPr="00133D3F" w:rsidRDefault="003361FA" w:rsidP="00CD2953">
      <w:pPr>
        <w:rPr>
          <w:rFonts w:ascii="Arial" w:hAnsi="Arial" w:cs="Arial"/>
        </w:rPr>
      </w:pPr>
    </w:p>
    <w:p w14:paraId="69457F4A" w14:textId="2B4EAC09" w:rsidR="00C01581" w:rsidRPr="00133D3F" w:rsidRDefault="00272578" w:rsidP="00CD2953">
      <w:pPr>
        <w:rPr>
          <w:rFonts w:ascii="Arial" w:hAnsi="Arial" w:cs="Arial"/>
        </w:rPr>
      </w:pPr>
      <w:r w:rsidRPr="00133D3F">
        <w:rPr>
          <w:rFonts w:ascii="Arial" w:hAnsi="Arial" w:cs="Arial"/>
        </w:rPr>
        <w:t xml:space="preserve">Differential gene expression </w:t>
      </w:r>
      <w:r w:rsidR="006A058C" w:rsidRPr="00133D3F">
        <w:rPr>
          <w:rFonts w:ascii="Arial" w:hAnsi="Arial" w:cs="Arial"/>
        </w:rPr>
        <w:t>(</w:t>
      </w:r>
      <w:proofErr w:type="spellStart"/>
      <w:r w:rsidR="006A058C" w:rsidRPr="00133D3F">
        <w:rPr>
          <w:rFonts w:ascii="Arial" w:hAnsi="Arial" w:cs="Arial"/>
        </w:rPr>
        <w:t>DEx</w:t>
      </w:r>
      <w:proofErr w:type="spellEnd"/>
      <w:r w:rsidR="006A058C" w:rsidRPr="00133D3F">
        <w:rPr>
          <w:rFonts w:ascii="Arial" w:hAnsi="Arial" w:cs="Arial"/>
        </w:rPr>
        <w:t xml:space="preserve">) </w:t>
      </w:r>
      <w:r w:rsidRPr="00133D3F">
        <w:rPr>
          <w:rFonts w:ascii="Arial" w:hAnsi="Arial" w:cs="Arial"/>
        </w:rPr>
        <w:t xml:space="preserve">was </w:t>
      </w:r>
      <w:r w:rsidR="00405B9E" w:rsidRPr="00133D3F">
        <w:rPr>
          <w:rFonts w:ascii="Arial" w:hAnsi="Arial" w:cs="Arial"/>
        </w:rPr>
        <w:t>calculated</w:t>
      </w:r>
      <w:r w:rsidRPr="00133D3F">
        <w:rPr>
          <w:rFonts w:ascii="Arial" w:hAnsi="Arial" w:cs="Arial"/>
        </w:rPr>
        <w:t xml:space="preserve"> using </w:t>
      </w:r>
      <w:r w:rsidR="0047289D" w:rsidRPr="00133D3F">
        <w:rPr>
          <w:rFonts w:ascii="Arial" w:hAnsi="Arial" w:cs="Arial"/>
        </w:rPr>
        <w:t xml:space="preserve">a customized </w:t>
      </w:r>
      <w:proofErr w:type="spellStart"/>
      <w:r w:rsidR="0047289D" w:rsidRPr="00133D3F">
        <w:rPr>
          <w:rFonts w:ascii="Arial" w:hAnsi="Arial" w:cs="Arial"/>
        </w:rPr>
        <w:t>Nextflow</w:t>
      </w:r>
      <w:proofErr w:type="spellEnd"/>
      <w:r w:rsidR="0047289D" w:rsidRPr="00133D3F">
        <w:rPr>
          <w:rFonts w:ascii="Arial" w:hAnsi="Arial" w:cs="Arial"/>
        </w:rPr>
        <w:t xml:space="preserve"> pipeline for </w:t>
      </w:r>
      <w:r w:rsidRPr="00133D3F">
        <w:rPr>
          <w:rFonts w:ascii="Arial" w:hAnsi="Arial" w:cs="Arial"/>
        </w:rPr>
        <w:t>DESeq2</w:t>
      </w:r>
      <w:r w:rsidR="0047289D" w:rsidRPr="00133D3F">
        <w:rPr>
          <w:rFonts w:ascii="Arial" w:hAnsi="Arial" w:cs="Arial"/>
        </w:rPr>
        <w:t xml:space="preserve"> analysis</w:t>
      </w:r>
      <w:r w:rsidRPr="00133D3F">
        <w:rPr>
          <w:rFonts w:ascii="Arial" w:hAnsi="Arial" w:cs="Arial"/>
        </w:rPr>
        <w:t>.</w:t>
      </w:r>
      <w:sdt>
        <w:sdtPr>
          <w:rPr>
            <w:rFonts w:ascii="Arial" w:hAnsi="Arial" w:cs="Arial"/>
          </w:rPr>
          <w:alias w:val="SmartCite Citation"/>
          <w:tag w:val="b7823892-551c-4ba8-9175-e7b592580ee1:2305a326-5cb6-4fe3-bde3-3f9e102cc8fd+"/>
          <w:id w:val="489990339"/>
          <w:placeholder>
            <w:docPart w:val="DefaultPlaceholder_-1854013440"/>
          </w:placeholder>
        </w:sdtPr>
        <w:sdtEndPr/>
        <w:sdtContent>
          <w:r w:rsidR="00507D9E" w:rsidRPr="00507D9E">
            <w:rPr>
              <w:rFonts w:ascii="Arial" w:eastAsia="Times New Roman" w:hAnsi="Arial" w:cs="Arial"/>
              <w:vertAlign w:val="superscript"/>
            </w:rPr>
            <w:t>6</w:t>
          </w:r>
        </w:sdtContent>
      </w:sdt>
      <w:r w:rsidR="00B97762" w:rsidRPr="00133D3F">
        <w:rPr>
          <w:rFonts w:ascii="Arial" w:hAnsi="Arial" w:cs="Arial"/>
        </w:rPr>
        <w:t xml:space="preserve"> Input read counts </w:t>
      </w:r>
      <w:r w:rsidR="006A058C" w:rsidRPr="00133D3F">
        <w:rPr>
          <w:rFonts w:ascii="Arial" w:hAnsi="Arial" w:cs="Arial"/>
        </w:rPr>
        <w:t xml:space="preserve">for </w:t>
      </w:r>
      <w:proofErr w:type="spellStart"/>
      <w:r w:rsidR="006A058C" w:rsidRPr="00133D3F">
        <w:rPr>
          <w:rFonts w:ascii="Arial" w:hAnsi="Arial" w:cs="Arial"/>
        </w:rPr>
        <w:t>DEx</w:t>
      </w:r>
      <w:proofErr w:type="spellEnd"/>
      <w:r w:rsidR="006A058C" w:rsidRPr="00133D3F">
        <w:rPr>
          <w:rFonts w:ascii="Arial" w:hAnsi="Arial" w:cs="Arial"/>
        </w:rPr>
        <w:t xml:space="preserve"> </w:t>
      </w:r>
      <w:r w:rsidR="00B97762" w:rsidRPr="00133D3F">
        <w:rPr>
          <w:rFonts w:ascii="Arial" w:hAnsi="Arial" w:cs="Arial"/>
        </w:rPr>
        <w:t xml:space="preserve">were batch-corrected </w:t>
      </w:r>
      <w:r w:rsidR="00AF7880" w:rsidRPr="00133D3F">
        <w:rPr>
          <w:rFonts w:ascii="Arial" w:hAnsi="Arial" w:cs="Arial"/>
        </w:rPr>
        <w:t>using ComBat</w:t>
      </w:r>
      <w:r w:rsidR="006A058C" w:rsidRPr="00133D3F">
        <w:rPr>
          <w:rFonts w:ascii="Arial" w:hAnsi="Arial" w:cs="Arial"/>
        </w:rPr>
        <w:t>-seq</w:t>
      </w:r>
      <w:sdt>
        <w:sdtPr>
          <w:rPr>
            <w:rFonts w:ascii="Arial" w:hAnsi="Arial" w:cs="Arial"/>
          </w:rPr>
          <w:alias w:val="SmartCite Citation"/>
          <w:tag w:val="b7823892-551c-4ba8-9175-e7b592580ee1:a44b09a7-5e21-4364-99e7-d6cd292cf5a1+"/>
          <w:id w:val="-819660198"/>
          <w:placeholder>
            <w:docPart w:val="DefaultPlaceholder_-1854013440"/>
          </w:placeholder>
        </w:sdtPr>
        <w:sdtEndPr/>
        <w:sdtContent>
          <w:r w:rsidR="00507D9E" w:rsidRPr="00507D9E">
            <w:rPr>
              <w:rFonts w:ascii="Arial" w:eastAsia="Times New Roman" w:hAnsi="Arial" w:cs="Arial"/>
              <w:vertAlign w:val="superscript"/>
            </w:rPr>
            <w:t>7</w:t>
          </w:r>
        </w:sdtContent>
      </w:sdt>
      <w:r w:rsidR="00757543" w:rsidRPr="00133D3F">
        <w:rPr>
          <w:rFonts w:ascii="Arial" w:hAnsi="Arial" w:cs="Arial"/>
        </w:rPr>
        <w:t> </w:t>
      </w:r>
      <w:r w:rsidR="006A058C" w:rsidRPr="00133D3F">
        <w:rPr>
          <w:rFonts w:ascii="Arial" w:hAnsi="Arial" w:cs="Arial"/>
        </w:rPr>
        <w:t xml:space="preserve"> to account for </w:t>
      </w:r>
      <w:r w:rsidR="00714E6E" w:rsidRPr="00133D3F">
        <w:rPr>
          <w:rFonts w:ascii="Arial" w:hAnsi="Arial" w:cs="Arial"/>
        </w:rPr>
        <w:t xml:space="preserve">collection site and sequencing flow cell batch effects. </w:t>
      </w:r>
      <w:r w:rsidR="003361FA" w:rsidRPr="00133D3F">
        <w:rPr>
          <w:rFonts w:ascii="Arial" w:hAnsi="Arial" w:cs="Arial"/>
        </w:rPr>
        <w:t>Genes identified by differential expression</w:t>
      </w:r>
      <w:r w:rsidR="00CD2953" w:rsidRPr="00133D3F">
        <w:rPr>
          <w:rFonts w:ascii="Arial" w:hAnsi="Arial" w:cs="Arial"/>
        </w:rPr>
        <w:t xml:space="preserve"> were further analyzed for </w:t>
      </w:r>
      <w:r w:rsidR="003361FA" w:rsidRPr="00133D3F">
        <w:rPr>
          <w:rFonts w:ascii="Arial" w:hAnsi="Arial" w:cs="Arial"/>
        </w:rPr>
        <w:t xml:space="preserve">biological </w:t>
      </w:r>
      <w:r w:rsidR="00CD2953" w:rsidRPr="00133D3F">
        <w:rPr>
          <w:rFonts w:ascii="Arial" w:hAnsi="Arial" w:cs="Arial"/>
        </w:rPr>
        <w:t xml:space="preserve">pathway enrichment </w:t>
      </w:r>
      <w:r w:rsidR="00D56183" w:rsidRPr="00133D3F">
        <w:rPr>
          <w:rFonts w:ascii="Arial" w:hAnsi="Arial" w:cs="Arial"/>
        </w:rPr>
        <w:t>(</w:t>
      </w:r>
      <w:r w:rsidR="00D26E28" w:rsidRPr="00133D3F">
        <w:rPr>
          <w:rFonts w:ascii="Arial" w:hAnsi="Arial" w:cs="Arial"/>
        </w:rPr>
        <w:t>Gene Set Variation Analysis, GSVA</w:t>
      </w:r>
      <w:r w:rsidR="00D56183" w:rsidRPr="00133D3F">
        <w:rPr>
          <w:rFonts w:ascii="Arial" w:hAnsi="Arial" w:cs="Arial"/>
        </w:rPr>
        <w:t>)</w:t>
      </w:r>
      <w:r w:rsidR="00F178C6" w:rsidRPr="00133D3F">
        <w:rPr>
          <w:rFonts w:ascii="Arial" w:hAnsi="Arial" w:cs="Arial"/>
        </w:rPr>
        <w:t xml:space="preserve">. </w:t>
      </w:r>
      <w:r w:rsidR="008B54C2" w:rsidRPr="00133D3F">
        <w:rPr>
          <w:rFonts w:ascii="Arial" w:hAnsi="Arial" w:cs="Arial"/>
        </w:rPr>
        <w:t xml:space="preserve">High variance genes were passed to </w:t>
      </w:r>
      <w:r w:rsidR="00987E47" w:rsidRPr="00133D3F">
        <w:rPr>
          <w:rFonts w:ascii="Arial" w:hAnsi="Arial" w:cs="Arial"/>
        </w:rPr>
        <w:t>WGCNA</w:t>
      </w:r>
      <w:sdt>
        <w:sdtPr>
          <w:rPr>
            <w:rFonts w:ascii="Arial" w:hAnsi="Arial" w:cs="Arial"/>
          </w:rPr>
          <w:alias w:val="SmartCite Citation"/>
          <w:tag w:val="b7823892-551c-4ba8-9175-e7b592580ee1:ef5b8294-b385-4f9a-8536-702524f94c63,b7823892-551c-4ba8-9175-e7b592580ee1:36b4842b-1e98-4218-9182-567774684644+"/>
          <w:id w:val="-308172507"/>
          <w:placeholder>
            <w:docPart w:val="A8A79B1A9EDD494A81117B58A90BA14E"/>
          </w:placeholder>
        </w:sdtPr>
        <w:sdtEndPr/>
        <w:sdtContent>
          <w:r w:rsidR="00551D42" w:rsidRPr="00551D42">
            <w:rPr>
              <w:rFonts w:ascii="Arial" w:eastAsia="Times New Roman" w:hAnsi="Arial" w:cs="Arial"/>
              <w:vertAlign w:val="superscript"/>
            </w:rPr>
            <w:t>8,9</w:t>
          </w:r>
        </w:sdtContent>
      </w:sdt>
      <w:r w:rsidR="008B54C2" w:rsidRPr="00133D3F">
        <w:rPr>
          <w:rFonts w:ascii="Arial" w:hAnsi="Arial" w:cs="Arial"/>
        </w:rPr>
        <w:t xml:space="preserve"> to identify co-expressed gene modules, which were then further correlated with disease status. </w:t>
      </w:r>
      <w:r w:rsidR="001F517E" w:rsidRPr="001F517E">
        <w:rPr>
          <w:rFonts w:ascii="Arial" w:hAnsi="Arial" w:cs="Arial"/>
        </w:rPr>
        <w:t xml:space="preserve">It works by first calculating a correlation matrix for all genes and then using it to build a network where genes are nodes connected by edges representing their co-expression strength. The network is then mined to find clusters of densely interconnected genes. These modules, represent sets of genes that are likely functionally related or co-regulated. The final step is to correlate these modules with disease states. </w:t>
      </w:r>
      <w:r w:rsidR="00CD2953" w:rsidRPr="00133D3F">
        <w:rPr>
          <w:rFonts w:ascii="Arial" w:hAnsi="Arial" w:cs="Arial"/>
          <w:color w:val="000000" w:themeColor="text1"/>
        </w:rPr>
        <w:t>Comparisons between plasma EV-derived transcriptomics and colorectal tissue gene expression were performed to assess coherence and biological relevance.</w:t>
      </w:r>
    </w:p>
    <w:p w14:paraId="7FB3A6DE" w14:textId="77777777" w:rsidR="00A11398" w:rsidRPr="00133D3F" w:rsidRDefault="00A11398" w:rsidP="00CD2953">
      <w:pPr>
        <w:rPr>
          <w:rFonts w:ascii="Arial" w:hAnsi="Arial" w:cs="Arial"/>
        </w:rPr>
      </w:pPr>
    </w:p>
    <w:p w14:paraId="6CA9460C" w14:textId="6089B5E7" w:rsidR="00CD2953" w:rsidRPr="00133D3F" w:rsidRDefault="00CD2953" w:rsidP="0020429F">
      <w:pPr>
        <w:rPr>
          <w:rFonts w:ascii="Arial" w:hAnsi="Arial" w:cs="Arial"/>
          <w:b/>
          <w:bCs/>
        </w:rPr>
      </w:pPr>
      <w:r w:rsidRPr="00133D3F">
        <w:rPr>
          <w:rFonts w:ascii="Arial" w:hAnsi="Arial" w:cs="Arial"/>
          <w:b/>
          <w:bCs/>
        </w:rPr>
        <w:t>Proteomics Analysis</w:t>
      </w:r>
    </w:p>
    <w:p w14:paraId="58543993" w14:textId="7D8D841C" w:rsidR="005C30BA" w:rsidRPr="00133D3F" w:rsidRDefault="00CD2953" w:rsidP="00CD2953">
      <w:pPr>
        <w:rPr>
          <w:rFonts w:ascii="Arial" w:hAnsi="Arial" w:cs="Arial"/>
        </w:rPr>
      </w:pPr>
      <w:r w:rsidRPr="00133D3F">
        <w:rPr>
          <w:rFonts w:ascii="Arial" w:hAnsi="Arial" w:cs="Arial"/>
        </w:rPr>
        <w:lastRenderedPageBreak/>
        <w:t>Proteomic profiling utilized</w:t>
      </w:r>
      <w:r w:rsidR="003635F0" w:rsidRPr="00133D3F">
        <w:rPr>
          <w:rFonts w:ascii="Arial" w:hAnsi="Arial" w:cs="Arial"/>
        </w:rPr>
        <w:t xml:space="preserve"> 6 different</w:t>
      </w:r>
      <w:r w:rsidRPr="00133D3F">
        <w:rPr>
          <w:rFonts w:ascii="Arial" w:hAnsi="Arial" w:cs="Arial"/>
        </w:rPr>
        <w:t xml:space="preserve"> </w:t>
      </w:r>
      <w:proofErr w:type="spellStart"/>
      <w:r w:rsidRPr="00133D3F">
        <w:rPr>
          <w:rFonts w:ascii="Arial" w:hAnsi="Arial" w:cs="Arial"/>
        </w:rPr>
        <w:t>Olink's</w:t>
      </w:r>
      <w:proofErr w:type="spellEnd"/>
      <w:r w:rsidR="00030545" w:rsidRPr="00133D3F">
        <w:rPr>
          <w:rFonts w:ascii="Arial" w:hAnsi="Arial" w:cs="Arial"/>
        </w:rPr>
        <w:t xml:space="preserve"> Target 96 panels</w:t>
      </w:r>
      <w:r w:rsidR="003635F0" w:rsidRPr="00133D3F">
        <w:rPr>
          <w:rFonts w:ascii="Arial" w:hAnsi="Arial" w:cs="Arial"/>
        </w:rPr>
        <w:t xml:space="preserve">, namely, </w:t>
      </w:r>
      <w:r w:rsidR="000519A9" w:rsidRPr="00133D3F">
        <w:rPr>
          <w:rFonts w:ascii="Arial" w:hAnsi="Arial" w:cs="Arial"/>
        </w:rPr>
        <w:t xml:space="preserve">Oncology II, </w:t>
      </w:r>
      <w:r w:rsidR="00C53D9E" w:rsidRPr="00133D3F">
        <w:rPr>
          <w:rFonts w:ascii="Arial" w:hAnsi="Arial" w:cs="Arial"/>
        </w:rPr>
        <w:t xml:space="preserve">Oncology III, </w:t>
      </w:r>
      <w:r w:rsidR="000519A9" w:rsidRPr="00133D3F">
        <w:rPr>
          <w:rFonts w:ascii="Arial" w:hAnsi="Arial" w:cs="Arial"/>
        </w:rPr>
        <w:t xml:space="preserve">Immuno-Oncology, Cardiovascular III, </w:t>
      </w:r>
      <w:r w:rsidR="00C53D9E" w:rsidRPr="00133D3F">
        <w:rPr>
          <w:rFonts w:ascii="Arial" w:hAnsi="Arial" w:cs="Arial"/>
        </w:rPr>
        <w:t xml:space="preserve">Immune Response, </w:t>
      </w:r>
      <w:r w:rsidR="00AD6F03" w:rsidRPr="00133D3F">
        <w:rPr>
          <w:rFonts w:ascii="Arial" w:hAnsi="Arial" w:cs="Arial"/>
        </w:rPr>
        <w:t>Neuro Exploratory, encompassing total of 552 unique protein assays.</w:t>
      </w:r>
      <w:r w:rsidRPr="00133D3F">
        <w:rPr>
          <w:rFonts w:ascii="Arial" w:hAnsi="Arial" w:cs="Arial"/>
        </w:rPr>
        <w:t xml:space="preserve"> </w:t>
      </w:r>
      <w:r w:rsidR="00AB09A2" w:rsidRPr="00133D3F">
        <w:rPr>
          <w:rFonts w:ascii="Arial" w:hAnsi="Arial" w:cs="Arial"/>
        </w:rPr>
        <w:t>N</w:t>
      </w:r>
      <w:r w:rsidRPr="00133D3F">
        <w:rPr>
          <w:rFonts w:ascii="Arial" w:hAnsi="Arial" w:cs="Arial"/>
        </w:rPr>
        <w:t>ormalized protein expression (NPX) values</w:t>
      </w:r>
      <w:r w:rsidR="003635F0" w:rsidRPr="00133D3F">
        <w:rPr>
          <w:rFonts w:ascii="Arial" w:hAnsi="Arial" w:cs="Arial"/>
        </w:rPr>
        <w:t xml:space="preserve"> were obtained</w:t>
      </w:r>
      <w:r w:rsidR="00AB09A2" w:rsidRPr="00133D3F">
        <w:rPr>
          <w:rFonts w:ascii="Arial" w:hAnsi="Arial" w:cs="Arial"/>
        </w:rPr>
        <w:t xml:space="preserve"> and used for analysis</w:t>
      </w:r>
      <w:r w:rsidRPr="00133D3F">
        <w:rPr>
          <w:rFonts w:ascii="Arial" w:hAnsi="Arial" w:cs="Arial"/>
        </w:rPr>
        <w:t xml:space="preserve">. </w:t>
      </w:r>
      <w:r w:rsidR="00670F54" w:rsidRPr="00133D3F">
        <w:rPr>
          <w:rFonts w:ascii="Arial" w:hAnsi="Arial" w:cs="Arial"/>
        </w:rPr>
        <w:t xml:space="preserve">Limit of detection (LOD) </w:t>
      </w:r>
      <w:r w:rsidR="005C30BA" w:rsidRPr="00133D3F">
        <w:rPr>
          <w:rFonts w:ascii="Arial" w:hAnsi="Arial" w:cs="Arial"/>
        </w:rPr>
        <w:t xml:space="preserve">was established based on the correlation between </w:t>
      </w:r>
      <w:r w:rsidR="0055245A" w:rsidRPr="00133D3F">
        <w:rPr>
          <w:rFonts w:ascii="Arial" w:hAnsi="Arial" w:cs="Arial"/>
        </w:rPr>
        <w:t xml:space="preserve">technical </w:t>
      </w:r>
      <w:r w:rsidR="005C30BA" w:rsidRPr="00133D3F">
        <w:rPr>
          <w:rFonts w:ascii="Arial" w:hAnsi="Arial" w:cs="Arial"/>
        </w:rPr>
        <w:t>replicates</w:t>
      </w:r>
      <w:r w:rsidR="0055245A" w:rsidRPr="00133D3F">
        <w:rPr>
          <w:rFonts w:ascii="Arial" w:hAnsi="Arial" w:cs="Arial"/>
        </w:rPr>
        <w:t xml:space="preserve"> included</w:t>
      </w:r>
      <w:r w:rsidR="005C30BA" w:rsidRPr="00133D3F">
        <w:rPr>
          <w:rFonts w:ascii="Arial" w:hAnsi="Arial" w:cs="Arial"/>
        </w:rPr>
        <w:t>, with a threshold set at a correlation value below 0.9 to ensure reproducibility</w:t>
      </w:r>
      <w:r w:rsidR="0055245A" w:rsidRPr="00133D3F">
        <w:rPr>
          <w:rFonts w:ascii="Arial" w:hAnsi="Arial" w:cs="Arial"/>
        </w:rPr>
        <w:t xml:space="preserve">. </w:t>
      </w:r>
      <w:r w:rsidR="00B94B8C" w:rsidRPr="00133D3F">
        <w:rPr>
          <w:rFonts w:ascii="Arial" w:hAnsi="Arial" w:cs="Arial"/>
        </w:rPr>
        <w:t>Bridging samples were included in each batch to enable data normalization</w:t>
      </w:r>
      <w:r w:rsidR="00C33BED" w:rsidRPr="00133D3F">
        <w:rPr>
          <w:rFonts w:ascii="Arial" w:hAnsi="Arial" w:cs="Arial"/>
        </w:rPr>
        <w:t xml:space="preserve"> across multiple batches using </w:t>
      </w:r>
      <w:proofErr w:type="spellStart"/>
      <w:r w:rsidR="00C33BED" w:rsidRPr="00133D3F">
        <w:rPr>
          <w:rFonts w:ascii="Arial" w:hAnsi="Arial" w:cs="Arial"/>
        </w:rPr>
        <w:t>OlinkAnalyze</w:t>
      </w:r>
      <w:proofErr w:type="spellEnd"/>
      <w:r w:rsidR="00C33BED" w:rsidRPr="00133D3F">
        <w:rPr>
          <w:rFonts w:ascii="Arial" w:hAnsi="Arial" w:cs="Arial"/>
        </w:rPr>
        <w:t xml:space="preserve"> R package (v3.9.0)</w:t>
      </w:r>
      <w:r w:rsidR="00CE1ACD" w:rsidRPr="00133D3F">
        <w:rPr>
          <w:rFonts w:ascii="Arial" w:hAnsi="Arial" w:cs="Arial"/>
        </w:rPr>
        <w:t xml:space="preserve"> (https://olink-proteomics.r-universe.dev/OlinkAnalyze/)</w:t>
      </w:r>
      <w:r w:rsidR="006E48A9" w:rsidRPr="00133D3F">
        <w:rPr>
          <w:rFonts w:ascii="Arial" w:hAnsi="Arial" w:cs="Arial"/>
        </w:rPr>
        <w:t xml:space="preserve">. </w:t>
      </w:r>
      <w:r w:rsidR="00EA0BE4" w:rsidRPr="00133D3F">
        <w:rPr>
          <w:rFonts w:ascii="Arial" w:hAnsi="Arial" w:cs="Arial"/>
        </w:rPr>
        <w:t>Samples receiv</w:t>
      </w:r>
      <w:r w:rsidR="00DC0E15" w:rsidRPr="00133D3F">
        <w:rPr>
          <w:rFonts w:ascii="Arial" w:hAnsi="Arial" w:cs="Arial"/>
        </w:rPr>
        <w:t>ing</w:t>
      </w:r>
      <w:r w:rsidR="00EA0BE4" w:rsidRPr="00133D3F">
        <w:rPr>
          <w:rFonts w:ascii="Arial" w:hAnsi="Arial" w:cs="Arial"/>
        </w:rPr>
        <w:t xml:space="preserve"> </w:t>
      </w:r>
      <w:r w:rsidR="00C9589C" w:rsidRPr="00133D3F">
        <w:rPr>
          <w:rFonts w:ascii="Arial" w:hAnsi="Arial" w:cs="Arial"/>
        </w:rPr>
        <w:t xml:space="preserve">QC warnings using </w:t>
      </w:r>
      <w:proofErr w:type="spellStart"/>
      <w:r w:rsidR="00C9589C" w:rsidRPr="00133D3F">
        <w:rPr>
          <w:rFonts w:ascii="Arial" w:hAnsi="Arial" w:cs="Arial"/>
        </w:rPr>
        <w:t>Olink</w:t>
      </w:r>
      <w:proofErr w:type="spellEnd"/>
      <w:r w:rsidR="00C9589C" w:rsidRPr="00133D3F">
        <w:rPr>
          <w:rFonts w:ascii="Arial" w:hAnsi="Arial" w:cs="Arial"/>
        </w:rPr>
        <w:t xml:space="preserve"> NPX Signature software were further evaluated </w:t>
      </w:r>
      <w:r w:rsidR="00876CE1" w:rsidRPr="00133D3F">
        <w:rPr>
          <w:rFonts w:ascii="Arial" w:hAnsi="Arial" w:cs="Arial"/>
        </w:rPr>
        <w:t xml:space="preserve">through </w:t>
      </w:r>
      <w:r w:rsidR="00D55AA9" w:rsidRPr="00133D3F">
        <w:rPr>
          <w:rFonts w:ascii="Arial" w:hAnsi="Arial" w:cs="Arial"/>
        </w:rPr>
        <w:t>principal component analysis (PCA)</w:t>
      </w:r>
      <w:r w:rsidR="00D55AA9" w:rsidRPr="00133D3F" w:rsidDel="00365DC0">
        <w:rPr>
          <w:rFonts w:ascii="Arial" w:hAnsi="Arial" w:cs="Arial"/>
        </w:rPr>
        <w:t xml:space="preserve"> </w:t>
      </w:r>
      <w:r w:rsidR="00EF364E" w:rsidRPr="00133D3F">
        <w:rPr>
          <w:rFonts w:ascii="Arial" w:hAnsi="Arial" w:cs="Arial"/>
        </w:rPr>
        <w:t>to identify</w:t>
      </w:r>
      <w:r w:rsidR="00DA0885" w:rsidRPr="00133D3F">
        <w:rPr>
          <w:rFonts w:ascii="Arial" w:hAnsi="Arial" w:cs="Arial"/>
        </w:rPr>
        <w:t xml:space="preserve"> extreme outliers.</w:t>
      </w:r>
    </w:p>
    <w:p w14:paraId="3ECB3063" w14:textId="77777777" w:rsidR="00195EAB" w:rsidRPr="00133D3F" w:rsidRDefault="00195EAB" w:rsidP="00CD2953">
      <w:pPr>
        <w:rPr>
          <w:rFonts w:ascii="Arial" w:hAnsi="Arial" w:cs="Arial"/>
        </w:rPr>
      </w:pPr>
    </w:p>
    <w:p w14:paraId="2D5E53D7" w14:textId="5FFDB790" w:rsidR="00195EAB" w:rsidRPr="00133D3F" w:rsidRDefault="00195EAB" w:rsidP="0020429F">
      <w:pPr>
        <w:rPr>
          <w:rFonts w:ascii="Arial" w:hAnsi="Arial" w:cs="Arial"/>
          <w:b/>
          <w:bCs/>
        </w:rPr>
      </w:pPr>
      <w:r w:rsidRPr="00133D3F">
        <w:rPr>
          <w:rFonts w:ascii="Arial" w:hAnsi="Arial" w:cs="Arial"/>
          <w:b/>
          <w:bCs/>
        </w:rPr>
        <w:t>c</w:t>
      </w:r>
      <w:r w:rsidR="003E42F0" w:rsidRPr="00133D3F">
        <w:rPr>
          <w:rFonts w:ascii="Arial" w:hAnsi="Arial" w:cs="Arial"/>
          <w:b/>
          <w:bCs/>
        </w:rPr>
        <w:t>f</w:t>
      </w:r>
      <w:r w:rsidRPr="00133D3F">
        <w:rPr>
          <w:rFonts w:ascii="Arial" w:hAnsi="Arial" w:cs="Arial"/>
          <w:b/>
          <w:bCs/>
        </w:rPr>
        <w:t>DNA Methylation Analysis</w:t>
      </w:r>
    </w:p>
    <w:p w14:paraId="3A295F21" w14:textId="2AFED73D" w:rsidR="00CB6DA4" w:rsidRPr="00133D3F" w:rsidRDefault="00CB6DA4" w:rsidP="00CB6DA4">
      <w:pPr>
        <w:rPr>
          <w:rFonts w:ascii="Arial" w:hAnsi="Arial" w:cs="Arial"/>
        </w:rPr>
      </w:pPr>
      <w:r w:rsidRPr="00133D3F">
        <w:rPr>
          <w:rFonts w:ascii="Arial" w:hAnsi="Arial" w:cs="Arial"/>
        </w:rPr>
        <w:t xml:space="preserve">DNA methylation profiling was conducted using enzymatic methyl-seq (EM-Seq). </w:t>
      </w:r>
      <w:proofErr w:type="spellStart"/>
      <w:r w:rsidRPr="00133D3F">
        <w:rPr>
          <w:rFonts w:ascii="Arial" w:hAnsi="Arial" w:cs="Arial"/>
        </w:rPr>
        <w:t>Methylomic</w:t>
      </w:r>
      <w:proofErr w:type="spellEnd"/>
      <w:r w:rsidRPr="00133D3F">
        <w:rPr>
          <w:rFonts w:ascii="Arial" w:hAnsi="Arial" w:cs="Arial"/>
        </w:rPr>
        <w:t xml:space="preserve"> analysis of EM-seq data was performed using a [customized </w:t>
      </w:r>
      <w:proofErr w:type="spellStart"/>
      <w:r w:rsidRPr="00133D3F">
        <w:rPr>
          <w:rFonts w:ascii="Arial" w:hAnsi="Arial" w:cs="Arial"/>
        </w:rPr>
        <w:t>Nextflow</w:t>
      </w:r>
      <w:proofErr w:type="spellEnd"/>
      <w:r w:rsidRPr="00133D3F">
        <w:rPr>
          <w:rFonts w:ascii="Arial" w:hAnsi="Arial" w:cs="Arial"/>
        </w:rPr>
        <w:t xml:space="preserve"> pipeline for methylation sequencing data; </w:t>
      </w:r>
      <w:proofErr w:type="spellStart"/>
      <w:r w:rsidRPr="00133D3F">
        <w:rPr>
          <w:rFonts w:ascii="Arial" w:hAnsi="Arial" w:cs="Arial"/>
        </w:rPr>
        <w:t>nf</w:t>
      </w:r>
      <w:proofErr w:type="spellEnd"/>
      <w:r w:rsidRPr="00133D3F">
        <w:rPr>
          <w:rFonts w:ascii="Arial" w:hAnsi="Arial" w:cs="Arial"/>
        </w:rPr>
        <w:t>-core/</w:t>
      </w:r>
      <w:proofErr w:type="spellStart"/>
      <w:r w:rsidRPr="00133D3F">
        <w:rPr>
          <w:rFonts w:ascii="Arial" w:hAnsi="Arial" w:cs="Arial"/>
        </w:rPr>
        <w:t>methylseq</w:t>
      </w:r>
      <w:proofErr w:type="spellEnd"/>
      <w:r w:rsidRPr="00133D3F">
        <w:rPr>
          <w:rFonts w:ascii="Arial" w:hAnsi="Arial" w:cs="Arial"/>
        </w:rPr>
        <w:t>]. Briefly, reads passing quality filters were trimmed and aligned to the human reference genome (hg38) by ‘bwa-meth’ (version</w:t>
      </w:r>
      <w:r w:rsidR="00AA7125" w:rsidRPr="00133D3F">
        <w:rPr>
          <w:rFonts w:ascii="Arial" w:hAnsi="Arial" w:cs="Arial"/>
        </w:rPr>
        <w:t xml:space="preserve"> 0.2.2</w:t>
      </w:r>
      <w:r w:rsidRPr="00133D3F">
        <w:rPr>
          <w:rFonts w:ascii="Arial" w:hAnsi="Arial" w:cs="Arial"/>
        </w:rPr>
        <w:t>)</w:t>
      </w:r>
      <w:sdt>
        <w:sdtPr>
          <w:rPr>
            <w:rFonts w:ascii="Arial" w:hAnsi="Arial" w:cs="Arial"/>
          </w:rPr>
          <w:alias w:val="SmartCite Citation"/>
          <w:tag w:val="b7823892-551c-4ba8-9175-e7b592580ee1:a5462760-1dfb-4e21-b0ad-b61154a981e7+"/>
          <w:id w:val="-1438134617"/>
          <w:placeholder>
            <w:docPart w:val="DefaultPlaceholder_-1854013440"/>
          </w:placeholder>
        </w:sdtPr>
        <w:sdtEndPr/>
        <w:sdtContent>
          <w:r w:rsidR="00551D42" w:rsidRPr="00551D42">
            <w:rPr>
              <w:rFonts w:ascii="Arial" w:eastAsia="Times New Roman" w:hAnsi="Arial" w:cs="Arial"/>
              <w:vertAlign w:val="superscript"/>
            </w:rPr>
            <w:t>10</w:t>
          </w:r>
        </w:sdtContent>
      </w:sdt>
      <w:r w:rsidR="001F1497" w:rsidRPr="00133D3F">
        <w:rPr>
          <w:rFonts w:ascii="Arial" w:hAnsi="Arial" w:cs="Arial"/>
        </w:rPr>
        <w:t> </w:t>
      </w:r>
      <w:r w:rsidRPr="00133D3F">
        <w:rPr>
          <w:rFonts w:ascii="Arial" w:hAnsi="Arial" w:cs="Arial"/>
        </w:rPr>
        <w:t>. Aligned reads were de-duplicated using Picard ‘</w:t>
      </w:r>
      <w:proofErr w:type="spellStart"/>
      <w:r w:rsidRPr="00133D3F">
        <w:rPr>
          <w:rFonts w:ascii="Arial" w:hAnsi="Arial" w:cs="Arial"/>
        </w:rPr>
        <w:t>MarkDuplicates</w:t>
      </w:r>
      <w:proofErr w:type="spellEnd"/>
      <w:r w:rsidRPr="00133D3F">
        <w:rPr>
          <w:rFonts w:ascii="Arial" w:hAnsi="Arial" w:cs="Arial"/>
        </w:rPr>
        <w:t>’ (version</w:t>
      </w:r>
      <w:r w:rsidR="005D42EB" w:rsidRPr="00133D3F">
        <w:rPr>
          <w:rFonts w:ascii="Arial" w:hAnsi="Arial" w:cs="Arial"/>
        </w:rPr>
        <w:t xml:space="preserve"> 3.0.0</w:t>
      </w:r>
      <w:r w:rsidRPr="00133D3F">
        <w:rPr>
          <w:rFonts w:ascii="Arial" w:hAnsi="Arial" w:cs="Arial"/>
        </w:rPr>
        <w:t xml:space="preserve">) and methylation calls extracted with </w:t>
      </w:r>
      <w:proofErr w:type="spellStart"/>
      <w:r w:rsidRPr="00133D3F">
        <w:rPr>
          <w:rFonts w:ascii="Arial" w:hAnsi="Arial" w:cs="Arial"/>
        </w:rPr>
        <w:t>MethylDackel</w:t>
      </w:r>
      <w:proofErr w:type="spellEnd"/>
      <w:r w:rsidRPr="00133D3F">
        <w:rPr>
          <w:rFonts w:ascii="Arial" w:hAnsi="Arial" w:cs="Arial"/>
        </w:rPr>
        <w:t xml:space="preserve"> (version</w:t>
      </w:r>
      <w:r w:rsidR="000858DD" w:rsidRPr="00133D3F">
        <w:rPr>
          <w:rFonts w:ascii="Arial" w:hAnsi="Arial" w:cs="Arial"/>
        </w:rPr>
        <w:t xml:space="preserve"> 0.6.0</w:t>
      </w:r>
      <w:r w:rsidRPr="00133D3F">
        <w:rPr>
          <w:rFonts w:ascii="Arial" w:hAnsi="Arial" w:cs="Arial"/>
        </w:rPr>
        <w:t>)</w:t>
      </w:r>
      <w:r w:rsidR="00FF510C" w:rsidRPr="00133D3F">
        <w:rPr>
          <w:rFonts w:ascii="Arial" w:hAnsi="Arial" w:cs="Arial"/>
        </w:rPr>
        <w:t xml:space="preserve"> (https://github.com/dpryan79/MethylDackel)</w:t>
      </w:r>
      <w:r w:rsidRPr="00133D3F">
        <w:rPr>
          <w:rFonts w:ascii="Arial" w:hAnsi="Arial" w:cs="Arial"/>
        </w:rPr>
        <w:t>. All alignment quality control metrics were performed with samtools</w:t>
      </w:r>
      <w:sdt>
        <w:sdtPr>
          <w:rPr>
            <w:rFonts w:ascii="Arial" w:hAnsi="Arial" w:cs="Arial"/>
          </w:rPr>
          <w:alias w:val="SmartCite Citation"/>
          <w:tag w:val="b7823892-551c-4ba8-9175-e7b592580ee1:74db7e3d-8005-4c28-922e-6e8db448bc0d+"/>
          <w:id w:val="-1186435240"/>
          <w:placeholder>
            <w:docPart w:val="DefaultPlaceholder_-1854013440"/>
          </w:placeholder>
        </w:sdtPr>
        <w:sdtEndPr/>
        <w:sdtContent>
          <w:r w:rsidR="00551D42" w:rsidRPr="00551D42">
            <w:rPr>
              <w:rFonts w:ascii="Arial" w:eastAsia="Times New Roman" w:hAnsi="Arial" w:cs="Arial"/>
              <w:vertAlign w:val="superscript"/>
            </w:rPr>
            <w:t>11</w:t>
          </w:r>
        </w:sdtContent>
      </w:sdt>
      <w:r w:rsidR="00A42E85" w:rsidRPr="00133D3F">
        <w:rPr>
          <w:rFonts w:ascii="Arial" w:hAnsi="Arial" w:cs="Arial"/>
        </w:rPr>
        <w:t> </w:t>
      </w:r>
      <w:r w:rsidRPr="00133D3F">
        <w:rPr>
          <w:rFonts w:ascii="Arial" w:hAnsi="Arial" w:cs="Arial"/>
        </w:rPr>
        <w:t>, qualimap</w:t>
      </w:r>
      <w:sdt>
        <w:sdtPr>
          <w:rPr>
            <w:rFonts w:ascii="Arial" w:hAnsi="Arial" w:cs="Arial"/>
          </w:rPr>
          <w:alias w:val="SmartCite Citation"/>
          <w:tag w:val="b7823892-551c-4ba8-9175-e7b592580ee1:46c76607-d4a4-4a9e-bd61-a6e4edd5bcaf+"/>
          <w:id w:val="-151066123"/>
          <w:placeholder>
            <w:docPart w:val="DefaultPlaceholder_-1854013440"/>
          </w:placeholder>
        </w:sdtPr>
        <w:sdtEndPr/>
        <w:sdtContent>
          <w:r w:rsidR="00551D42" w:rsidRPr="00551D42">
            <w:rPr>
              <w:rFonts w:ascii="Arial" w:eastAsia="Times New Roman" w:hAnsi="Arial" w:cs="Arial"/>
              <w:vertAlign w:val="superscript"/>
            </w:rPr>
            <w:t>12</w:t>
          </w:r>
        </w:sdtContent>
      </w:sdt>
      <w:r w:rsidR="00FC76AC" w:rsidRPr="00133D3F">
        <w:rPr>
          <w:rFonts w:ascii="Arial" w:hAnsi="Arial" w:cs="Arial"/>
        </w:rPr>
        <w:t> </w:t>
      </w:r>
      <w:r w:rsidRPr="00133D3F">
        <w:rPr>
          <w:rFonts w:ascii="Arial" w:hAnsi="Arial" w:cs="Arial"/>
        </w:rPr>
        <w:t xml:space="preserve">, and </w:t>
      </w:r>
      <w:proofErr w:type="spellStart"/>
      <w:r w:rsidRPr="00133D3F">
        <w:rPr>
          <w:rFonts w:ascii="Arial" w:hAnsi="Arial" w:cs="Arial"/>
        </w:rPr>
        <w:t>preseq</w:t>
      </w:r>
      <w:proofErr w:type="spellEnd"/>
      <w:r w:rsidR="00156677" w:rsidRPr="00133D3F">
        <w:rPr>
          <w:rFonts w:ascii="Arial" w:hAnsi="Arial" w:cs="Arial"/>
        </w:rPr>
        <w:t xml:space="preserve"> (https://github.com/smithlabcode/preseq)</w:t>
      </w:r>
      <w:r w:rsidRPr="00133D3F">
        <w:rPr>
          <w:rFonts w:ascii="Arial" w:hAnsi="Arial" w:cs="Arial"/>
        </w:rPr>
        <w:t>. Quality control included read depth filtering and assessment of methylation conversion efficiency. Enrichment analysis of methylation changes was conducted to evaluate their role in CRC progression and early detection potential.</w:t>
      </w:r>
    </w:p>
    <w:p w14:paraId="60333E44" w14:textId="77777777" w:rsidR="00CB6DA4" w:rsidRPr="00133D3F" w:rsidRDefault="00CB6DA4" w:rsidP="00CB6DA4">
      <w:pPr>
        <w:rPr>
          <w:rFonts w:ascii="Arial" w:hAnsi="Arial" w:cs="Arial"/>
        </w:rPr>
      </w:pPr>
    </w:p>
    <w:p w14:paraId="7D8485A5" w14:textId="20C07F6E" w:rsidR="009A5C64" w:rsidRPr="00133D3F" w:rsidRDefault="00CB6DA4" w:rsidP="00CD2953">
      <w:pPr>
        <w:rPr>
          <w:rFonts w:ascii="Arial" w:hAnsi="Arial" w:cs="Arial"/>
        </w:rPr>
      </w:pPr>
      <w:r w:rsidRPr="00133D3F">
        <w:rPr>
          <w:rFonts w:ascii="Arial" w:hAnsi="Arial" w:cs="Arial"/>
        </w:rPr>
        <w:t xml:space="preserve">Reads were extracted at coordinates corresponding to all transcripts in GRCh38 and </w:t>
      </w:r>
      <w:r w:rsidR="00666E77" w:rsidRPr="00133D3F">
        <w:rPr>
          <w:rFonts w:ascii="Arial" w:hAnsi="Arial" w:cs="Arial"/>
        </w:rPr>
        <w:t xml:space="preserve">fraction </w:t>
      </w:r>
      <w:r w:rsidRPr="00133D3F">
        <w:rPr>
          <w:rFonts w:ascii="Arial" w:hAnsi="Arial" w:cs="Arial"/>
        </w:rPr>
        <w:t xml:space="preserve">methylation was averaged to create a feature-by-sample matrix </w:t>
      </w:r>
      <w:r w:rsidR="00666E77" w:rsidRPr="00133D3F">
        <w:rPr>
          <w:rFonts w:ascii="Arial" w:hAnsi="Arial" w:cs="Arial"/>
        </w:rPr>
        <w:t xml:space="preserve">(we refer to these </w:t>
      </w:r>
      <w:r w:rsidR="00777253" w:rsidRPr="00133D3F">
        <w:rPr>
          <w:rFonts w:ascii="Arial" w:hAnsi="Arial" w:cs="Arial"/>
        </w:rPr>
        <w:t>loosely as beta values</w:t>
      </w:r>
      <w:r w:rsidR="00666E77" w:rsidRPr="00133D3F">
        <w:rPr>
          <w:rFonts w:ascii="Arial" w:hAnsi="Arial" w:cs="Arial"/>
        </w:rPr>
        <w:t>)</w:t>
      </w:r>
      <w:r w:rsidRPr="00133D3F">
        <w:rPr>
          <w:rFonts w:ascii="Arial" w:hAnsi="Arial" w:cs="Arial"/>
        </w:rPr>
        <w:t>. This matrix was used to assess sensitivity of gene methylation in cfDNA to detection of AA and CRC conditions.</w:t>
      </w:r>
    </w:p>
    <w:p w14:paraId="5FAF47E0" w14:textId="77777777" w:rsidR="006A0C4D" w:rsidRPr="00133D3F" w:rsidRDefault="006A0C4D" w:rsidP="00CB6DA4">
      <w:pPr>
        <w:rPr>
          <w:rFonts w:ascii="Arial" w:hAnsi="Arial" w:cs="Arial"/>
        </w:rPr>
      </w:pPr>
    </w:p>
    <w:p w14:paraId="723F0D58" w14:textId="70B98771" w:rsidR="004F1E2D" w:rsidRPr="00133D3F" w:rsidRDefault="004F1E2D" w:rsidP="00CB6DA4">
      <w:pPr>
        <w:rPr>
          <w:rFonts w:ascii="Arial" w:hAnsi="Arial" w:cs="Arial"/>
        </w:rPr>
      </w:pPr>
      <w:r w:rsidRPr="00133D3F">
        <w:rPr>
          <w:rFonts w:ascii="Arial" w:hAnsi="Arial" w:cs="Arial"/>
        </w:rPr>
        <w:t xml:space="preserve">Differential methylation was estimated by </w:t>
      </w:r>
      <w:r w:rsidR="0082155D" w:rsidRPr="00133D3F">
        <w:rPr>
          <w:rFonts w:ascii="Arial" w:hAnsi="Arial" w:cs="Arial"/>
        </w:rPr>
        <w:t xml:space="preserve">dividing the log2 </w:t>
      </w:r>
      <w:r w:rsidR="002653AA" w:rsidRPr="00133D3F">
        <w:rPr>
          <w:rFonts w:ascii="Arial" w:hAnsi="Arial" w:cs="Arial"/>
        </w:rPr>
        <w:t>beta values between conditions.</w:t>
      </w:r>
    </w:p>
    <w:p w14:paraId="0F75524D" w14:textId="77777777" w:rsidR="00C01581" w:rsidRPr="00133D3F" w:rsidRDefault="00C01581" w:rsidP="00CD2953">
      <w:pPr>
        <w:rPr>
          <w:rFonts w:ascii="Arial" w:hAnsi="Arial" w:cs="Arial"/>
        </w:rPr>
      </w:pPr>
    </w:p>
    <w:p w14:paraId="78DA5FF7" w14:textId="51160C4F" w:rsidR="00962E88" w:rsidRPr="00133D3F" w:rsidRDefault="00962E88" w:rsidP="0020429F">
      <w:pPr>
        <w:rPr>
          <w:rFonts w:ascii="Arial" w:hAnsi="Arial" w:cs="Arial"/>
          <w:b/>
          <w:bCs/>
        </w:rPr>
      </w:pPr>
      <w:r w:rsidRPr="00133D3F">
        <w:rPr>
          <w:rFonts w:ascii="Arial" w:hAnsi="Arial" w:cs="Arial"/>
          <w:b/>
          <w:bCs/>
        </w:rPr>
        <w:t>Feature selection</w:t>
      </w:r>
      <w:r w:rsidR="00B72E9A" w:rsidRPr="00133D3F">
        <w:rPr>
          <w:rFonts w:ascii="Arial" w:hAnsi="Arial" w:cs="Arial"/>
          <w:b/>
          <w:bCs/>
        </w:rPr>
        <w:t xml:space="preserve"> </w:t>
      </w:r>
      <w:r w:rsidRPr="00133D3F">
        <w:rPr>
          <w:rFonts w:ascii="Arial" w:hAnsi="Arial" w:cs="Arial"/>
          <w:b/>
          <w:bCs/>
        </w:rPr>
        <w:t>and cross-validation</w:t>
      </w:r>
    </w:p>
    <w:p w14:paraId="5C6500EB" w14:textId="5EBDC270" w:rsidR="00534E79" w:rsidRPr="00133D3F" w:rsidRDefault="00C21D92" w:rsidP="00CF3DAB">
      <w:pPr>
        <w:rPr>
          <w:rFonts w:ascii="Arial" w:hAnsi="Arial" w:cs="Arial"/>
        </w:rPr>
      </w:pPr>
      <w:r w:rsidRPr="00133D3F">
        <w:rPr>
          <w:rFonts w:ascii="Arial" w:hAnsi="Arial" w:cs="Arial"/>
        </w:rPr>
        <w:t xml:space="preserve">Feature selection and model evaluation </w:t>
      </w:r>
      <w:r w:rsidR="00CF3DAB" w:rsidRPr="00133D3F">
        <w:rPr>
          <w:rFonts w:ascii="Arial" w:hAnsi="Arial" w:cs="Arial"/>
        </w:rPr>
        <w:t xml:space="preserve">for each individual </w:t>
      </w:r>
      <w:r w:rsidR="007E5695" w:rsidRPr="00133D3F">
        <w:rPr>
          <w:rFonts w:ascii="Arial" w:hAnsi="Arial" w:cs="Arial"/>
        </w:rPr>
        <w:t>‘</w:t>
      </w:r>
      <w:r w:rsidR="00CF3DAB" w:rsidRPr="00133D3F">
        <w:rPr>
          <w:rFonts w:ascii="Arial" w:hAnsi="Arial" w:cs="Arial"/>
        </w:rPr>
        <w:t xml:space="preserve">omic modality </w:t>
      </w:r>
      <w:r w:rsidRPr="00133D3F">
        <w:rPr>
          <w:rFonts w:ascii="Arial" w:hAnsi="Arial" w:cs="Arial"/>
        </w:rPr>
        <w:t xml:space="preserve">were conducted using a nested cross-validation framework to prevent data leakage and ensure robust biomarker identification and generalizability. </w:t>
      </w:r>
      <w:r w:rsidR="00B041B0" w:rsidRPr="00133D3F">
        <w:rPr>
          <w:rFonts w:ascii="Arial" w:hAnsi="Arial" w:cs="Arial"/>
        </w:rPr>
        <w:t xml:space="preserve">Briefly, the </w:t>
      </w:r>
      <w:r w:rsidR="007B1464" w:rsidRPr="00133D3F">
        <w:rPr>
          <w:rFonts w:ascii="Arial" w:hAnsi="Arial" w:cs="Arial"/>
        </w:rPr>
        <w:t xml:space="preserve">strategy </w:t>
      </w:r>
      <w:r w:rsidR="00B041B0" w:rsidRPr="00133D3F">
        <w:rPr>
          <w:rFonts w:ascii="Arial" w:hAnsi="Arial" w:cs="Arial"/>
        </w:rPr>
        <w:t xml:space="preserve">consisted of an outer cross-validation </w:t>
      </w:r>
      <w:r w:rsidR="00763032" w:rsidRPr="00133D3F">
        <w:rPr>
          <w:rFonts w:ascii="Arial" w:hAnsi="Arial" w:cs="Arial"/>
        </w:rPr>
        <w:t xml:space="preserve">fold </w:t>
      </w:r>
      <w:r w:rsidR="002B736D" w:rsidRPr="00133D3F">
        <w:rPr>
          <w:rFonts w:ascii="Arial" w:hAnsi="Arial" w:cs="Arial"/>
        </w:rPr>
        <w:t xml:space="preserve">for model evaluation and </w:t>
      </w:r>
      <w:r w:rsidR="0001745E" w:rsidRPr="00133D3F">
        <w:rPr>
          <w:rFonts w:ascii="Arial" w:hAnsi="Arial" w:cs="Arial"/>
        </w:rPr>
        <w:t>inner</w:t>
      </w:r>
      <w:r w:rsidR="002B736D" w:rsidRPr="00133D3F">
        <w:rPr>
          <w:rFonts w:ascii="Arial" w:hAnsi="Arial" w:cs="Arial"/>
        </w:rPr>
        <w:t xml:space="preserve"> </w:t>
      </w:r>
      <w:r w:rsidR="00763032" w:rsidRPr="00133D3F">
        <w:rPr>
          <w:rFonts w:ascii="Arial" w:hAnsi="Arial" w:cs="Arial"/>
        </w:rPr>
        <w:t xml:space="preserve">fold </w:t>
      </w:r>
      <w:r w:rsidR="002B736D" w:rsidRPr="00133D3F">
        <w:rPr>
          <w:rFonts w:ascii="Arial" w:hAnsi="Arial" w:cs="Arial"/>
        </w:rPr>
        <w:t>for hyperparameter tuning and feature selection.</w:t>
      </w:r>
      <w:r w:rsidR="0001745E" w:rsidRPr="00133D3F">
        <w:rPr>
          <w:rFonts w:ascii="Arial" w:hAnsi="Arial" w:cs="Arial"/>
        </w:rPr>
        <w:t xml:space="preserve"> </w:t>
      </w:r>
      <w:r w:rsidR="000E37D0" w:rsidRPr="00133D3F">
        <w:rPr>
          <w:rFonts w:ascii="Arial" w:hAnsi="Arial" w:cs="Arial"/>
        </w:rPr>
        <w:t xml:space="preserve">In </w:t>
      </w:r>
      <w:r w:rsidR="0001745E" w:rsidRPr="00133D3F">
        <w:rPr>
          <w:rFonts w:ascii="Arial" w:hAnsi="Arial" w:cs="Arial"/>
        </w:rPr>
        <w:t xml:space="preserve">the outer </w:t>
      </w:r>
      <w:r w:rsidR="005879D6" w:rsidRPr="00133D3F">
        <w:rPr>
          <w:rFonts w:ascii="Arial" w:hAnsi="Arial" w:cs="Arial"/>
        </w:rPr>
        <w:t xml:space="preserve">fold, </w:t>
      </w:r>
      <w:r w:rsidR="007C2847" w:rsidRPr="00133D3F">
        <w:rPr>
          <w:rFonts w:ascii="Arial" w:hAnsi="Arial" w:cs="Arial"/>
        </w:rPr>
        <w:t xml:space="preserve">we used repeated stratified 5-fold </w:t>
      </w:r>
      <w:r w:rsidR="00296035" w:rsidRPr="00133D3F">
        <w:rPr>
          <w:rFonts w:ascii="Arial" w:hAnsi="Arial" w:cs="Arial"/>
        </w:rPr>
        <w:t>cross-validation with t</w:t>
      </w:r>
      <w:r w:rsidR="6C6C1CC7" w:rsidRPr="00133D3F">
        <w:rPr>
          <w:rFonts w:ascii="Arial" w:hAnsi="Arial" w:cs="Arial"/>
        </w:rPr>
        <w:t xml:space="preserve">en </w:t>
      </w:r>
      <w:r w:rsidR="00296035" w:rsidRPr="00133D3F">
        <w:rPr>
          <w:rFonts w:ascii="Arial" w:hAnsi="Arial" w:cs="Arial"/>
        </w:rPr>
        <w:t>repeat</w:t>
      </w:r>
      <w:r w:rsidR="00596C96" w:rsidRPr="00133D3F">
        <w:rPr>
          <w:rFonts w:ascii="Arial" w:hAnsi="Arial" w:cs="Arial"/>
        </w:rPr>
        <w:t>s.</w:t>
      </w:r>
      <w:r w:rsidR="002573DA" w:rsidRPr="00133D3F">
        <w:rPr>
          <w:rFonts w:ascii="Arial" w:hAnsi="Arial" w:cs="Arial"/>
        </w:rPr>
        <w:t xml:space="preserve"> Preprocessing consisted of</w:t>
      </w:r>
      <w:r w:rsidR="005D340B" w:rsidRPr="00133D3F">
        <w:rPr>
          <w:rFonts w:ascii="Arial" w:hAnsi="Arial" w:cs="Arial"/>
        </w:rPr>
        <w:t xml:space="preserve"> sparsity filtering, </w:t>
      </w:r>
      <w:r w:rsidR="002573DA" w:rsidRPr="00133D3F">
        <w:rPr>
          <w:rFonts w:ascii="Arial" w:hAnsi="Arial" w:cs="Arial"/>
        </w:rPr>
        <w:t xml:space="preserve">min-max </w:t>
      </w:r>
      <w:r w:rsidR="005D340B" w:rsidRPr="00133D3F">
        <w:rPr>
          <w:rFonts w:ascii="Arial" w:hAnsi="Arial" w:cs="Arial"/>
        </w:rPr>
        <w:t xml:space="preserve">and size factor normalization. </w:t>
      </w:r>
      <w:r w:rsidR="00C02D97" w:rsidRPr="00133D3F">
        <w:rPr>
          <w:rFonts w:ascii="Arial" w:hAnsi="Arial" w:cs="Arial"/>
        </w:rPr>
        <w:t xml:space="preserve">In the inner fold, </w:t>
      </w:r>
      <w:r w:rsidR="00A060FF" w:rsidRPr="00133D3F">
        <w:rPr>
          <w:rFonts w:ascii="Arial" w:hAnsi="Arial" w:cs="Arial"/>
        </w:rPr>
        <w:t xml:space="preserve">features were filtered using </w:t>
      </w:r>
      <w:r w:rsidR="00D16BC4" w:rsidRPr="00133D3F">
        <w:rPr>
          <w:rFonts w:ascii="Arial" w:hAnsi="Arial" w:cs="Arial"/>
        </w:rPr>
        <w:t>variance</w:t>
      </w:r>
      <w:r w:rsidR="00C17F42" w:rsidRPr="00133D3F">
        <w:rPr>
          <w:rFonts w:ascii="Arial" w:hAnsi="Arial" w:cs="Arial"/>
        </w:rPr>
        <w:t xml:space="preserve"> filtering, </w:t>
      </w:r>
      <w:r w:rsidR="00A060FF" w:rsidRPr="00133D3F">
        <w:rPr>
          <w:rFonts w:ascii="Arial" w:hAnsi="Arial" w:cs="Arial"/>
        </w:rPr>
        <w:t>a false positive rate (FPR) control</w:t>
      </w:r>
      <w:r w:rsidR="00D16BC4" w:rsidRPr="00133D3F">
        <w:rPr>
          <w:rFonts w:ascii="Arial" w:hAnsi="Arial" w:cs="Arial"/>
        </w:rPr>
        <w:t>, a Lasso based feature selection and</w:t>
      </w:r>
      <w:r w:rsidR="00B258DD" w:rsidRPr="00133D3F">
        <w:rPr>
          <w:rFonts w:ascii="Arial" w:hAnsi="Arial" w:cs="Arial"/>
        </w:rPr>
        <w:t xml:space="preserve"> Boruta feature selection to identify informative predictors. </w:t>
      </w:r>
      <w:r w:rsidR="007B66C0" w:rsidRPr="00133D3F">
        <w:rPr>
          <w:rFonts w:ascii="Arial" w:hAnsi="Arial" w:cs="Arial"/>
        </w:rPr>
        <w:t xml:space="preserve">A grid search was performed to select an optimal feature set and tune </w:t>
      </w:r>
      <w:r w:rsidR="00B32B9F" w:rsidRPr="00133D3F">
        <w:rPr>
          <w:rFonts w:ascii="Arial" w:hAnsi="Arial" w:cs="Arial"/>
        </w:rPr>
        <w:t>support vector machine</w:t>
      </w:r>
      <w:r w:rsidR="00374490" w:rsidRPr="00133D3F">
        <w:rPr>
          <w:rFonts w:ascii="Arial" w:hAnsi="Arial" w:cs="Arial"/>
        </w:rPr>
        <w:t xml:space="preserve"> </w:t>
      </w:r>
      <w:r w:rsidR="005B7497" w:rsidRPr="00133D3F">
        <w:rPr>
          <w:rFonts w:ascii="Arial" w:hAnsi="Arial" w:cs="Arial"/>
        </w:rPr>
        <w:t>model hyper</w:t>
      </w:r>
      <w:r w:rsidR="00B15C1B" w:rsidRPr="00133D3F">
        <w:rPr>
          <w:rFonts w:ascii="Arial" w:hAnsi="Arial" w:cs="Arial"/>
        </w:rPr>
        <w:t>parameters</w:t>
      </w:r>
      <w:r w:rsidR="00CD5881" w:rsidRPr="00133D3F">
        <w:rPr>
          <w:rFonts w:ascii="Arial" w:hAnsi="Arial" w:cs="Arial"/>
        </w:rPr>
        <w:t>.</w:t>
      </w:r>
      <w:r w:rsidR="00B930C9" w:rsidRPr="00133D3F">
        <w:rPr>
          <w:rFonts w:ascii="Arial" w:hAnsi="Arial" w:cs="Arial"/>
        </w:rPr>
        <w:t xml:space="preserve"> The best performing model from the inner loop was re</w:t>
      </w:r>
      <w:r w:rsidR="00066EB0" w:rsidRPr="00133D3F">
        <w:rPr>
          <w:rFonts w:ascii="Arial" w:hAnsi="Arial" w:cs="Arial"/>
        </w:rPr>
        <w:t>-</w:t>
      </w:r>
      <w:r w:rsidR="00B930C9" w:rsidRPr="00133D3F">
        <w:rPr>
          <w:rFonts w:ascii="Arial" w:hAnsi="Arial" w:cs="Arial"/>
        </w:rPr>
        <w:t xml:space="preserve">trained on the full training set and </w:t>
      </w:r>
      <w:r w:rsidR="00B930C9" w:rsidRPr="00133D3F">
        <w:rPr>
          <w:rFonts w:ascii="Arial" w:hAnsi="Arial" w:cs="Arial"/>
        </w:rPr>
        <w:lastRenderedPageBreak/>
        <w:t>evaluated on the test set</w:t>
      </w:r>
      <w:r w:rsidR="00E81705" w:rsidRPr="00133D3F">
        <w:rPr>
          <w:rFonts w:ascii="Arial" w:hAnsi="Arial" w:cs="Arial"/>
        </w:rPr>
        <w:t xml:space="preserve"> of outer loop</w:t>
      </w:r>
      <w:r w:rsidR="00B930C9" w:rsidRPr="00133D3F">
        <w:rPr>
          <w:rFonts w:ascii="Arial" w:hAnsi="Arial" w:cs="Arial"/>
        </w:rPr>
        <w:t>.</w:t>
      </w:r>
      <w:r w:rsidR="00B20428" w:rsidRPr="00133D3F">
        <w:rPr>
          <w:rFonts w:ascii="Arial" w:hAnsi="Arial" w:cs="Arial"/>
        </w:rPr>
        <w:t xml:space="preserve"> Performance was measured using </w:t>
      </w:r>
      <w:r w:rsidR="00BC4D19" w:rsidRPr="00133D3F">
        <w:rPr>
          <w:rFonts w:ascii="Arial" w:hAnsi="Arial" w:cs="Arial"/>
        </w:rPr>
        <w:t>area under the receiver operating characteristic curve (AUC-ROC)</w:t>
      </w:r>
      <w:r w:rsidR="005F5BF8" w:rsidRPr="00133D3F">
        <w:rPr>
          <w:rFonts w:ascii="Arial" w:hAnsi="Arial" w:cs="Arial"/>
        </w:rPr>
        <w:t xml:space="preserve">, sensitivity, </w:t>
      </w:r>
      <w:r w:rsidR="00105492" w:rsidRPr="00133D3F">
        <w:rPr>
          <w:rFonts w:ascii="Arial" w:hAnsi="Arial" w:cs="Arial"/>
        </w:rPr>
        <w:t>and</w:t>
      </w:r>
      <w:r w:rsidR="005F5BF8" w:rsidRPr="00133D3F">
        <w:rPr>
          <w:rFonts w:ascii="Arial" w:hAnsi="Arial" w:cs="Arial"/>
        </w:rPr>
        <w:t xml:space="preserve"> specificity</w:t>
      </w:r>
      <w:r w:rsidR="00105492" w:rsidRPr="00133D3F">
        <w:rPr>
          <w:rFonts w:ascii="Arial" w:hAnsi="Arial" w:cs="Arial"/>
        </w:rPr>
        <w:t>.</w:t>
      </w:r>
      <w:r w:rsidR="00BC4D19" w:rsidRPr="00133D3F">
        <w:rPr>
          <w:rFonts w:ascii="Arial" w:hAnsi="Arial" w:cs="Arial"/>
        </w:rPr>
        <w:t xml:space="preserve"> A thresholding procedure was used to </w:t>
      </w:r>
      <w:r w:rsidR="00540F16" w:rsidRPr="00133D3F">
        <w:rPr>
          <w:rFonts w:ascii="Arial" w:hAnsi="Arial" w:cs="Arial"/>
        </w:rPr>
        <w:t xml:space="preserve">assess the models at </w:t>
      </w:r>
      <w:r w:rsidR="00B25DFE" w:rsidRPr="00133D3F">
        <w:rPr>
          <w:rFonts w:ascii="Arial" w:hAnsi="Arial" w:cs="Arial"/>
        </w:rPr>
        <w:t xml:space="preserve">predefined </w:t>
      </w:r>
      <w:r w:rsidR="00540F16" w:rsidRPr="00133D3F">
        <w:rPr>
          <w:rFonts w:ascii="Arial" w:hAnsi="Arial" w:cs="Arial"/>
        </w:rPr>
        <w:t>specificity</w:t>
      </w:r>
      <w:r w:rsidR="00C62345" w:rsidRPr="00133D3F">
        <w:rPr>
          <w:rFonts w:ascii="Arial" w:hAnsi="Arial" w:cs="Arial"/>
        </w:rPr>
        <w:t xml:space="preserve"> of 0.91</w:t>
      </w:r>
      <w:r w:rsidR="006D7285" w:rsidRPr="00133D3F">
        <w:rPr>
          <w:rFonts w:ascii="Arial" w:hAnsi="Arial" w:cs="Arial"/>
        </w:rPr>
        <w:t>.</w:t>
      </w:r>
      <w:r w:rsidR="00117DB0" w:rsidRPr="00133D3F">
        <w:rPr>
          <w:rFonts w:ascii="Arial" w:hAnsi="Arial" w:cs="Arial"/>
        </w:rPr>
        <w:t xml:space="preserve"> </w:t>
      </w:r>
    </w:p>
    <w:p w14:paraId="75A9764F" w14:textId="77777777" w:rsidR="007F3CDF" w:rsidRPr="00133D3F" w:rsidRDefault="007F3CDF" w:rsidP="00CD2953">
      <w:pPr>
        <w:rPr>
          <w:rFonts w:ascii="Arial" w:hAnsi="Arial" w:cs="Arial"/>
        </w:rPr>
      </w:pPr>
    </w:p>
    <w:p w14:paraId="7B4A1664" w14:textId="30D92080" w:rsidR="00CD2953" w:rsidRPr="00133D3F" w:rsidRDefault="00CD2953" w:rsidP="0020429F">
      <w:pPr>
        <w:rPr>
          <w:rFonts w:ascii="Arial" w:hAnsi="Arial" w:cs="Arial"/>
          <w:b/>
          <w:bCs/>
        </w:rPr>
      </w:pPr>
      <w:r w:rsidRPr="00133D3F">
        <w:rPr>
          <w:rFonts w:ascii="Arial" w:hAnsi="Arial" w:cs="Arial"/>
          <w:b/>
          <w:bCs/>
        </w:rPr>
        <w:t>Biological Significance Evaluation</w:t>
      </w:r>
    </w:p>
    <w:p w14:paraId="644A0000" w14:textId="20D79BFF" w:rsidR="00CD2953" w:rsidRDefault="00CD2953" w:rsidP="00CD2953">
      <w:pPr>
        <w:rPr>
          <w:rFonts w:ascii="Arial" w:hAnsi="Arial" w:cs="Arial"/>
        </w:rPr>
      </w:pPr>
      <w:r w:rsidRPr="00133D3F">
        <w:rPr>
          <w:rFonts w:ascii="Arial" w:hAnsi="Arial" w:cs="Arial"/>
        </w:rPr>
        <w:t xml:space="preserve">To assess the biological relevance of the identified </w:t>
      </w:r>
      <w:r w:rsidR="00525A68" w:rsidRPr="00133D3F">
        <w:rPr>
          <w:rFonts w:ascii="Arial" w:hAnsi="Arial" w:cs="Arial"/>
        </w:rPr>
        <w:t>features</w:t>
      </w:r>
      <w:r w:rsidRPr="00133D3F">
        <w:rPr>
          <w:rFonts w:ascii="Arial" w:hAnsi="Arial" w:cs="Arial"/>
        </w:rPr>
        <w:t>, pathway analysis and gene set enrichment analysis were conducted. Gene Set Variation Analysis (GSVA) was used to evaluate key colorectal cancer-related pathway scores across patient disease states.</w:t>
      </w:r>
      <w:sdt>
        <w:sdtPr>
          <w:rPr>
            <w:rFonts w:ascii="Arial" w:hAnsi="Arial" w:cs="Arial"/>
          </w:rPr>
          <w:alias w:val="SmartCite Citation"/>
          <w:tag w:val="b7823892-551c-4ba8-9175-e7b592580ee1:ef5b8294-b385-4f9a-8536-702524f94c63+"/>
          <w:id w:val="-1713488632"/>
          <w:placeholder>
            <w:docPart w:val="DefaultPlaceholder_-1854013440"/>
          </w:placeholder>
        </w:sdtPr>
        <w:sdtEndPr/>
        <w:sdtContent>
          <w:r w:rsidR="00551D42" w:rsidRPr="00551D42">
            <w:rPr>
              <w:rFonts w:ascii="Arial" w:eastAsia="Times New Roman" w:hAnsi="Arial" w:cs="Arial"/>
              <w:vertAlign w:val="superscript"/>
            </w:rPr>
            <w:t>8</w:t>
          </w:r>
        </w:sdtContent>
      </w:sdt>
      <w:r w:rsidR="00565F44" w:rsidRPr="00133D3F">
        <w:rPr>
          <w:rFonts w:ascii="Arial" w:hAnsi="Arial" w:cs="Arial"/>
        </w:rPr>
        <w:t> </w:t>
      </w:r>
      <w:r w:rsidRPr="00133D3F">
        <w:rPr>
          <w:rFonts w:ascii="Arial" w:hAnsi="Arial" w:cs="Arial"/>
        </w:rPr>
        <w:t xml:space="preserve"> Coherence of differential gene expression between plasma EVs and colorectal tissue was analyzed to validate findings. Protein-protein interaction networks and integrative multi-omic approaches were employed to contextualize findings within known CRC biology. Additionally, a hallmark pathway enrichment analysis was conducted to identify key molecular processes associated with CRC progression.</w:t>
      </w:r>
    </w:p>
    <w:p w14:paraId="343D7E61" w14:textId="77777777" w:rsidR="00BF370A" w:rsidRDefault="00BF370A" w:rsidP="00CD2953">
      <w:pPr>
        <w:rPr>
          <w:rFonts w:ascii="Arial" w:hAnsi="Arial" w:cs="Arial"/>
        </w:rPr>
      </w:pPr>
    </w:p>
    <w:p w14:paraId="7EC78867" w14:textId="5D240E7C" w:rsidR="00BF370A" w:rsidRPr="008C330D" w:rsidRDefault="00BF370A" w:rsidP="00BF370A">
      <w:pPr>
        <w:rPr>
          <w:rFonts w:ascii="Arial" w:hAnsi="Arial" w:cs="Arial"/>
          <w:b/>
          <w:bCs/>
        </w:rPr>
      </w:pPr>
      <w:r w:rsidRPr="00BF370A">
        <w:rPr>
          <w:rFonts w:ascii="Arial" w:hAnsi="Arial" w:cs="Arial"/>
          <w:b/>
          <w:bCs/>
        </w:rPr>
        <w:t>Multiple Co-Inertia Analysis (MCIA)</w:t>
      </w:r>
    </w:p>
    <w:p w14:paraId="70F176B6" w14:textId="4B2720B2" w:rsidR="00BF370A" w:rsidRPr="00133D3F" w:rsidRDefault="00BF370A" w:rsidP="00BF370A">
      <w:pPr>
        <w:rPr>
          <w:rFonts w:ascii="Arial" w:hAnsi="Arial" w:cs="Arial"/>
        </w:rPr>
      </w:pPr>
      <w:r w:rsidRPr="00BF370A">
        <w:rPr>
          <w:rFonts w:ascii="Arial" w:hAnsi="Arial" w:cs="Arial"/>
        </w:rPr>
        <w:t xml:space="preserve">To integrate the </w:t>
      </w:r>
      <w:r>
        <w:rPr>
          <w:rFonts w:ascii="Arial" w:hAnsi="Arial" w:cs="Arial"/>
        </w:rPr>
        <w:t>EV</w:t>
      </w:r>
      <w:r w:rsidRPr="00BF370A">
        <w:rPr>
          <w:rFonts w:ascii="Arial" w:hAnsi="Arial" w:cs="Arial"/>
        </w:rPr>
        <w:t>-</w:t>
      </w:r>
      <w:r>
        <w:rPr>
          <w:rFonts w:ascii="Arial" w:hAnsi="Arial" w:cs="Arial"/>
        </w:rPr>
        <w:t>derived transcriptomics</w:t>
      </w:r>
      <w:r w:rsidRPr="00BF370A">
        <w:rPr>
          <w:rFonts w:ascii="Arial" w:hAnsi="Arial" w:cs="Arial"/>
        </w:rPr>
        <w:t>, EV protein, and cfDNA methylation datasets, we utilized Multiple Co-Inertia Analysis (MCIA)</w:t>
      </w:r>
      <w:sdt>
        <w:sdtPr>
          <w:rPr>
            <w:rFonts w:ascii="Arial" w:hAnsi="Arial" w:cs="Arial"/>
          </w:rPr>
          <w:alias w:val="SmartCite Citation"/>
          <w:tag w:val="b7823892-551c-4ba8-9175-e7b592580ee1:fe08dbca-8cf2-44a2-84ab-c691329a313b+"/>
          <w:id w:val="-1065410790"/>
          <w:placeholder>
            <w:docPart w:val="DefaultPlaceholder_-1854013440"/>
          </w:placeholder>
        </w:sdtPr>
        <w:sdtEndPr/>
        <w:sdtContent>
          <w:r w:rsidR="00551D42" w:rsidRPr="00551D42">
            <w:rPr>
              <w:rFonts w:ascii="Arial" w:eastAsia="Times New Roman" w:hAnsi="Arial" w:cs="Arial"/>
              <w:vertAlign w:val="superscript"/>
            </w:rPr>
            <w:t>13</w:t>
          </w:r>
        </w:sdtContent>
      </w:sdt>
      <w:r w:rsidR="00551D42">
        <w:rPr>
          <w:rFonts w:ascii="Arial" w:hAnsi="Arial" w:cs="Arial"/>
        </w:rPr>
        <w:t> </w:t>
      </w:r>
      <w:r w:rsidRPr="00BF370A">
        <w:rPr>
          <w:rFonts w:ascii="Arial" w:hAnsi="Arial" w:cs="Arial"/>
        </w:rPr>
        <w:t>, a multivariate method designed to analyze multiple data tables simultaneously. MCIA is an extension of Co-Inertia Analysis (CIA) that identifies axes of maximal shared variance, or co-structure, across several high-dimensional datasets measured on the same samples. This technique allows for the visualization of the relationships between different omic layers and how they collectively contribute to the separation between sample groups. The analysis was performed using the Omicade4 package in the R statistical environment to project the samples into a common space that represents the consensus of the molecular signals.</w:t>
      </w:r>
    </w:p>
    <w:p w14:paraId="37C7DCA5" w14:textId="77777777" w:rsidR="00C01581" w:rsidRPr="00133D3F" w:rsidRDefault="00C01581" w:rsidP="0020429F">
      <w:pPr>
        <w:rPr>
          <w:rFonts w:ascii="Arial" w:hAnsi="Arial" w:cs="Arial"/>
          <w:b/>
          <w:bCs/>
        </w:rPr>
      </w:pPr>
    </w:p>
    <w:p w14:paraId="05EEDBA4" w14:textId="51605BDC" w:rsidR="00CD2953" w:rsidRPr="00133D3F" w:rsidRDefault="00CD2953" w:rsidP="0020429F">
      <w:pPr>
        <w:rPr>
          <w:rFonts w:ascii="Arial" w:hAnsi="Arial" w:cs="Arial"/>
          <w:b/>
          <w:bCs/>
        </w:rPr>
      </w:pPr>
      <w:r w:rsidRPr="00133D3F">
        <w:rPr>
          <w:rFonts w:ascii="Arial" w:hAnsi="Arial" w:cs="Arial"/>
          <w:b/>
          <w:bCs/>
        </w:rPr>
        <w:t>Statistical Analysis</w:t>
      </w:r>
    </w:p>
    <w:p w14:paraId="42ABA147" w14:textId="1CD02DFC" w:rsidR="00F30EB3" w:rsidRPr="00133D3F" w:rsidRDefault="00F30EB3" w:rsidP="00CD2953">
      <w:pPr>
        <w:rPr>
          <w:rFonts w:ascii="Arial" w:hAnsi="Arial" w:cs="Arial"/>
        </w:rPr>
      </w:pPr>
      <w:r w:rsidRPr="00133D3F">
        <w:rPr>
          <w:rFonts w:ascii="Arial" w:hAnsi="Arial" w:cs="Arial"/>
        </w:rPr>
        <w:t xml:space="preserve">Differential expression of </w:t>
      </w:r>
      <w:r w:rsidR="003326E3" w:rsidRPr="00133D3F">
        <w:rPr>
          <w:rFonts w:ascii="Arial" w:hAnsi="Arial" w:cs="Arial"/>
        </w:rPr>
        <w:t xml:space="preserve">transcriptomics (long RNA-seq </w:t>
      </w:r>
      <w:r w:rsidR="003757A6" w:rsidRPr="00133D3F">
        <w:rPr>
          <w:rFonts w:ascii="Arial" w:hAnsi="Arial" w:cs="Arial"/>
        </w:rPr>
        <w:t>counts</w:t>
      </w:r>
      <w:r w:rsidR="003326E3" w:rsidRPr="00133D3F">
        <w:rPr>
          <w:rFonts w:ascii="Arial" w:hAnsi="Arial" w:cs="Arial"/>
        </w:rPr>
        <w:t xml:space="preserve">) was </w:t>
      </w:r>
      <w:r w:rsidR="00C918CA" w:rsidRPr="00133D3F">
        <w:rPr>
          <w:rFonts w:ascii="Arial" w:hAnsi="Arial" w:cs="Arial"/>
        </w:rPr>
        <w:t xml:space="preserve">conducted </w:t>
      </w:r>
      <w:r w:rsidR="003326E3" w:rsidRPr="00133D3F">
        <w:rPr>
          <w:rFonts w:ascii="Arial" w:hAnsi="Arial" w:cs="Arial"/>
        </w:rPr>
        <w:t xml:space="preserve">using </w:t>
      </w:r>
      <w:r w:rsidR="00C918CA" w:rsidRPr="00133D3F">
        <w:rPr>
          <w:rFonts w:ascii="Arial" w:hAnsi="Arial" w:cs="Arial"/>
        </w:rPr>
        <w:t>negative binomial generalized linear models implemented in DESeq2</w:t>
      </w:r>
      <w:r w:rsidR="00DC6144" w:rsidRPr="00133D3F">
        <w:rPr>
          <w:rFonts w:ascii="Arial" w:hAnsi="Arial" w:cs="Arial"/>
        </w:rPr>
        <w:t>.</w:t>
      </w:r>
      <w:sdt>
        <w:sdtPr>
          <w:rPr>
            <w:rFonts w:ascii="Arial" w:hAnsi="Arial" w:cs="Arial"/>
          </w:rPr>
          <w:alias w:val="SmartCite Citation"/>
          <w:tag w:val="b7823892-551c-4ba8-9175-e7b592580ee1:2305a326-5cb6-4fe3-bde3-3f9e102cc8fd+"/>
          <w:id w:val="-691063277"/>
          <w:placeholder>
            <w:docPart w:val="A972AD9ED9B844D687E6D59328BCD14D"/>
          </w:placeholder>
        </w:sdtPr>
        <w:sdtEndPr/>
        <w:sdtContent>
          <w:r w:rsidR="00551D42" w:rsidRPr="00551D42">
            <w:rPr>
              <w:rFonts w:ascii="Arial" w:eastAsia="Times New Roman" w:hAnsi="Arial" w:cs="Arial"/>
              <w:vertAlign w:val="superscript"/>
            </w:rPr>
            <w:t>6</w:t>
          </w:r>
        </w:sdtContent>
      </w:sdt>
      <w:r w:rsidR="003A393A" w:rsidRPr="00133D3F">
        <w:rPr>
          <w:rFonts w:ascii="Arial" w:hAnsi="Arial" w:cs="Arial"/>
        </w:rPr>
        <w:t xml:space="preserve"> </w:t>
      </w:r>
      <w:r w:rsidR="00925FF7" w:rsidRPr="00133D3F">
        <w:rPr>
          <w:rFonts w:ascii="Arial" w:hAnsi="Arial" w:cs="Arial"/>
        </w:rPr>
        <w:t xml:space="preserve">Benjamini-Hochberg correction was applied to adjust for multiple testing and control the false discovery rate. </w:t>
      </w:r>
    </w:p>
    <w:p w14:paraId="6AD7219E" w14:textId="77777777" w:rsidR="006A3D97" w:rsidRPr="00133D3F" w:rsidRDefault="006A3D97" w:rsidP="006E531D">
      <w:pPr>
        <w:rPr>
          <w:rFonts w:ascii="Arial" w:hAnsi="Arial" w:cs="Arial"/>
        </w:rPr>
      </w:pPr>
    </w:p>
    <w:p w14:paraId="48793952" w14:textId="0280870C" w:rsidR="00FC6357" w:rsidRPr="00133D3F" w:rsidRDefault="00FC6357" w:rsidP="0020429F">
      <w:pPr>
        <w:rPr>
          <w:rFonts w:ascii="Arial" w:hAnsi="Arial" w:cs="Arial"/>
          <w:b/>
          <w:bCs/>
        </w:rPr>
      </w:pPr>
      <w:r w:rsidRPr="00133D3F">
        <w:rPr>
          <w:rFonts w:ascii="Arial" w:hAnsi="Arial" w:cs="Arial"/>
          <w:b/>
          <w:bCs/>
        </w:rPr>
        <w:t>Covariates Analysis</w:t>
      </w:r>
    </w:p>
    <w:p w14:paraId="2223E2B7" w14:textId="575F0444" w:rsidR="00FC6357" w:rsidRPr="00133D3F" w:rsidRDefault="0033158E" w:rsidP="00FC6357">
      <w:pPr>
        <w:rPr>
          <w:rFonts w:ascii="Arial" w:hAnsi="Arial" w:cs="Arial"/>
        </w:rPr>
      </w:pPr>
      <w:r w:rsidRPr="00133D3F">
        <w:rPr>
          <w:rFonts w:ascii="Arial" w:hAnsi="Arial" w:cs="Arial"/>
        </w:rPr>
        <w:t xml:space="preserve">Potential covariates were identified </w:t>
      </w:r>
      <w:r w:rsidR="009A0D3C" w:rsidRPr="00133D3F">
        <w:rPr>
          <w:rFonts w:ascii="Arial" w:hAnsi="Arial" w:cs="Arial"/>
          <w:i/>
          <w:iCs/>
        </w:rPr>
        <w:t>a priori</w:t>
      </w:r>
      <w:r w:rsidR="009A0D3C" w:rsidRPr="00133D3F">
        <w:rPr>
          <w:rFonts w:ascii="Arial" w:hAnsi="Arial" w:cs="Arial"/>
        </w:rPr>
        <w:t xml:space="preserve"> </w:t>
      </w:r>
      <w:r w:rsidR="00CF55CD" w:rsidRPr="00133D3F">
        <w:rPr>
          <w:rFonts w:ascii="Arial" w:hAnsi="Arial" w:cs="Arial"/>
        </w:rPr>
        <w:t>based on clinical relevance and their potential to confound associations between biomarkers and dis</w:t>
      </w:r>
      <w:r w:rsidR="00327C80" w:rsidRPr="00133D3F">
        <w:rPr>
          <w:rFonts w:ascii="Arial" w:hAnsi="Arial" w:cs="Arial"/>
        </w:rPr>
        <w:t xml:space="preserve">ease states. </w:t>
      </w:r>
      <w:r w:rsidR="005010A0" w:rsidRPr="00133D3F">
        <w:rPr>
          <w:rFonts w:ascii="Arial" w:hAnsi="Arial" w:cs="Arial"/>
        </w:rPr>
        <w:t xml:space="preserve">Covariates were evaluated for completeness and </w:t>
      </w:r>
      <w:r w:rsidR="00AA2CCB" w:rsidRPr="00133D3F">
        <w:rPr>
          <w:rFonts w:ascii="Arial" w:hAnsi="Arial" w:cs="Arial"/>
        </w:rPr>
        <w:t xml:space="preserve">continuous variables were tested for normality. </w:t>
      </w:r>
      <w:r w:rsidR="00D67224" w:rsidRPr="00133D3F">
        <w:rPr>
          <w:rFonts w:ascii="Arial" w:hAnsi="Arial" w:cs="Arial"/>
        </w:rPr>
        <w:t xml:space="preserve">To identify covariates significantly associated with disease status, univariate analyses were performed for each variable and multivariable covariate selection was </w:t>
      </w:r>
      <w:r w:rsidR="004C4938" w:rsidRPr="00133D3F">
        <w:rPr>
          <w:rFonts w:ascii="Arial" w:hAnsi="Arial" w:cs="Arial"/>
        </w:rPr>
        <w:t>performed using backward stepwise selection with entry and stay criteria set at p = 0.20 and p = 0.15, respectively. This approach was implemented using logistic regression models with disease category as the dependent variable.</w:t>
      </w:r>
      <w:r w:rsidR="000F76E8" w:rsidRPr="00133D3F">
        <w:rPr>
          <w:rFonts w:ascii="Arial" w:hAnsi="Arial" w:cs="Arial"/>
        </w:rPr>
        <w:t xml:space="preserve"> </w:t>
      </w:r>
    </w:p>
    <w:p w14:paraId="1AC0DE34" w14:textId="77777777" w:rsidR="00A77398" w:rsidRPr="00133D3F" w:rsidRDefault="00A77398" w:rsidP="00FC6357">
      <w:pPr>
        <w:rPr>
          <w:rFonts w:ascii="Arial" w:hAnsi="Arial" w:cs="Arial"/>
        </w:rPr>
      </w:pPr>
    </w:p>
    <w:p w14:paraId="15942AA9" w14:textId="25C073ED" w:rsidR="000E7F53" w:rsidRPr="00133D3F" w:rsidRDefault="00D77712" w:rsidP="00FC6357">
      <w:pPr>
        <w:rPr>
          <w:rFonts w:ascii="Arial" w:hAnsi="Arial" w:cs="Arial"/>
        </w:rPr>
      </w:pPr>
      <w:r w:rsidRPr="00133D3F">
        <w:rPr>
          <w:rFonts w:ascii="Arial" w:hAnsi="Arial" w:cs="Arial"/>
        </w:rPr>
        <w:t xml:space="preserve">Important covariates </w:t>
      </w:r>
      <w:r w:rsidR="00B95601" w:rsidRPr="00133D3F">
        <w:rPr>
          <w:rFonts w:ascii="Arial" w:hAnsi="Arial" w:cs="Arial"/>
        </w:rPr>
        <w:t>requiring correction (</w:t>
      </w:r>
      <w:r w:rsidR="009874B2" w:rsidRPr="00133D3F">
        <w:rPr>
          <w:rFonts w:ascii="Arial" w:hAnsi="Arial" w:cs="Arial"/>
        </w:rPr>
        <w:t>i.e., putatively arising from technical variation</w:t>
      </w:r>
      <w:r w:rsidR="00B95601" w:rsidRPr="00133D3F">
        <w:rPr>
          <w:rFonts w:ascii="Arial" w:hAnsi="Arial" w:cs="Arial"/>
        </w:rPr>
        <w:t xml:space="preserve">) </w:t>
      </w:r>
      <w:r w:rsidRPr="00133D3F">
        <w:rPr>
          <w:rFonts w:ascii="Arial" w:hAnsi="Arial" w:cs="Arial"/>
        </w:rPr>
        <w:t xml:space="preserve">were </w:t>
      </w:r>
      <w:r w:rsidR="00B95601" w:rsidRPr="00133D3F">
        <w:rPr>
          <w:rFonts w:ascii="Arial" w:hAnsi="Arial" w:cs="Arial"/>
        </w:rPr>
        <w:t>c</w:t>
      </w:r>
      <w:r w:rsidR="001A0423" w:rsidRPr="00133D3F">
        <w:rPr>
          <w:rFonts w:ascii="Arial" w:hAnsi="Arial" w:cs="Arial"/>
        </w:rPr>
        <w:t xml:space="preserve">orrected </w:t>
      </w:r>
      <w:r w:rsidR="00E0336A" w:rsidRPr="00133D3F">
        <w:rPr>
          <w:rFonts w:ascii="Arial" w:hAnsi="Arial" w:cs="Arial"/>
        </w:rPr>
        <w:t xml:space="preserve">both </w:t>
      </w:r>
      <w:r w:rsidR="00A320E1" w:rsidRPr="00133D3F">
        <w:rPr>
          <w:rFonts w:ascii="Arial" w:hAnsi="Arial" w:cs="Arial"/>
        </w:rPr>
        <w:t xml:space="preserve">in cross-validation </w:t>
      </w:r>
      <w:r w:rsidR="00765137" w:rsidRPr="00133D3F">
        <w:rPr>
          <w:rFonts w:ascii="Arial" w:hAnsi="Arial" w:cs="Arial"/>
        </w:rPr>
        <w:t>(</w:t>
      </w:r>
      <w:r w:rsidR="00A320E1" w:rsidRPr="00133D3F">
        <w:rPr>
          <w:rFonts w:ascii="Arial" w:hAnsi="Arial" w:cs="Arial"/>
        </w:rPr>
        <w:t>in fold</w:t>
      </w:r>
      <w:r w:rsidR="00765137" w:rsidRPr="00133D3F">
        <w:rPr>
          <w:rFonts w:ascii="Arial" w:hAnsi="Arial" w:cs="Arial"/>
        </w:rPr>
        <w:t>)</w:t>
      </w:r>
      <w:r w:rsidR="00A320E1" w:rsidRPr="00133D3F">
        <w:rPr>
          <w:rFonts w:ascii="Arial" w:hAnsi="Arial" w:cs="Arial"/>
        </w:rPr>
        <w:t xml:space="preserve"> and </w:t>
      </w:r>
      <w:r w:rsidR="005809C2" w:rsidRPr="00133D3F">
        <w:rPr>
          <w:rFonts w:ascii="Arial" w:hAnsi="Arial" w:cs="Arial"/>
        </w:rPr>
        <w:t>globally for analysis of biological relevance</w:t>
      </w:r>
      <w:r w:rsidR="00765137" w:rsidRPr="00133D3F">
        <w:rPr>
          <w:rFonts w:ascii="Arial" w:hAnsi="Arial" w:cs="Arial"/>
        </w:rPr>
        <w:t xml:space="preserve"> as described below.</w:t>
      </w:r>
    </w:p>
    <w:p w14:paraId="50041EEA" w14:textId="77777777" w:rsidR="00FC6357" w:rsidRPr="00133D3F" w:rsidRDefault="00FC6357" w:rsidP="00FC6357">
      <w:pPr>
        <w:rPr>
          <w:rFonts w:ascii="Arial" w:hAnsi="Arial" w:cs="Arial"/>
        </w:rPr>
      </w:pPr>
    </w:p>
    <w:p w14:paraId="5D84A9E7" w14:textId="046C43FF" w:rsidR="00110BC2" w:rsidRPr="00133D3F" w:rsidRDefault="00110BC2" w:rsidP="0020429F">
      <w:pPr>
        <w:rPr>
          <w:rFonts w:ascii="Arial" w:hAnsi="Arial" w:cs="Arial"/>
          <w:b/>
          <w:bCs/>
        </w:rPr>
      </w:pPr>
      <w:r w:rsidRPr="00133D3F">
        <w:rPr>
          <w:rFonts w:ascii="Arial" w:hAnsi="Arial" w:cs="Arial"/>
          <w:b/>
          <w:bCs/>
        </w:rPr>
        <w:lastRenderedPageBreak/>
        <w:t>Batch Correction</w:t>
      </w:r>
    </w:p>
    <w:p w14:paraId="44EBFB12" w14:textId="09FD3965" w:rsidR="00343952" w:rsidRPr="00133D3F" w:rsidRDefault="008736CF" w:rsidP="009961BC">
      <w:pPr>
        <w:rPr>
          <w:rFonts w:ascii="Arial" w:hAnsi="Arial" w:cs="Arial"/>
        </w:rPr>
      </w:pPr>
      <w:r w:rsidRPr="00133D3F">
        <w:rPr>
          <w:rFonts w:ascii="Arial" w:hAnsi="Arial" w:cs="Arial"/>
        </w:rPr>
        <w:t xml:space="preserve">To control for </w:t>
      </w:r>
      <w:r w:rsidR="00AC77CF" w:rsidRPr="00133D3F">
        <w:rPr>
          <w:rFonts w:ascii="Arial" w:hAnsi="Arial" w:cs="Arial"/>
        </w:rPr>
        <w:t>technical artifact</w:t>
      </w:r>
      <w:r w:rsidR="00765137" w:rsidRPr="00133D3F">
        <w:rPr>
          <w:rFonts w:ascii="Arial" w:hAnsi="Arial" w:cs="Arial"/>
        </w:rPr>
        <w:t>s</w:t>
      </w:r>
      <w:r w:rsidR="00AC77CF" w:rsidRPr="00133D3F">
        <w:rPr>
          <w:rFonts w:ascii="Arial" w:hAnsi="Arial" w:cs="Arial"/>
        </w:rPr>
        <w:t xml:space="preserve"> ar</w:t>
      </w:r>
      <w:r w:rsidR="00765137" w:rsidRPr="00133D3F">
        <w:rPr>
          <w:rFonts w:ascii="Arial" w:hAnsi="Arial" w:cs="Arial"/>
        </w:rPr>
        <w:t>i</w:t>
      </w:r>
      <w:r w:rsidR="00AC77CF" w:rsidRPr="00133D3F">
        <w:rPr>
          <w:rFonts w:ascii="Arial" w:hAnsi="Arial" w:cs="Arial"/>
        </w:rPr>
        <w:t>s</w:t>
      </w:r>
      <w:r w:rsidR="00765137" w:rsidRPr="00133D3F">
        <w:rPr>
          <w:rFonts w:ascii="Arial" w:hAnsi="Arial" w:cs="Arial"/>
        </w:rPr>
        <w:t>ing</w:t>
      </w:r>
      <w:r w:rsidR="00AC77CF" w:rsidRPr="00133D3F">
        <w:rPr>
          <w:rFonts w:ascii="Arial" w:hAnsi="Arial" w:cs="Arial"/>
        </w:rPr>
        <w:t xml:space="preserve"> from </w:t>
      </w:r>
      <w:r w:rsidR="00B9658A" w:rsidRPr="00133D3F">
        <w:rPr>
          <w:rFonts w:ascii="Arial" w:hAnsi="Arial" w:cs="Arial"/>
        </w:rPr>
        <w:t xml:space="preserve">differences in sample collection site and sequencing batches, </w:t>
      </w:r>
      <w:r w:rsidR="00EE3475" w:rsidRPr="00133D3F">
        <w:rPr>
          <w:rFonts w:ascii="Arial" w:hAnsi="Arial" w:cs="Arial"/>
        </w:rPr>
        <w:t xml:space="preserve">an ordinary least square regression approach was </w:t>
      </w:r>
      <w:r w:rsidR="00AB5801" w:rsidRPr="00133D3F">
        <w:rPr>
          <w:rFonts w:ascii="Arial" w:hAnsi="Arial" w:cs="Arial"/>
        </w:rPr>
        <w:t xml:space="preserve">designed </w:t>
      </w:r>
      <w:r w:rsidR="00EE3475" w:rsidRPr="00133D3F">
        <w:rPr>
          <w:rFonts w:ascii="Arial" w:hAnsi="Arial" w:cs="Arial"/>
        </w:rPr>
        <w:t xml:space="preserve">to remove technical noise from </w:t>
      </w:r>
      <w:r w:rsidR="00585292" w:rsidRPr="00133D3F">
        <w:rPr>
          <w:rFonts w:ascii="Arial" w:hAnsi="Arial" w:cs="Arial"/>
        </w:rPr>
        <w:t>data</w:t>
      </w:r>
      <w:r w:rsidR="00B40AB9" w:rsidRPr="00133D3F">
        <w:rPr>
          <w:rFonts w:ascii="Arial" w:hAnsi="Arial" w:cs="Arial"/>
        </w:rPr>
        <w:t>, while</w:t>
      </w:r>
      <w:r w:rsidR="00AE7EC4" w:rsidRPr="00133D3F">
        <w:rPr>
          <w:rFonts w:ascii="Arial" w:hAnsi="Arial" w:cs="Arial"/>
        </w:rPr>
        <w:t xml:space="preserve"> avoiding data leakage between train and test data in</w:t>
      </w:r>
      <w:r w:rsidR="00D03CCD" w:rsidRPr="00133D3F">
        <w:rPr>
          <w:rFonts w:ascii="Arial" w:hAnsi="Arial" w:cs="Arial"/>
        </w:rPr>
        <w:t xml:space="preserve"> </w:t>
      </w:r>
      <w:r w:rsidR="00684683" w:rsidRPr="00133D3F">
        <w:rPr>
          <w:rFonts w:ascii="Arial" w:hAnsi="Arial" w:cs="Arial"/>
        </w:rPr>
        <w:t>nested cross-validation</w:t>
      </w:r>
      <w:r w:rsidR="00AB5801" w:rsidRPr="00133D3F">
        <w:rPr>
          <w:rFonts w:ascii="Arial" w:hAnsi="Arial" w:cs="Arial"/>
        </w:rPr>
        <w:t>. Such correction was</w:t>
      </w:r>
      <w:r w:rsidR="004A34F3" w:rsidRPr="00133D3F">
        <w:rPr>
          <w:rFonts w:ascii="Arial" w:hAnsi="Arial" w:cs="Arial"/>
        </w:rPr>
        <w:t xml:space="preserve"> included</w:t>
      </w:r>
      <w:r w:rsidR="002277FF" w:rsidRPr="00133D3F">
        <w:rPr>
          <w:rFonts w:ascii="Arial" w:hAnsi="Arial" w:cs="Arial"/>
        </w:rPr>
        <w:t xml:space="preserve"> for all omics that are </w:t>
      </w:r>
      <w:r w:rsidR="0078288D" w:rsidRPr="00133D3F">
        <w:rPr>
          <w:rFonts w:ascii="Arial" w:hAnsi="Arial" w:cs="Arial"/>
        </w:rPr>
        <w:t>confounded</w:t>
      </w:r>
      <w:r w:rsidR="002277FF" w:rsidRPr="00133D3F">
        <w:rPr>
          <w:rFonts w:ascii="Arial" w:hAnsi="Arial" w:cs="Arial"/>
        </w:rPr>
        <w:t xml:space="preserve"> by </w:t>
      </w:r>
      <w:r w:rsidR="009E469E" w:rsidRPr="00133D3F">
        <w:rPr>
          <w:rFonts w:ascii="Arial" w:hAnsi="Arial" w:cs="Arial"/>
        </w:rPr>
        <w:t>site and batches.</w:t>
      </w:r>
      <w:r w:rsidR="00DE2391" w:rsidRPr="00133D3F">
        <w:rPr>
          <w:rFonts w:ascii="Arial" w:hAnsi="Arial" w:cs="Arial"/>
        </w:rPr>
        <w:t xml:space="preserve"> </w:t>
      </w:r>
      <w:r w:rsidR="004A34F3" w:rsidRPr="00133D3F">
        <w:rPr>
          <w:rFonts w:ascii="Arial" w:hAnsi="Arial" w:cs="Arial"/>
        </w:rPr>
        <w:t xml:space="preserve">For biological relevance analysis, </w:t>
      </w:r>
      <w:r w:rsidR="00131401" w:rsidRPr="00133D3F">
        <w:rPr>
          <w:rFonts w:ascii="Arial" w:hAnsi="Arial" w:cs="Arial"/>
        </w:rPr>
        <w:t xml:space="preserve">specifically for </w:t>
      </w:r>
      <w:proofErr w:type="spellStart"/>
      <w:r w:rsidR="00131401" w:rsidRPr="00133D3F">
        <w:rPr>
          <w:rFonts w:ascii="Arial" w:hAnsi="Arial" w:cs="Arial"/>
        </w:rPr>
        <w:t>RNAseq</w:t>
      </w:r>
      <w:proofErr w:type="spellEnd"/>
      <w:r w:rsidR="00765137" w:rsidRPr="00133D3F">
        <w:rPr>
          <w:rFonts w:ascii="Arial" w:hAnsi="Arial" w:cs="Arial"/>
        </w:rPr>
        <w:t xml:space="preserve"> (both long and small)</w:t>
      </w:r>
      <w:r w:rsidR="00131401" w:rsidRPr="00133D3F">
        <w:rPr>
          <w:rFonts w:ascii="Arial" w:hAnsi="Arial" w:cs="Arial"/>
        </w:rPr>
        <w:t xml:space="preserve">, a global batch correction </w:t>
      </w:r>
      <w:r w:rsidR="00A0202C" w:rsidRPr="00133D3F">
        <w:rPr>
          <w:rFonts w:ascii="Arial" w:hAnsi="Arial" w:cs="Arial"/>
        </w:rPr>
        <w:t xml:space="preserve">with </w:t>
      </w:r>
      <w:r w:rsidR="00131401" w:rsidRPr="00133D3F">
        <w:rPr>
          <w:rFonts w:ascii="Arial" w:hAnsi="Arial" w:cs="Arial"/>
        </w:rPr>
        <w:t>ComBat</w:t>
      </w:r>
      <w:r w:rsidR="00B6199D" w:rsidRPr="00133D3F">
        <w:rPr>
          <w:rFonts w:ascii="Arial" w:hAnsi="Arial" w:cs="Arial"/>
        </w:rPr>
        <w:t>-seq</w:t>
      </w:r>
      <w:sdt>
        <w:sdtPr>
          <w:rPr>
            <w:rFonts w:ascii="Arial" w:hAnsi="Arial" w:cs="Arial"/>
          </w:rPr>
          <w:alias w:val="SmartCite Citation"/>
          <w:tag w:val="b7823892-551c-4ba8-9175-e7b592580ee1:ef5b8294-b385-4f9a-8536-702524f94c63+"/>
          <w:id w:val="1834496187"/>
          <w:placeholder>
            <w:docPart w:val="15EF788A8D904B399E4C955BF8219380"/>
          </w:placeholder>
        </w:sdtPr>
        <w:sdtEndPr/>
        <w:sdtContent>
          <w:r w:rsidR="00551D42" w:rsidRPr="00551D42">
            <w:rPr>
              <w:rFonts w:ascii="Arial" w:eastAsia="Times New Roman" w:hAnsi="Arial" w:cs="Arial"/>
              <w:vertAlign w:val="superscript"/>
            </w:rPr>
            <w:t>8</w:t>
          </w:r>
        </w:sdtContent>
      </w:sdt>
      <w:r w:rsidR="0055730E" w:rsidRPr="00133D3F">
        <w:rPr>
          <w:rFonts w:ascii="Arial" w:hAnsi="Arial" w:cs="Arial"/>
        </w:rPr>
        <w:t xml:space="preserve"> </w:t>
      </w:r>
      <w:r w:rsidR="00A0202C" w:rsidRPr="00133D3F">
        <w:rPr>
          <w:rFonts w:ascii="Arial" w:hAnsi="Arial" w:cs="Arial"/>
        </w:rPr>
        <w:t>was used.</w:t>
      </w:r>
    </w:p>
    <w:p w14:paraId="33EB82CF" w14:textId="77777777" w:rsidR="00335EB0" w:rsidRPr="00133D3F" w:rsidRDefault="00335EB0" w:rsidP="00FB6F58">
      <w:pPr>
        <w:rPr>
          <w:rFonts w:ascii="Arial" w:hAnsi="Arial" w:cs="Arial"/>
        </w:rPr>
      </w:pPr>
    </w:p>
    <w:p w14:paraId="67751175" w14:textId="6594C545" w:rsidR="006E66B3" w:rsidRPr="00133D3F" w:rsidRDefault="00B52585" w:rsidP="0020429F">
      <w:pPr>
        <w:rPr>
          <w:rFonts w:ascii="Arial" w:hAnsi="Arial" w:cs="Arial"/>
          <w:b/>
          <w:bCs/>
        </w:rPr>
      </w:pPr>
      <w:r w:rsidRPr="00133D3F">
        <w:rPr>
          <w:rFonts w:ascii="Arial" w:hAnsi="Arial" w:cs="Arial"/>
          <w:b/>
          <w:bCs/>
        </w:rPr>
        <w:t>Principal Component Analysis</w:t>
      </w:r>
    </w:p>
    <w:p w14:paraId="46E825B6" w14:textId="03AC5B0E" w:rsidR="00EB41F4" w:rsidRPr="00133D3F" w:rsidRDefault="00B63DDE" w:rsidP="00BB47D0">
      <w:pPr>
        <w:rPr>
          <w:rFonts w:ascii="Arial" w:hAnsi="Arial" w:cs="Arial"/>
        </w:rPr>
      </w:pPr>
      <w:r w:rsidRPr="00133D3F">
        <w:rPr>
          <w:rFonts w:ascii="Arial" w:hAnsi="Arial" w:cs="Arial"/>
        </w:rPr>
        <w:t xml:space="preserve">Batch-corrected </w:t>
      </w:r>
      <w:r w:rsidR="00A2725B" w:rsidRPr="00133D3F">
        <w:rPr>
          <w:rFonts w:ascii="Arial" w:hAnsi="Arial" w:cs="Arial"/>
        </w:rPr>
        <w:t xml:space="preserve">(if applicable) </w:t>
      </w:r>
      <w:r w:rsidRPr="00133D3F">
        <w:rPr>
          <w:rFonts w:ascii="Arial" w:hAnsi="Arial" w:cs="Arial"/>
        </w:rPr>
        <w:t>feature</w:t>
      </w:r>
      <w:r w:rsidR="00A2725B" w:rsidRPr="00133D3F">
        <w:rPr>
          <w:rFonts w:ascii="Arial" w:hAnsi="Arial" w:cs="Arial"/>
        </w:rPr>
        <w:t>-by</w:t>
      </w:r>
      <w:r w:rsidR="00FE16AC" w:rsidRPr="00133D3F">
        <w:rPr>
          <w:rFonts w:ascii="Arial" w:hAnsi="Arial" w:cs="Arial"/>
        </w:rPr>
        <w:t xml:space="preserve">-sample matrices were </w:t>
      </w:r>
      <w:r w:rsidR="003733D9" w:rsidRPr="00133D3F">
        <w:rPr>
          <w:rFonts w:ascii="Arial" w:hAnsi="Arial" w:cs="Arial"/>
        </w:rPr>
        <w:t xml:space="preserve">normalized </w:t>
      </w:r>
      <w:r w:rsidR="003A26D4" w:rsidRPr="00133D3F">
        <w:rPr>
          <w:rFonts w:ascii="Arial" w:hAnsi="Arial" w:cs="Arial"/>
        </w:rPr>
        <w:t xml:space="preserve">and scaled </w:t>
      </w:r>
      <w:r w:rsidR="003733D9" w:rsidRPr="00133D3F">
        <w:rPr>
          <w:rFonts w:ascii="Arial" w:hAnsi="Arial" w:cs="Arial"/>
        </w:rPr>
        <w:t>as appropriate for the omic (</w:t>
      </w:r>
      <w:r w:rsidR="003A26D4" w:rsidRPr="00133D3F">
        <w:rPr>
          <w:rFonts w:ascii="Arial" w:hAnsi="Arial" w:cs="Arial"/>
        </w:rPr>
        <w:t>gene expression: log2 CPM; methylation: beta</w:t>
      </w:r>
      <w:r w:rsidR="009D7273" w:rsidRPr="00133D3F">
        <w:rPr>
          <w:rFonts w:ascii="Arial" w:hAnsi="Arial" w:cs="Arial"/>
        </w:rPr>
        <w:t xml:space="preserve"> value</w:t>
      </w:r>
      <w:r w:rsidR="00193267" w:rsidRPr="00133D3F">
        <w:rPr>
          <w:rFonts w:ascii="Arial" w:hAnsi="Arial" w:cs="Arial"/>
        </w:rPr>
        <w:t xml:space="preserve"> ranging </w:t>
      </w:r>
      <w:r w:rsidR="0057516B" w:rsidRPr="00133D3F">
        <w:rPr>
          <w:rFonts w:ascii="Arial" w:hAnsi="Arial" w:cs="Arial"/>
        </w:rPr>
        <w:t>0-1</w:t>
      </w:r>
      <w:r w:rsidR="009C681A" w:rsidRPr="00133D3F">
        <w:rPr>
          <w:rFonts w:ascii="Arial" w:hAnsi="Arial" w:cs="Arial"/>
        </w:rPr>
        <w:t xml:space="preserve">; </w:t>
      </w:r>
      <w:r w:rsidR="005D77D4" w:rsidRPr="00133D3F">
        <w:rPr>
          <w:rFonts w:ascii="Arial" w:hAnsi="Arial" w:cs="Arial"/>
        </w:rPr>
        <w:t>proteomics: NPX)</w:t>
      </w:r>
      <w:r w:rsidR="00A136B3" w:rsidRPr="00133D3F">
        <w:rPr>
          <w:rFonts w:ascii="Arial" w:hAnsi="Arial" w:cs="Arial"/>
        </w:rPr>
        <w:t>.</w:t>
      </w:r>
      <w:r w:rsidR="005D77D4" w:rsidRPr="00133D3F">
        <w:rPr>
          <w:rFonts w:ascii="Arial" w:hAnsi="Arial" w:cs="Arial"/>
        </w:rPr>
        <w:t xml:space="preserve"> </w:t>
      </w:r>
      <w:r w:rsidR="008F6F9A" w:rsidRPr="00133D3F">
        <w:rPr>
          <w:rFonts w:ascii="Arial" w:hAnsi="Arial" w:cs="Arial"/>
        </w:rPr>
        <w:t>S</w:t>
      </w:r>
      <w:r w:rsidR="00C3468F" w:rsidRPr="00133D3F">
        <w:rPr>
          <w:rFonts w:ascii="Arial" w:hAnsi="Arial" w:cs="Arial"/>
        </w:rPr>
        <w:t>cikit-learn</w:t>
      </w:r>
      <w:sdt>
        <w:sdtPr>
          <w:rPr>
            <w:rFonts w:ascii="Arial" w:hAnsi="Arial" w:cs="Arial"/>
          </w:rPr>
          <w:alias w:val="SmartCite Citation"/>
          <w:tag w:val="b7823892-551c-4ba8-9175-e7b592580ee1:9ed4f6cc-40ca-457b-a73c-c74176c89f5a+"/>
          <w:id w:val="2070762644"/>
          <w:placeholder>
            <w:docPart w:val="C84E34AD39694F82B8E1AE1E5760EB0F"/>
          </w:placeholder>
        </w:sdtPr>
        <w:sdtEndPr/>
        <w:sdtContent>
          <w:r w:rsidR="00551D42" w:rsidRPr="00551D42">
            <w:rPr>
              <w:rFonts w:ascii="Arial" w:eastAsia="Times New Roman" w:hAnsi="Arial" w:cs="Arial"/>
              <w:vertAlign w:val="superscript"/>
            </w:rPr>
            <w:t>14</w:t>
          </w:r>
        </w:sdtContent>
      </w:sdt>
      <w:r w:rsidR="00EA6324" w:rsidRPr="00133D3F">
        <w:rPr>
          <w:rFonts w:ascii="Arial" w:hAnsi="Arial" w:cs="Arial"/>
        </w:rPr>
        <w:t> </w:t>
      </w:r>
      <w:r w:rsidR="00E7101A" w:rsidRPr="00133D3F">
        <w:rPr>
          <w:rFonts w:ascii="Arial" w:hAnsi="Arial" w:cs="Arial"/>
        </w:rPr>
        <w:t> </w:t>
      </w:r>
      <w:r w:rsidR="00615DAD" w:rsidRPr="00133D3F">
        <w:rPr>
          <w:rFonts w:ascii="Arial" w:hAnsi="Arial" w:cs="Arial"/>
        </w:rPr>
        <w:t xml:space="preserve"> </w:t>
      </w:r>
      <w:r w:rsidR="008F6F9A" w:rsidRPr="00133D3F">
        <w:rPr>
          <w:rFonts w:ascii="Arial" w:hAnsi="Arial" w:cs="Arial"/>
        </w:rPr>
        <w:t>was used to calculate the first two principal components and their contribution to variance.</w:t>
      </w:r>
    </w:p>
    <w:p w14:paraId="60009EF9" w14:textId="77777777" w:rsidR="008F6F9A" w:rsidRPr="00133D3F" w:rsidRDefault="008F6F9A" w:rsidP="00FB6F58">
      <w:pPr>
        <w:rPr>
          <w:rFonts w:ascii="Arial" w:hAnsi="Arial" w:cs="Arial"/>
        </w:rPr>
      </w:pPr>
    </w:p>
    <w:p w14:paraId="5D5329ED" w14:textId="79431AA1" w:rsidR="00B52585" w:rsidRPr="00133D3F" w:rsidRDefault="00F33620" w:rsidP="0020429F">
      <w:pPr>
        <w:rPr>
          <w:rFonts w:ascii="Arial" w:hAnsi="Arial" w:cs="Arial"/>
          <w:b/>
          <w:bCs/>
        </w:rPr>
      </w:pPr>
      <w:r w:rsidRPr="00133D3F">
        <w:rPr>
          <w:rFonts w:ascii="Arial" w:hAnsi="Arial" w:cs="Arial"/>
          <w:b/>
          <w:bCs/>
        </w:rPr>
        <w:t>Radar Plots</w:t>
      </w:r>
    </w:p>
    <w:p w14:paraId="04DFD008" w14:textId="41857A32" w:rsidR="00F33620" w:rsidRPr="00133D3F" w:rsidRDefault="00A9646A" w:rsidP="00B52585">
      <w:pPr>
        <w:rPr>
          <w:rFonts w:ascii="Arial" w:hAnsi="Arial" w:cs="Arial"/>
        </w:rPr>
      </w:pPr>
      <w:r w:rsidRPr="00133D3F">
        <w:rPr>
          <w:rFonts w:ascii="Arial" w:hAnsi="Arial" w:cs="Arial"/>
        </w:rPr>
        <w:t>Radar plots were created using Matplotlib</w:t>
      </w:r>
      <w:sdt>
        <w:sdtPr>
          <w:rPr>
            <w:rFonts w:ascii="Arial" w:hAnsi="Arial" w:cs="Arial"/>
          </w:rPr>
          <w:alias w:val="SmartCite Citation"/>
          <w:tag w:val="b7823892-551c-4ba8-9175-e7b592580ee1:5ff5f89e-2f80-4466-8831-38b1a6c50f44+"/>
          <w:id w:val="-584996136"/>
          <w:placeholder>
            <w:docPart w:val="DC9793F620A741779117210BDD6ED75B"/>
          </w:placeholder>
        </w:sdtPr>
        <w:sdtEndPr/>
        <w:sdtContent>
          <w:r w:rsidR="00551D42" w:rsidRPr="00551D42">
            <w:rPr>
              <w:rFonts w:ascii="Arial" w:eastAsia="Times New Roman" w:hAnsi="Arial" w:cs="Arial"/>
              <w:vertAlign w:val="superscript"/>
            </w:rPr>
            <w:t>15</w:t>
          </w:r>
        </w:sdtContent>
      </w:sdt>
      <w:r w:rsidR="00F77309" w:rsidRPr="00133D3F">
        <w:rPr>
          <w:rFonts w:ascii="Arial" w:hAnsi="Arial" w:cs="Arial"/>
        </w:rPr>
        <w:t> </w:t>
      </w:r>
      <w:r w:rsidR="00693787" w:rsidRPr="00133D3F">
        <w:rPr>
          <w:rFonts w:ascii="Arial" w:hAnsi="Arial" w:cs="Arial"/>
        </w:rPr>
        <w:t xml:space="preserve">. </w:t>
      </w:r>
      <w:r w:rsidR="00E77BA5" w:rsidRPr="00133D3F">
        <w:rPr>
          <w:rFonts w:ascii="Arial" w:hAnsi="Arial" w:cs="Arial"/>
        </w:rPr>
        <w:t xml:space="preserve">Features selected more than three times </w:t>
      </w:r>
      <w:r w:rsidR="006F4E7C" w:rsidRPr="00133D3F">
        <w:rPr>
          <w:rFonts w:ascii="Arial" w:hAnsi="Arial" w:cs="Arial"/>
        </w:rPr>
        <w:t xml:space="preserve">during cross-validation </w:t>
      </w:r>
      <w:r w:rsidR="002D1588" w:rsidRPr="00133D3F">
        <w:rPr>
          <w:rFonts w:ascii="Arial" w:hAnsi="Arial" w:cs="Arial"/>
        </w:rPr>
        <w:t xml:space="preserve">were plotted </w:t>
      </w:r>
      <w:r w:rsidR="00B970E7" w:rsidRPr="00133D3F">
        <w:rPr>
          <w:rFonts w:ascii="Arial" w:hAnsi="Arial" w:cs="Arial"/>
        </w:rPr>
        <w:t xml:space="preserve">as follows: </w:t>
      </w:r>
      <w:r w:rsidR="00B747B6" w:rsidRPr="00133D3F">
        <w:rPr>
          <w:rFonts w:ascii="Arial" w:hAnsi="Arial" w:cs="Arial"/>
        </w:rPr>
        <w:t xml:space="preserve">the </w:t>
      </w:r>
      <w:r w:rsidR="00816A84" w:rsidRPr="00133D3F">
        <w:rPr>
          <w:rFonts w:ascii="Arial" w:hAnsi="Arial" w:cs="Arial"/>
        </w:rPr>
        <w:t xml:space="preserve">log </w:t>
      </w:r>
      <w:r w:rsidR="00B51686" w:rsidRPr="00133D3F">
        <w:rPr>
          <w:rFonts w:ascii="Arial" w:hAnsi="Arial" w:cs="Arial"/>
        </w:rPr>
        <w:t>expression data</w:t>
      </w:r>
      <w:r w:rsidR="00816A84" w:rsidRPr="00133D3F">
        <w:rPr>
          <w:rFonts w:ascii="Arial" w:hAnsi="Arial" w:cs="Arial"/>
        </w:rPr>
        <w:t xml:space="preserve"> (linear in the case of methylation average beta values) were standard </w:t>
      </w:r>
      <w:r w:rsidR="00EA6324" w:rsidRPr="00133D3F">
        <w:rPr>
          <w:rFonts w:ascii="Arial" w:hAnsi="Arial" w:cs="Arial"/>
        </w:rPr>
        <w:t>scaled,</w:t>
      </w:r>
      <w:r w:rsidR="00816A84" w:rsidRPr="00133D3F">
        <w:rPr>
          <w:rFonts w:ascii="Arial" w:hAnsi="Arial" w:cs="Arial"/>
        </w:rPr>
        <w:t xml:space="preserve"> and the </w:t>
      </w:r>
      <w:r w:rsidR="00D63910" w:rsidRPr="00133D3F">
        <w:rPr>
          <w:rFonts w:ascii="Arial" w:hAnsi="Arial" w:cs="Arial"/>
        </w:rPr>
        <w:t xml:space="preserve">average </w:t>
      </w:r>
      <w:r w:rsidR="006F3C75" w:rsidRPr="00133D3F">
        <w:rPr>
          <w:rFonts w:ascii="Arial" w:hAnsi="Arial" w:cs="Arial"/>
        </w:rPr>
        <w:t xml:space="preserve">Healthy condition was </w:t>
      </w:r>
      <w:r w:rsidR="000B103E" w:rsidRPr="00133D3F">
        <w:rPr>
          <w:rFonts w:ascii="Arial" w:hAnsi="Arial" w:cs="Arial"/>
        </w:rPr>
        <w:t xml:space="preserve">subtracted from </w:t>
      </w:r>
      <w:r w:rsidR="007A1C14" w:rsidRPr="00133D3F">
        <w:rPr>
          <w:rFonts w:ascii="Arial" w:hAnsi="Arial" w:cs="Arial"/>
        </w:rPr>
        <w:t xml:space="preserve">each condition. </w:t>
      </w:r>
      <w:r w:rsidR="00F53C54" w:rsidRPr="00133D3F">
        <w:rPr>
          <w:rFonts w:ascii="Arial" w:hAnsi="Arial" w:cs="Arial"/>
        </w:rPr>
        <w:t xml:space="preserve">The resulting differences schematically </w:t>
      </w:r>
      <w:r w:rsidR="00DE4E07" w:rsidRPr="00133D3F">
        <w:rPr>
          <w:rFonts w:ascii="Arial" w:hAnsi="Arial" w:cs="Arial"/>
        </w:rPr>
        <w:t>represent</w:t>
      </w:r>
      <w:r w:rsidR="00F53C54" w:rsidRPr="00133D3F">
        <w:rPr>
          <w:rFonts w:ascii="Arial" w:hAnsi="Arial" w:cs="Arial"/>
        </w:rPr>
        <w:t xml:space="preserve"> the </w:t>
      </w:r>
      <w:r w:rsidR="0099233E" w:rsidRPr="00133D3F">
        <w:rPr>
          <w:rFonts w:ascii="Arial" w:hAnsi="Arial" w:cs="Arial"/>
        </w:rPr>
        <w:t xml:space="preserve">signal </w:t>
      </w:r>
      <w:r w:rsidR="00826829" w:rsidRPr="00133D3F">
        <w:rPr>
          <w:rFonts w:ascii="Arial" w:hAnsi="Arial" w:cs="Arial"/>
        </w:rPr>
        <w:t xml:space="preserve">detected </w:t>
      </w:r>
      <w:r w:rsidR="00DE4E07" w:rsidRPr="00133D3F">
        <w:rPr>
          <w:rFonts w:ascii="Arial" w:hAnsi="Arial" w:cs="Arial"/>
        </w:rPr>
        <w:t>in cross-validation.</w:t>
      </w:r>
    </w:p>
    <w:p w14:paraId="5B9DD970" w14:textId="77777777" w:rsidR="0032734A" w:rsidRPr="00133D3F" w:rsidRDefault="0032734A" w:rsidP="00FB6F58">
      <w:pPr>
        <w:pStyle w:val="Subtitle"/>
        <w:rPr>
          <w:rFonts w:ascii="Arial" w:hAnsi="Arial" w:cs="Arial"/>
          <w:sz w:val="24"/>
          <w:szCs w:val="24"/>
        </w:rPr>
      </w:pPr>
    </w:p>
    <w:p w14:paraId="66343F0E" w14:textId="4B28C1CE" w:rsidR="00CD2953" w:rsidRPr="00133D3F" w:rsidRDefault="00CD2953" w:rsidP="0020429F">
      <w:pPr>
        <w:rPr>
          <w:rFonts w:ascii="Arial" w:hAnsi="Arial" w:cs="Arial"/>
          <w:b/>
          <w:bCs/>
        </w:rPr>
      </w:pPr>
      <w:r w:rsidRPr="00133D3F">
        <w:rPr>
          <w:rFonts w:ascii="Arial" w:hAnsi="Arial" w:cs="Arial"/>
          <w:b/>
          <w:bCs/>
        </w:rPr>
        <w:t>Ethical Considerations</w:t>
      </w:r>
    </w:p>
    <w:p w14:paraId="7D63F9AA" w14:textId="68CF0B99" w:rsidR="00CD2953" w:rsidRPr="00133D3F" w:rsidRDefault="00CD2953" w:rsidP="00CD2953">
      <w:pPr>
        <w:rPr>
          <w:rFonts w:ascii="Arial" w:hAnsi="Arial" w:cs="Arial"/>
        </w:rPr>
      </w:pPr>
      <w:r w:rsidRPr="00133D3F">
        <w:rPr>
          <w:rFonts w:ascii="Arial" w:hAnsi="Arial" w:cs="Arial"/>
        </w:rPr>
        <w:t>The study was approved by the institutional review board (IRB) and conducted in accordance with the Declaration of Helsinki. Written informed consent was obtained from all participants before enrollment.</w:t>
      </w:r>
    </w:p>
    <w:p w14:paraId="5F70BA86" w14:textId="77777777" w:rsidR="00C01581" w:rsidRPr="00133D3F" w:rsidRDefault="00C01581" w:rsidP="00CD2953">
      <w:pPr>
        <w:rPr>
          <w:rFonts w:ascii="Arial" w:hAnsi="Arial" w:cs="Arial"/>
        </w:rPr>
      </w:pPr>
    </w:p>
    <w:p w14:paraId="7F6DD914" w14:textId="252A3645" w:rsidR="00CD2953" w:rsidRPr="00133D3F" w:rsidRDefault="00CD2953" w:rsidP="0020429F">
      <w:pPr>
        <w:rPr>
          <w:rFonts w:ascii="Arial" w:hAnsi="Arial" w:cs="Arial"/>
          <w:b/>
          <w:bCs/>
        </w:rPr>
      </w:pPr>
      <w:r w:rsidRPr="00133D3F">
        <w:rPr>
          <w:rFonts w:ascii="Arial" w:hAnsi="Arial" w:cs="Arial"/>
          <w:b/>
          <w:bCs/>
        </w:rPr>
        <w:t>Data Availability </w:t>
      </w:r>
    </w:p>
    <w:p w14:paraId="279FDFA4" w14:textId="058C61FC" w:rsidR="00156028" w:rsidRPr="00133D3F" w:rsidRDefault="00CD2953">
      <w:pPr>
        <w:rPr>
          <w:rFonts w:ascii="Arial" w:hAnsi="Arial" w:cs="Arial"/>
        </w:rPr>
      </w:pPr>
      <w:r w:rsidRPr="00133D3F">
        <w:rPr>
          <w:rFonts w:ascii="Arial" w:hAnsi="Arial" w:cs="Arial"/>
        </w:rPr>
        <w:t>Processed data and analytical workflows will be made available upon reasonable request to the corresponding author, in compliance with institutional and ethical guidelines.</w:t>
      </w:r>
    </w:p>
    <w:p w14:paraId="209F8BA2" w14:textId="77777777" w:rsidR="00CA040B" w:rsidRPr="00133D3F" w:rsidRDefault="00CA040B">
      <w:pPr>
        <w:rPr>
          <w:rFonts w:ascii="Arial" w:hAnsi="Arial" w:cs="Arial"/>
        </w:rPr>
      </w:pPr>
    </w:p>
    <w:p w14:paraId="106B67A3" w14:textId="77777777" w:rsidR="00A13D24" w:rsidRPr="00133D3F" w:rsidRDefault="00A13D24" w:rsidP="004D290D">
      <w:pPr>
        <w:rPr>
          <w:rFonts w:ascii="Arial" w:hAnsi="Arial" w:cs="Arial"/>
        </w:rPr>
      </w:pPr>
    </w:p>
    <w:p w14:paraId="6C8E33B9" w14:textId="5D6AAF54" w:rsidR="00F208D4" w:rsidRPr="00133D3F" w:rsidRDefault="00A313C6" w:rsidP="004D290D">
      <w:pPr>
        <w:rPr>
          <w:rFonts w:ascii="Arial" w:hAnsi="Arial" w:cs="Arial"/>
        </w:rPr>
      </w:pPr>
      <w:r w:rsidRPr="00133D3F">
        <w:rPr>
          <w:rFonts w:ascii="Arial" w:hAnsi="Arial" w:cs="Arial"/>
        </w:rPr>
        <w:br w:type="page"/>
      </w:r>
    </w:p>
    <w:sdt>
      <w:sdtPr>
        <w:rPr>
          <w:rFonts w:ascii="Arial" w:hAnsi="Arial" w:cs="Arial"/>
          <w:sz w:val="22"/>
          <w:szCs w:val="22"/>
        </w:rPr>
        <w:alias w:val="SmartCite Bibliography"/>
        <w:tag w:val="Gastroenterology+{&quot;language&quot;:&quot;en-US&quot;,&quot;isSectionsModeOn&quot;:false}"/>
        <w:id w:val="-1722432499"/>
        <w:placeholder>
          <w:docPart w:val="F28BCDDD39585A4CBB6D99219CC23F9B"/>
        </w:placeholder>
      </w:sdtPr>
      <w:sdtEndPr/>
      <w:sdtContent>
        <w:p w14:paraId="6BAEEDF8" w14:textId="709F25FB" w:rsidR="00551D42" w:rsidRPr="004139D6" w:rsidRDefault="004139D6">
          <w:pPr>
            <w:rPr>
              <w:rFonts w:ascii="Arial" w:eastAsia="Times New Roman" w:hAnsi="Arial" w:cs="Arial"/>
              <w:b/>
              <w:bCs/>
              <w:kern w:val="0"/>
              <w:sz w:val="22"/>
              <w14:ligatures w14:val="none"/>
            </w:rPr>
          </w:pPr>
          <w:r w:rsidRPr="004139D6">
            <w:rPr>
              <w:rFonts w:ascii="Arial" w:hAnsi="Arial" w:cs="Arial"/>
              <w:b/>
              <w:bCs/>
              <w:sz w:val="22"/>
              <w:szCs w:val="22"/>
            </w:rPr>
            <w:t>References</w:t>
          </w:r>
        </w:p>
        <w:p w14:paraId="30EC23E7" w14:textId="77777777" w:rsidR="00551D42" w:rsidRPr="00551D42" w:rsidRDefault="00551D42">
          <w:pPr>
            <w:pStyle w:val="Bibliography6"/>
            <w:rPr>
              <w:rFonts w:ascii="Arial" w:hAnsi="Arial" w:cs="Arial"/>
              <w:sz w:val="22"/>
            </w:rPr>
          </w:pPr>
          <w:r w:rsidRPr="00551D42">
            <w:rPr>
              <w:rFonts w:ascii="Arial" w:hAnsi="Arial" w:cs="Arial"/>
              <w:sz w:val="22"/>
            </w:rPr>
            <w:t>1. Dobin A, Davis CA, Schlesinger F, et al. STAR: ultrafast universal RNA-seq aligner. Bioinformatics 2012;29:15–21.</w:t>
          </w:r>
        </w:p>
        <w:p w14:paraId="6E2A2277" w14:textId="77777777" w:rsidR="00551D42" w:rsidRPr="00551D42" w:rsidRDefault="00551D42">
          <w:pPr>
            <w:pStyle w:val="Bibliography6"/>
            <w:rPr>
              <w:rFonts w:ascii="Arial" w:hAnsi="Arial" w:cs="Arial"/>
              <w:sz w:val="22"/>
            </w:rPr>
          </w:pPr>
          <w:r w:rsidRPr="00551D42">
            <w:rPr>
              <w:rFonts w:ascii="Arial" w:hAnsi="Arial" w:cs="Arial"/>
              <w:sz w:val="22"/>
            </w:rPr>
            <w:t>2. Patro R, Duggal G, Love MI, et al. Salmon provides fast and bias-aware quantification of transcript expression. Nat Methods 2017;14:417–419.</w:t>
          </w:r>
        </w:p>
        <w:p w14:paraId="61792F5B" w14:textId="77777777" w:rsidR="00551D42" w:rsidRPr="00551D42" w:rsidRDefault="00551D42">
          <w:pPr>
            <w:pStyle w:val="Bibliography6"/>
            <w:rPr>
              <w:rFonts w:ascii="Arial" w:hAnsi="Arial" w:cs="Arial"/>
              <w:sz w:val="22"/>
            </w:rPr>
          </w:pPr>
          <w:r w:rsidRPr="00551D42">
            <w:rPr>
              <w:rFonts w:ascii="Arial" w:hAnsi="Arial" w:cs="Arial"/>
              <w:sz w:val="22"/>
            </w:rPr>
            <w:t xml:space="preserve">3. Langmead B. Aligning Short Sequencing Reads with Bowtie. Curr </w:t>
          </w:r>
          <w:proofErr w:type="spellStart"/>
          <w:r w:rsidRPr="00551D42">
            <w:rPr>
              <w:rFonts w:ascii="Arial" w:hAnsi="Arial" w:cs="Arial"/>
              <w:sz w:val="22"/>
            </w:rPr>
            <w:t>Protoc</w:t>
          </w:r>
          <w:proofErr w:type="spellEnd"/>
          <w:r w:rsidRPr="00551D42">
            <w:rPr>
              <w:rFonts w:ascii="Arial" w:hAnsi="Arial" w:cs="Arial"/>
              <w:sz w:val="22"/>
            </w:rPr>
            <w:t xml:space="preserve"> </w:t>
          </w:r>
          <w:proofErr w:type="spellStart"/>
          <w:r w:rsidRPr="00551D42">
            <w:rPr>
              <w:rFonts w:ascii="Arial" w:hAnsi="Arial" w:cs="Arial"/>
              <w:sz w:val="22"/>
            </w:rPr>
            <w:t>Bioinform</w:t>
          </w:r>
          <w:proofErr w:type="spellEnd"/>
          <w:r w:rsidRPr="00551D42">
            <w:rPr>
              <w:rFonts w:ascii="Arial" w:hAnsi="Arial" w:cs="Arial"/>
              <w:sz w:val="22"/>
            </w:rPr>
            <w:t xml:space="preserve"> 2010;32:11.7.1-11.7.14.</w:t>
          </w:r>
        </w:p>
        <w:p w14:paraId="011AA721" w14:textId="77777777" w:rsidR="00551D42" w:rsidRPr="00551D42" w:rsidRDefault="00551D42">
          <w:pPr>
            <w:pStyle w:val="Bibliography6"/>
            <w:rPr>
              <w:rFonts w:ascii="Arial" w:hAnsi="Arial" w:cs="Arial"/>
              <w:sz w:val="22"/>
            </w:rPr>
          </w:pPr>
          <w:r w:rsidRPr="00551D42">
            <w:rPr>
              <w:rFonts w:ascii="Arial" w:hAnsi="Arial" w:cs="Arial"/>
              <w:sz w:val="22"/>
            </w:rPr>
            <w:t xml:space="preserve">4. </w:t>
          </w:r>
          <w:proofErr w:type="spellStart"/>
          <w:r w:rsidRPr="00551D42">
            <w:rPr>
              <w:rFonts w:ascii="Arial" w:hAnsi="Arial" w:cs="Arial"/>
              <w:sz w:val="22"/>
            </w:rPr>
            <w:t>Kozomara</w:t>
          </w:r>
          <w:proofErr w:type="spellEnd"/>
          <w:r w:rsidRPr="00551D42">
            <w:rPr>
              <w:rFonts w:ascii="Arial" w:hAnsi="Arial" w:cs="Arial"/>
              <w:sz w:val="22"/>
            </w:rPr>
            <w:t xml:space="preserve"> A, </w:t>
          </w:r>
          <w:proofErr w:type="spellStart"/>
          <w:r w:rsidRPr="00551D42">
            <w:rPr>
              <w:rFonts w:ascii="Arial" w:hAnsi="Arial" w:cs="Arial"/>
              <w:sz w:val="22"/>
            </w:rPr>
            <w:t>Birgaoanu</w:t>
          </w:r>
          <w:proofErr w:type="spellEnd"/>
          <w:r w:rsidRPr="00551D42">
            <w:rPr>
              <w:rFonts w:ascii="Arial" w:hAnsi="Arial" w:cs="Arial"/>
              <w:sz w:val="22"/>
            </w:rPr>
            <w:t xml:space="preserve"> M, Griffiths-Jones S. </w:t>
          </w:r>
          <w:proofErr w:type="spellStart"/>
          <w:r w:rsidRPr="00551D42">
            <w:rPr>
              <w:rFonts w:ascii="Arial" w:hAnsi="Arial" w:cs="Arial"/>
              <w:sz w:val="22"/>
            </w:rPr>
            <w:t>miRBase</w:t>
          </w:r>
          <w:proofErr w:type="spellEnd"/>
          <w:r w:rsidRPr="00551D42">
            <w:rPr>
              <w:rFonts w:ascii="Arial" w:hAnsi="Arial" w:cs="Arial"/>
              <w:sz w:val="22"/>
            </w:rPr>
            <w:t>: from microRNA sequences to function. Nucleic Acids Res 2019;47:D155–D162.</w:t>
          </w:r>
        </w:p>
        <w:p w14:paraId="768A5422" w14:textId="77777777" w:rsidR="00551D42" w:rsidRPr="00551D42" w:rsidRDefault="00551D42">
          <w:pPr>
            <w:pStyle w:val="Bibliography6"/>
            <w:rPr>
              <w:rFonts w:ascii="Arial" w:hAnsi="Arial" w:cs="Arial"/>
              <w:sz w:val="22"/>
            </w:rPr>
          </w:pPr>
          <w:r w:rsidRPr="00551D42">
            <w:rPr>
              <w:rFonts w:ascii="Arial" w:hAnsi="Arial" w:cs="Arial"/>
              <w:sz w:val="22"/>
            </w:rPr>
            <w:t xml:space="preserve">5. Robinson MD, McCarthy DJ, Smyth GK. </w:t>
          </w:r>
          <w:proofErr w:type="spellStart"/>
          <w:r w:rsidRPr="00551D42">
            <w:rPr>
              <w:rFonts w:ascii="Arial" w:hAnsi="Arial" w:cs="Arial"/>
              <w:sz w:val="22"/>
            </w:rPr>
            <w:t>edgeR</w:t>
          </w:r>
          <w:proofErr w:type="spellEnd"/>
          <w:r w:rsidRPr="00551D42">
            <w:rPr>
              <w:rFonts w:ascii="Arial" w:hAnsi="Arial" w:cs="Arial"/>
              <w:sz w:val="22"/>
            </w:rPr>
            <w:t>: a Bioconductor package for differential expression analysis of digital gene expression data. Bioinformatics 2009;26:139–140.</w:t>
          </w:r>
        </w:p>
        <w:p w14:paraId="33CA9091" w14:textId="77777777" w:rsidR="00551D42" w:rsidRPr="00551D42" w:rsidRDefault="00551D42">
          <w:pPr>
            <w:pStyle w:val="Bibliography6"/>
            <w:rPr>
              <w:rFonts w:ascii="Arial" w:hAnsi="Arial" w:cs="Arial"/>
              <w:sz w:val="22"/>
            </w:rPr>
          </w:pPr>
          <w:r w:rsidRPr="00551D42">
            <w:rPr>
              <w:rFonts w:ascii="Arial" w:hAnsi="Arial" w:cs="Arial"/>
              <w:sz w:val="22"/>
            </w:rPr>
            <w:t>6. Love MI, Huber W, Anders S. Moderated estimation of fold change and dispersion for RNA-seq data with DESeq2. Genome Biol 2014;15:550.</w:t>
          </w:r>
        </w:p>
        <w:p w14:paraId="7D18E569" w14:textId="77777777" w:rsidR="00551D42" w:rsidRPr="00551D42" w:rsidRDefault="00551D42">
          <w:pPr>
            <w:pStyle w:val="Bibliography6"/>
            <w:rPr>
              <w:rFonts w:ascii="Arial" w:hAnsi="Arial" w:cs="Arial"/>
              <w:sz w:val="22"/>
            </w:rPr>
          </w:pPr>
          <w:r w:rsidRPr="00551D42">
            <w:rPr>
              <w:rFonts w:ascii="Arial" w:hAnsi="Arial" w:cs="Arial"/>
              <w:sz w:val="22"/>
            </w:rPr>
            <w:t xml:space="preserve">7. Zhang Y, Parmigiani G, Johnson WE. </w:t>
          </w:r>
          <w:proofErr w:type="spellStart"/>
          <w:r w:rsidRPr="00551D42">
            <w:rPr>
              <w:rFonts w:ascii="Arial" w:hAnsi="Arial" w:cs="Arial"/>
              <w:sz w:val="22"/>
            </w:rPr>
            <w:t>ComBat</w:t>
          </w:r>
          <w:proofErr w:type="spellEnd"/>
          <w:r w:rsidRPr="00551D42">
            <w:rPr>
              <w:rFonts w:ascii="Arial" w:hAnsi="Arial" w:cs="Arial"/>
              <w:sz w:val="22"/>
            </w:rPr>
            <w:t xml:space="preserve">-seq: batch effect adjustment for RNA-seq count data. NAR </w:t>
          </w:r>
          <w:proofErr w:type="spellStart"/>
          <w:r w:rsidRPr="00551D42">
            <w:rPr>
              <w:rFonts w:ascii="Arial" w:hAnsi="Arial" w:cs="Arial"/>
              <w:sz w:val="22"/>
            </w:rPr>
            <w:t>Genom</w:t>
          </w:r>
          <w:proofErr w:type="spellEnd"/>
          <w:r w:rsidRPr="00551D42">
            <w:rPr>
              <w:rFonts w:ascii="Arial" w:hAnsi="Arial" w:cs="Arial"/>
              <w:sz w:val="22"/>
            </w:rPr>
            <w:t xml:space="preserve"> </w:t>
          </w:r>
          <w:proofErr w:type="spellStart"/>
          <w:r w:rsidRPr="00551D42">
            <w:rPr>
              <w:rFonts w:ascii="Arial" w:hAnsi="Arial" w:cs="Arial"/>
              <w:sz w:val="22"/>
            </w:rPr>
            <w:t>Bioinform</w:t>
          </w:r>
          <w:proofErr w:type="spellEnd"/>
          <w:r w:rsidRPr="00551D42">
            <w:rPr>
              <w:rFonts w:ascii="Arial" w:hAnsi="Arial" w:cs="Arial"/>
              <w:sz w:val="22"/>
            </w:rPr>
            <w:t xml:space="preserve"> 2020;2:lqaa078.</w:t>
          </w:r>
        </w:p>
        <w:p w14:paraId="3F25EC13" w14:textId="77777777" w:rsidR="00551D42" w:rsidRPr="00551D42" w:rsidRDefault="00551D42">
          <w:pPr>
            <w:pStyle w:val="Bibliography6"/>
            <w:rPr>
              <w:rFonts w:ascii="Arial" w:hAnsi="Arial" w:cs="Arial"/>
              <w:sz w:val="22"/>
            </w:rPr>
          </w:pPr>
          <w:r w:rsidRPr="00551D42">
            <w:rPr>
              <w:rFonts w:ascii="Arial" w:hAnsi="Arial" w:cs="Arial"/>
              <w:sz w:val="22"/>
            </w:rPr>
            <w:t xml:space="preserve">8. </w:t>
          </w:r>
          <w:proofErr w:type="spellStart"/>
          <w:r w:rsidRPr="00551D42">
            <w:rPr>
              <w:rFonts w:ascii="Arial" w:hAnsi="Arial" w:cs="Arial"/>
              <w:sz w:val="22"/>
            </w:rPr>
            <w:t>Hänzelmann</w:t>
          </w:r>
          <w:proofErr w:type="spellEnd"/>
          <w:r w:rsidRPr="00551D42">
            <w:rPr>
              <w:rFonts w:ascii="Arial" w:hAnsi="Arial" w:cs="Arial"/>
              <w:sz w:val="22"/>
            </w:rPr>
            <w:t xml:space="preserve"> S, Castelo R, </w:t>
          </w:r>
          <w:proofErr w:type="spellStart"/>
          <w:r w:rsidRPr="00551D42">
            <w:rPr>
              <w:rFonts w:ascii="Arial" w:hAnsi="Arial" w:cs="Arial"/>
              <w:sz w:val="22"/>
            </w:rPr>
            <w:t>Guinney</w:t>
          </w:r>
          <w:proofErr w:type="spellEnd"/>
          <w:r w:rsidRPr="00551D42">
            <w:rPr>
              <w:rFonts w:ascii="Arial" w:hAnsi="Arial" w:cs="Arial"/>
              <w:sz w:val="22"/>
            </w:rPr>
            <w:t xml:space="preserve"> J. GSVA: gene set variation analysis for microarray and RNA-Seq data. BMC </w:t>
          </w:r>
          <w:proofErr w:type="spellStart"/>
          <w:r w:rsidRPr="00551D42">
            <w:rPr>
              <w:rFonts w:ascii="Arial" w:hAnsi="Arial" w:cs="Arial"/>
              <w:sz w:val="22"/>
            </w:rPr>
            <w:t>Bioinform</w:t>
          </w:r>
          <w:proofErr w:type="spellEnd"/>
          <w:r w:rsidRPr="00551D42">
            <w:rPr>
              <w:rFonts w:ascii="Arial" w:hAnsi="Arial" w:cs="Arial"/>
              <w:sz w:val="22"/>
            </w:rPr>
            <w:t xml:space="preserve"> 2013;14:7.</w:t>
          </w:r>
        </w:p>
        <w:p w14:paraId="2CDE6334" w14:textId="77777777" w:rsidR="00551D42" w:rsidRPr="00551D42" w:rsidRDefault="00551D42">
          <w:pPr>
            <w:pStyle w:val="Bibliography6"/>
            <w:rPr>
              <w:rFonts w:ascii="Arial" w:hAnsi="Arial" w:cs="Arial"/>
              <w:sz w:val="22"/>
            </w:rPr>
          </w:pPr>
          <w:r w:rsidRPr="00551D42">
            <w:rPr>
              <w:rFonts w:ascii="Arial" w:hAnsi="Arial" w:cs="Arial"/>
              <w:sz w:val="22"/>
            </w:rPr>
            <w:t xml:space="preserve">9. Langfelder P, Horvath S. WGCNA: an R package for weighted correlation network analysis. BMC </w:t>
          </w:r>
          <w:proofErr w:type="spellStart"/>
          <w:r w:rsidRPr="00551D42">
            <w:rPr>
              <w:rFonts w:ascii="Arial" w:hAnsi="Arial" w:cs="Arial"/>
              <w:sz w:val="22"/>
            </w:rPr>
            <w:t>Bioinform</w:t>
          </w:r>
          <w:proofErr w:type="spellEnd"/>
          <w:r w:rsidRPr="00551D42">
            <w:rPr>
              <w:rFonts w:ascii="Arial" w:hAnsi="Arial" w:cs="Arial"/>
              <w:sz w:val="22"/>
            </w:rPr>
            <w:t xml:space="preserve"> 2008;9:559.</w:t>
          </w:r>
        </w:p>
        <w:p w14:paraId="6A90949C" w14:textId="77777777" w:rsidR="00551D42" w:rsidRPr="00551D42" w:rsidRDefault="00551D42">
          <w:pPr>
            <w:pStyle w:val="Bibliography6"/>
            <w:rPr>
              <w:rFonts w:ascii="Arial" w:hAnsi="Arial" w:cs="Arial"/>
              <w:sz w:val="22"/>
            </w:rPr>
          </w:pPr>
          <w:r w:rsidRPr="00551D42">
            <w:rPr>
              <w:rFonts w:ascii="Arial" w:hAnsi="Arial" w:cs="Arial"/>
              <w:sz w:val="22"/>
            </w:rPr>
            <w:t xml:space="preserve">10. Pedersen, Eyring K, De S, et al. Fast and accurate alignment of long bisulfite-seq reads. </w:t>
          </w:r>
          <w:proofErr w:type="spellStart"/>
          <w:r w:rsidRPr="00551D42">
            <w:rPr>
              <w:rFonts w:ascii="Arial" w:hAnsi="Arial" w:cs="Arial"/>
              <w:sz w:val="22"/>
            </w:rPr>
            <w:t>arXiv</w:t>
          </w:r>
          <w:proofErr w:type="spellEnd"/>
          <w:r w:rsidRPr="00551D42">
            <w:rPr>
              <w:rFonts w:ascii="Arial" w:hAnsi="Arial" w:cs="Arial"/>
              <w:sz w:val="22"/>
            </w:rPr>
            <w:t>.</w:t>
          </w:r>
        </w:p>
        <w:p w14:paraId="47A212E4" w14:textId="77777777" w:rsidR="00551D42" w:rsidRPr="00551D42" w:rsidRDefault="00551D42">
          <w:pPr>
            <w:pStyle w:val="Bibliography6"/>
            <w:rPr>
              <w:rFonts w:ascii="Arial" w:hAnsi="Arial" w:cs="Arial"/>
              <w:sz w:val="22"/>
            </w:rPr>
          </w:pPr>
          <w:r w:rsidRPr="00551D42">
            <w:rPr>
              <w:rFonts w:ascii="Arial" w:hAnsi="Arial" w:cs="Arial"/>
              <w:sz w:val="22"/>
            </w:rPr>
            <w:t xml:space="preserve">11. Li H, Handsaker B, </w:t>
          </w:r>
          <w:proofErr w:type="spellStart"/>
          <w:r w:rsidRPr="00551D42">
            <w:rPr>
              <w:rFonts w:ascii="Arial" w:hAnsi="Arial" w:cs="Arial"/>
              <w:sz w:val="22"/>
            </w:rPr>
            <w:t>Wysoker</w:t>
          </w:r>
          <w:proofErr w:type="spellEnd"/>
          <w:r w:rsidRPr="00551D42">
            <w:rPr>
              <w:rFonts w:ascii="Arial" w:hAnsi="Arial" w:cs="Arial"/>
              <w:sz w:val="22"/>
            </w:rPr>
            <w:t xml:space="preserve"> A, et al. The Sequence Alignment/Map format and </w:t>
          </w:r>
          <w:proofErr w:type="spellStart"/>
          <w:r w:rsidRPr="00551D42">
            <w:rPr>
              <w:rFonts w:ascii="Arial" w:hAnsi="Arial" w:cs="Arial"/>
              <w:sz w:val="22"/>
            </w:rPr>
            <w:t>SAMtools</w:t>
          </w:r>
          <w:proofErr w:type="spellEnd"/>
          <w:r w:rsidRPr="00551D42">
            <w:rPr>
              <w:rFonts w:ascii="Arial" w:hAnsi="Arial" w:cs="Arial"/>
              <w:sz w:val="22"/>
            </w:rPr>
            <w:t>. Bioinformatics 2009;25:2078–2079.</w:t>
          </w:r>
        </w:p>
        <w:p w14:paraId="2FBB9616" w14:textId="77777777" w:rsidR="00551D42" w:rsidRPr="00551D42" w:rsidRDefault="00551D42">
          <w:pPr>
            <w:pStyle w:val="Bibliography6"/>
            <w:rPr>
              <w:rFonts w:ascii="Arial" w:hAnsi="Arial" w:cs="Arial"/>
              <w:sz w:val="22"/>
            </w:rPr>
          </w:pPr>
          <w:r w:rsidRPr="00551D42">
            <w:rPr>
              <w:rFonts w:ascii="Arial" w:hAnsi="Arial" w:cs="Arial"/>
              <w:sz w:val="22"/>
            </w:rPr>
            <w:t xml:space="preserve">12. </w:t>
          </w:r>
          <w:proofErr w:type="spellStart"/>
          <w:r w:rsidRPr="00551D42">
            <w:rPr>
              <w:rFonts w:ascii="Arial" w:hAnsi="Arial" w:cs="Arial"/>
              <w:sz w:val="22"/>
            </w:rPr>
            <w:t>Okonechnikov</w:t>
          </w:r>
          <w:proofErr w:type="spellEnd"/>
          <w:r w:rsidRPr="00551D42">
            <w:rPr>
              <w:rFonts w:ascii="Arial" w:hAnsi="Arial" w:cs="Arial"/>
              <w:sz w:val="22"/>
            </w:rPr>
            <w:t xml:space="preserve"> K, Conesa A, García-Alcalde F. </w:t>
          </w:r>
          <w:proofErr w:type="spellStart"/>
          <w:r w:rsidRPr="00551D42">
            <w:rPr>
              <w:rFonts w:ascii="Arial" w:hAnsi="Arial" w:cs="Arial"/>
              <w:sz w:val="22"/>
            </w:rPr>
            <w:t>Qualimap</w:t>
          </w:r>
          <w:proofErr w:type="spellEnd"/>
          <w:r w:rsidRPr="00551D42">
            <w:rPr>
              <w:rFonts w:ascii="Arial" w:hAnsi="Arial" w:cs="Arial"/>
              <w:sz w:val="22"/>
            </w:rPr>
            <w:t xml:space="preserve"> 2: advanced multi-sample quality control for high-throughput sequencing data. Bioinformatics 2015;32:292–294.</w:t>
          </w:r>
        </w:p>
        <w:p w14:paraId="4A799AFD" w14:textId="77777777" w:rsidR="00551D42" w:rsidRPr="00551D42" w:rsidRDefault="00551D42">
          <w:pPr>
            <w:pStyle w:val="Bibliography6"/>
            <w:rPr>
              <w:rFonts w:ascii="Arial" w:hAnsi="Arial" w:cs="Arial"/>
              <w:sz w:val="22"/>
            </w:rPr>
          </w:pPr>
          <w:r w:rsidRPr="00551D42">
            <w:rPr>
              <w:rFonts w:ascii="Arial" w:hAnsi="Arial" w:cs="Arial"/>
              <w:sz w:val="22"/>
            </w:rPr>
            <w:t xml:space="preserve">13. Meng C, Kuster B, Culhane AC, et al. A multivariate approach to the integration of multi-omics datasets. BMC </w:t>
          </w:r>
          <w:proofErr w:type="spellStart"/>
          <w:r w:rsidRPr="00551D42">
            <w:rPr>
              <w:rFonts w:ascii="Arial" w:hAnsi="Arial" w:cs="Arial"/>
              <w:sz w:val="22"/>
            </w:rPr>
            <w:t>Bioinform</w:t>
          </w:r>
          <w:proofErr w:type="spellEnd"/>
          <w:r w:rsidRPr="00551D42">
            <w:rPr>
              <w:rFonts w:ascii="Arial" w:hAnsi="Arial" w:cs="Arial"/>
              <w:sz w:val="22"/>
            </w:rPr>
            <w:t xml:space="preserve"> 2014;15:162.</w:t>
          </w:r>
        </w:p>
        <w:p w14:paraId="363BC350" w14:textId="77777777" w:rsidR="00551D42" w:rsidRPr="00551D42" w:rsidRDefault="00551D42">
          <w:pPr>
            <w:pStyle w:val="Bibliography6"/>
            <w:rPr>
              <w:rFonts w:ascii="Arial" w:hAnsi="Arial" w:cs="Arial"/>
              <w:sz w:val="22"/>
            </w:rPr>
          </w:pPr>
          <w:r w:rsidRPr="00551D42">
            <w:rPr>
              <w:rFonts w:ascii="Arial" w:hAnsi="Arial" w:cs="Arial"/>
              <w:sz w:val="22"/>
            </w:rPr>
            <w:t>14. Pedregosa F. Scikit-learn: Machine Learning in Python. JMLR 2011;12:2825–2830.</w:t>
          </w:r>
        </w:p>
        <w:p w14:paraId="2DC0A104" w14:textId="77777777" w:rsidR="00551D42" w:rsidRPr="00551D42" w:rsidRDefault="00551D42">
          <w:pPr>
            <w:pStyle w:val="Bibliography6"/>
            <w:rPr>
              <w:rFonts w:ascii="Arial" w:hAnsi="Arial" w:cs="Arial"/>
              <w:sz w:val="22"/>
            </w:rPr>
          </w:pPr>
          <w:r w:rsidRPr="00551D42">
            <w:rPr>
              <w:rFonts w:ascii="Arial" w:hAnsi="Arial" w:cs="Arial"/>
              <w:sz w:val="22"/>
            </w:rPr>
            <w:t>15. Hunter JD. Matplotlib: A 2D graphics environment. Computing in Science &amp; Engineering 2007;9:90–95.</w:t>
          </w:r>
        </w:p>
        <w:p w14:paraId="70BC115C" w14:textId="51EDDED5" w:rsidR="00565F44" w:rsidRDefault="00551D42" w:rsidP="004D290D">
          <w:pPr>
            <w:rPr>
              <w:rFonts w:ascii="Arial" w:hAnsi="Arial" w:cs="Arial"/>
              <w:sz w:val="22"/>
              <w:szCs w:val="22"/>
            </w:rPr>
          </w:pPr>
          <w:r w:rsidRPr="00551D42">
            <w:rPr>
              <w:rFonts w:ascii="Arial" w:eastAsia="Times New Roman" w:hAnsi="Arial" w:cs="Arial"/>
              <w:sz w:val="22"/>
            </w:rPr>
            <w:t> </w:t>
          </w:r>
        </w:p>
      </w:sdtContent>
    </w:sdt>
    <w:p w14:paraId="1D92A837" w14:textId="601F3D7E" w:rsidR="00F208D4" w:rsidRPr="00C63ED3" w:rsidRDefault="00F208D4" w:rsidP="004D290D">
      <w:pPr>
        <w:rPr>
          <w:rFonts w:ascii="Arial" w:hAnsi="Arial" w:cs="Arial"/>
          <w:sz w:val="22"/>
          <w:szCs w:val="22"/>
        </w:rPr>
      </w:pPr>
    </w:p>
    <w:sectPr w:rsidR="00F208D4" w:rsidRPr="00C63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549BF"/>
    <w:multiLevelType w:val="hybridMultilevel"/>
    <w:tmpl w:val="DB10A66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3E91031"/>
    <w:multiLevelType w:val="hybridMultilevel"/>
    <w:tmpl w:val="BDD2B1D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5952EC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EF13E66"/>
    <w:multiLevelType w:val="hybridMultilevel"/>
    <w:tmpl w:val="40FC60F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23903646">
    <w:abstractNumId w:val="2"/>
  </w:num>
  <w:num w:numId="2" w16cid:durableId="1763836298">
    <w:abstractNumId w:val="0"/>
  </w:num>
  <w:num w:numId="3" w16cid:durableId="968441264">
    <w:abstractNumId w:val="3"/>
  </w:num>
  <w:num w:numId="4" w16cid:durableId="1067922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953"/>
    <w:rsid w:val="00001358"/>
    <w:rsid w:val="00001ADC"/>
    <w:rsid w:val="00003144"/>
    <w:rsid w:val="00003643"/>
    <w:rsid w:val="00010F0D"/>
    <w:rsid w:val="00011645"/>
    <w:rsid w:val="00014343"/>
    <w:rsid w:val="000144B0"/>
    <w:rsid w:val="00014ED5"/>
    <w:rsid w:val="00015FD5"/>
    <w:rsid w:val="0001745E"/>
    <w:rsid w:val="00017917"/>
    <w:rsid w:val="000222CF"/>
    <w:rsid w:val="00023F21"/>
    <w:rsid w:val="00025E37"/>
    <w:rsid w:val="00026332"/>
    <w:rsid w:val="00030545"/>
    <w:rsid w:val="00035A8E"/>
    <w:rsid w:val="00035B63"/>
    <w:rsid w:val="00036F08"/>
    <w:rsid w:val="00042F6C"/>
    <w:rsid w:val="000516AB"/>
    <w:rsid w:val="000519A9"/>
    <w:rsid w:val="0005359D"/>
    <w:rsid w:val="00056D83"/>
    <w:rsid w:val="00057175"/>
    <w:rsid w:val="00057741"/>
    <w:rsid w:val="0006035E"/>
    <w:rsid w:val="00060A0D"/>
    <w:rsid w:val="00062065"/>
    <w:rsid w:val="000625A1"/>
    <w:rsid w:val="00064337"/>
    <w:rsid w:val="0006558E"/>
    <w:rsid w:val="00065AEC"/>
    <w:rsid w:val="000669CF"/>
    <w:rsid w:val="00066EB0"/>
    <w:rsid w:val="0007126B"/>
    <w:rsid w:val="000714E0"/>
    <w:rsid w:val="00075BBA"/>
    <w:rsid w:val="00076965"/>
    <w:rsid w:val="000805CC"/>
    <w:rsid w:val="00081F8F"/>
    <w:rsid w:val="000827CA"/>
    <w:rsid w:val="000858DD"/>
    <w:rsid w:val="00085D90"/>
    <w:rsid w:val="00087D5A"/>
    <w:rsid w:val="000933A5"/>
    <w:rsid w:val="000939B4"/>
    <w:rsid w:val="00093F1A"/>
    <w:rsid w:val="00093FC1"/>
    <w:rsid w:val="000952CF"/>
    <w:rsid w:val="000A1579"/>
    <w:rsid w:val="000A1A43"/>
    <w:rsid w:val="000A7042"/>
    <w:rsid w:val="000A7BDE"/>
    <w:rsid w:val="000B103E"/>
    <w:rsid w:val="000B1180"/>
    <w:rsid w:val="000B160C"/>
    <w:rsid w:val="000B1B6E"/>
    <w:rsid w:val="000B1E01"/>
    <w:rsid w:val="000B3E01"/>
    <w:rsid w:val="000B447F"/>
    <w:rsid w:val="000B4BCF"/>
    <w:rsid w:val="000B6E91"/>
    <w:rsid w:val="000C1005"/>
    <w:rsid w:val="000C19D2"/>
    <w:rsid w:val="000C2643"/>
    <w:rsid w:val="000D6C6E"/>
    <w:rsid w:val="000D7609"/>
    <w:rsid w:val="000E0705"/>
    <w:rsid w:val="000E3335"/>
    <w:rsid w:val="000E37D0"/>
    <w:rsid w:val="000E7F53"/>
    <w:rsid w:val="000F18DB"/>
    <w:rsid w:val="000F2D1F"/>
    <w:rsid w:val="000F48ED"/>
    <w:rsid w:val="000F4CDE"/>
    <w:rsid w:val="000F508A"/>
    <w:rsid w:val="000F510D"/>
    <w:rsid w:val="000F76E8"/>
    <w:rsid w:val="00101894"/>
    <w:rsid w:val="00103B7D"/>
    <w:rsid w:val="00103C86"/>
    <w:rsid w:val="00105492"/>
    <w:rsid w:val="00106307"/>
    <w:rsid w:val="00107875"/>
    <w:rsid w:val="00110BC2"/>
    <w:rsid w:val="0011146D"/>
    <w:rsid w:val="001116A4"/>
    <w:rsid w:val="00111F31"/>
    <w:rsid w:val="00113F98"/>
    <w:rsid w:val="00115262"/>
    <w:rsid w:val="00117DB0"/>
    <w:rsid w:val="00120B92"/>
    <w:rsid w:val="00120BA9"/>
    <w:rsid w:val="001214BA"/>
    <w:rsid w:val="00123FC6"/>
    <w:rsid w:val="00125B80"/>
    <w:rsid w:val="00125CF2"/>
    <w:rsid w:val="00125EDF"/>
    <w:rsid w:val="00126C73"/>
    <w:rsid w:val="00131401"/>
    <w:rsid w:val="0013388D"/>
    <w:rsid w:val="00133A13"/>
    <w:rsid w:val="00133D3F"/>
    <w:rsid w:val="00135FE6"/>
    <w:rsid w:val="0013722A"/>
    <w:rsid w:val="0013797B"/>
    <w:rsid w:val="001471DC"/>
    <w:rsid w:val="00156028"/>
    <w:rsid w:val="00156677"/>
    <w:rsid w:val="00160A1B"/>
    <w:rsid w:val="00162EAA"/>
    <w:rsid w:val="001662D3"/>
    <w:rsid w:val="0017163C"/>
    <w:rsid w:val="001718B3"/>
    <w:rsid w:val="001724B4"/>
    <w:rsid w:val="0017313F"/>
    <w:rsid w:val="001740C2"/>
    <w:rsid w:val="0017476F"/>
    <w:rsid w:val="00176200"/>
    <w:rsid w:val="00177174"/>
    <w:rsid w:val="00177866"/>
    <w:rsid w:val="001817BE"/>
    <w:rsid w:val="00181C4A"/>
    <w:rsid w:val="00183AF7"/>
    <w:rsid w:val="001843B4"/>
    <w:rsid w:val="00184BAD"/>
    <w:rsid w:val="00190FFD"/>
    <w:rsid w:val="00193267"/>
    <w:rsid w:val="00195EAB"/>
    <w:rsid w:val="001978DB"/>
    <w:rsid w:val="001A0423"/>
    <w:rsid w:val="001A25AD"/>
    <w:rsid w:val="001A4594"/>
    <w:rsid w:val="001B01C9"/>
    <w:rsid w:val="001B1735"/>
    <w:rsid w:val="001B23E5"/>
    <w:rsid w:val="001B4054"/>
    <w:rsid w:val="001B66DA"/>
    <w:rsid w:val="001B6D53"/>
    <w:rsid w:val="001B6FF8"/>
    <w:rsid w:val="001C2B2D"/>
    <w:rsid w:val="001C2F8D"/>
    <w:rsid w:val="001C3394"/>
    <w:rsid w:val="001C4BDE"/>
    <w:rsid w:val="001C516D"/>
    <w:rsid w:val="001C7E25"/>
    <w:rsid w:val="001D011D"/>
    <w:rsid w:val="001D045C"/>
    <w:rsid w:val="001D3EF3"/>
    <w:rsid w:val="001D67DD"/>
    <w:rsid w:val="001E3A5B"/>
    <w:rsid w:val="001E5C93"/>
    <w:rsid w:val="001F1497"/>
    <w:rsid w:val="001F42D6"/>
    <w:rsid w:val="001F517E"/>
    <w:rsid w:val="00201A0B"/>
    <w:rsid w:val="0020429F"/>
    <w:rsid w:val="00204339"/>
    <w:rsid w:val="00204804"/>
    <w:rsid w:val="00206EB4"/>
    <w:rsid w:val="00216156"/>
    <w:rsid w:val="00216785"/>
    <w:rsid w:val="00217922"/>
    <w:rsid w:val="002214C4"/>
    <w:rsid w:val="002224C8"/>
    <w:rsid w:val="0022551E"/>
    <w:rsid w:val="0022751D"/>
    <w:rsid w:val="00227657"/>
    <w:rsid w:val="002277FF"/>
    <w:rsid w:val="00233410"/>
    <w:rsid w:val="0023681F"/>
    <w:rsid w:val="00241885"/>
    <w:rsid w:val="0024473F"/>
    <w:rsid w:val="002474EF"/>
    <w:rsid w:val="00247535"/>
    <w:rsid w:val="0025468D"/>
    <w:rsid w:val="002573DA"/>
    <w:rsid w:val="00262E4A"/>
    <w:rsid w:val="00264FB1"/>
    <w:rsid w:val="002653AA"/>
    <w:rsid w:val="002660AA"/>
    <w:rsid w:val="0027253D"/>
    <w:rsid w:val="00272578"/>
    <w:rsid w:val="002727BE"/>
    <w:rsid w:val="002743BD"/>
    <w:rsid w:val="002805CC"/>
    <w:rsid w:val="00280E07"/>
    <w:rsid w:val="00283498"/>
    <w:rsid w:val="00285477"/>
    <w:rsid w:val="00285526"/>
    <w:rsid w:val="00290D6D"/>
    <w:rsid w:val="00292BF9"/>
    <w:rsid w:val="00295F92"/>
    <w:rsid w:val="00296035"/>
    <w:rsid w:val="002976A4"/>
    <w:rsid w:val="002A22F8"/>
    <w:rsid w:val="002A3A87"/>
    <w:rsid w:val="002B35B7"/>
    <w:rsid w:val="002B4780"/>
    <w:rsid w:val="002B4C94"/>
    <w:rsid w:val="002B736D"/>
    <w:rsid w:val="002B76C4"/>
    <w:rsid w:val="002B7C57"/>
    <w:rsid w:val="002C209A"/>
    <w:rsid w:val="002C3512"/>
    <w:rsid w:val="002C3C2B"/>
    <w:rsid w:val="002C4D13"/>
    <w:rsid w:val="002C57A3"/>
    <w:rsid w:val="002C746E"/>
    <w:rsid w:val="002C7E43"/>
    <w:rsid w:val="002D0DC7"/>
    <w:rsid w:val="002D1104"/>
    <w:rsid w:val="002D1588"/>
    <w:rsid w:val="002D5AE4"/>
    <w:rsid w:val="002E0338"/>
    <w:rsid w:val="002E0EE9"/>
    <w:rsid w:val="002E271F"/>
    <w:rsid w:val="002E49BA"/>
    <w:rsid w:val="002E4D25"/>
    <w:rsid w:val="002E5230"/>
    <w:rsid w:val="002E6FA9"/>
    <w:rsid w:val="002E7AE3"/>
    <w:rsid w:val="002F52F7"/>
    <w:rsid w:val="0030089C"/>
    <w:rsid w:val="00302707"/>
    <w:rsid w:val="003027EC"/>
    <w:rsid w:val="003035FC"/>
    <w:rsid w:val="0030753A"/>
    <w:rsid w:val="003109F7"/>
    <w:rsid w:val="003169B3"/>
    <w:rsid w:val="00317321"/>
    <w:rsid w:val="00322966"/>
    <w:rsid w:val="0032734A"/>
    <w:rsid w:val="00327C80"/>
    <w:rsid w:val="00330245"/>
    <w:rsid w:val="0033158E"/>
    <w:rsid w:val="003326E3"/>
    <w:rsid w:val="00335EB0"/>
    <w:rsid w:val="003361FA"/>
    <w:rsid w:val="00336EE0"/>
    <w:rsid w:val="00337EAC"/>
    <w:rsid w:val="00343952"/>
    <w:rsid w:val="00344B50"/>
    <w:rsid w:val="00344EDC"/>
    <w:rsid w:val="0034594C"/>
    <w:rsid w:val="00346240"/>
    <w:rsid w:val="00347389"/>
    <w:rsid w:val="00351136"/>
    <w:rsid w:val="0035132E"/>
    <w:rsid w:val="00354409"/>
    <w:rsid w:val="0035466E"/>
    <w:rsid w:val="0035758D"/>
    <w:rsid w:val="00357E8C"/>
    <w:rsid w:val="00361B9F"/>
    <w:rsid w:val="003635F0"/>
    <w:rsid w:val="0036392D"/>
    <w:rsid w:val="0036521B"/>
    <w:rsid w:val="00365279"/>
    <w:rsid w:val="00365DC0"/>
    <w:rsid w:val="003719B5"/>
    <w:rsid w:val="003729B6"/>
    <w:rsid w:val="003733D9"/>
    <w:rsid w:val="00374490"/>
    <w:rsid w:val="00374C69"/>
    <w:rsid w:val="00375335"/>
    <w:rsid w:val="003757A6"/>
    <w:rsid w:val="00375DA2"/>
    <w:rsid w:val="003760D4"/>
    <w:rsid w:val="003770B9"/>
    <w:rsid w:val="00381A1C"/>
    <w:rsid w:val="003834FB"/>
    <w:rsid w:val="0039692E"/>
    <w:rsid w:val="003979ED"/>
    <w:rsid w:val="003A0848"/>
    <w:rsid w:val="003A15CF"/>
    <w:rsid w:val="003A26D4"/>
    <w:rsid w:val="003A3838"/>
    <w:rsid w:val="003A393A"/>
    <w:rsid w:val="003A4B00"/>
    <w:rsid w:val="003A5D28"/>
    <w:rsid w:val="003A777B"/>
    <w:rsid w:val="003B04D4"/>
    <w:rsid w:val="003B3DFE"/>
    <w:rsid w:val="003B4811"/>
    <w:rsid w:val="003B60D9"/>
    <w:rsid w:val="003B7574"/>
    <w:rsid w:val="003C2AD6"/>
    <w:rsid w:val="003C3AF1"/>
    <w:rsid w:val="003C44BC"/>
    <w:rsid w:val="003C4E7A"/>
    <w:rsid w:val="003C6223"/>
    <w:rsid w:val="003D2BCB"/>
    <w:rsid w:val="003D5C26"/>
    <w:rsid w:val="003E0C3C"/>
    <w:rsid w:val="003E42F0"/>
    <w:rsid w:val="003E76C0"/>
    <w:rsid w:val="003F34FA"/>
    <w:rsid w:val="003F44C3"/>
    <w:rsid w:val="004003CD"/>
    <w:rsid w:val="00404CAA"/>
    <w:rsid w:val="00405425"/>
    <w:rsid w:val="00405B05"/>
    <w:rsid w:val="00405B9E"/>
    <w:rsid w:val="0040714B"/>
    <w:rsid w:val="004117AE"/>
    <w:rsid w:val="00412A30"/>
    <w:rsid w:val="004139D6"/>
    <w:rsid w:val="00414E0E"/>
    <w:rsid w:val="00414E5C"/>
    <w:rsid w:val="00415B0C"/>
    <w:rsid w:val="00416868"/>
    <w:rsid w:val="00421B83"/>
    <w:rsid w:val="00426379"/>
    <w:rsid w:val="00426759"/>
    <w:rsid w:val="004276A7"/>
    <w:rsid w:val="00427EB6"/>
    <w:rsid w:val="00433E61"/>
    <w:rsid w:val="00434F0B"/>
    <w:rsid w:val="00436FD8"/>
    <w:rsid w:val="0043782F"/>
    <w:rsid w:val="0044088D"/>
    <w:rsid w:val="00440B53"/>
    <w:rsid w:val="004414E8"/>
    <w:rsid w:val="00441BDE"/>
    <w:rsid w:val="00443608"/>
    <w:rsid w:val="0044551A"/>
    <w:rsid w:val="00445C0B"/>
    <w:rsid w:val="00453CFA"/>
    <w:rsid w:val="00456FCC"/>
    <w:rsid w:val="00465724"/>
    <w:rsid w:val="0046604E"/>
    <w:rsid w:val="0047289D"/>
    <w:rsid w:val="004738B6"/>
    <w:rsid w:val="0047512D"/>
    <w:rsid w:val="00477ECF"/>
    <w:rsid w:val="00480B72"/>
    <w:rsid w:val="004823C2"/>
    <w:rsid w:val="00490FB3"/>
    <w:rsid w:val="00491DAF"/>
    <w:rsid w:val="00493B32"/>
    <w:rsid w:val="00497664"/>
    <w:rsid w:val="004A0B77"/>
    <w:rsid w:val="004A34F3"/>
    <w:rsid w:val="004A48AD"/>
    <w:rsid w:val="004A4B0E"/>
    <w:rsid w:val="004B40F9"/>
    <w:rsid w:val="004B4223"/>
    <w:rsid w:val="004B6AC5"/>
    <w:rsid w:val="004B70DC"/>
    <w:rsid w:val="004C0DF7"/>
    <w:rsid w:val="004C4097"/>
    <w:rsid w:val="004C4938"/>
    <w:rsid w:val="004D08FA"/>
    <w:rsid w:val="004D290D"/>
    <w:rsid w:val="004D3CD4"/>
    <w:rsid w:val="004D509B"/>
    <w:rsid w:val="004D5947"/>
    <w:rsid w:val="004D68F3"/>
    <w:rsid w:val="004D7B16"/>
    <w:rsid w:val="004E068B"/>
    <w:rsid w:val="004E21B1"/>
    <w:rsid w:val="004E3EB1"/>
    <w:rsid w:val="004E4656"/>
    <w:rsid w:val="004F1E2D"/>
    <w:rsid w:val="004F20AC"/>
    <w:rsid w:val="004F4D18"/>
    <w:rsid w:val="004F66EA"/>
    <w:rsid w:val="004F6E3D"/>
    <w:rsid w:val="0050097A"/>
    <w:rsid w:val="005010A0"/>
    <w:rsid w:val="00501A41"/>
    <w:rsid w:val="00502E4D"/>
    <w:rsid w:val="00503A5A"/>
    <w:rsid w:val="005054DA"/>
    <w:rsid w:val="00507D9E"/>
    <w:rsid w:val="00510DB3"/>
    <w:rsid w:val="005127E5"/>
    <w:rsid w:val="005204A2"/>
    <w:rsid w:val="005219E8"/>
    <w:rsid w:val="005258BC"/>
    <w:rsid w:val="00525A68"/>
    <w:rsid w:val="00525C48"/>
    <w:rsid w:val="00526B82"/>
    <w:rsid w:val="0052754E"/>
    <w:rsid w:val="00527B30"/>
    <w:rsid w:val="00530CF2"/>
    <w:rsid w:val="005315BB"/>
    <w:rsid w:val="00531B07"/>
    <w:rsid w:val="00532FAB"/>
    <w:rsid w:val="00534E79"/>
    <w:rsid w:val="00534EED"/>
    <w:rsid w:val="00536ABF"/>
    <w:rsid w:val="00540F16"/>
    <w:rsid w:val="00542629"/>
    <w:rsid w:val="00550946"/>
    <w:rsid w:val="00550D03"/>
    <w:rsid w:val="00551D42"/>
    <w:rsid w:val="0055245A"/>
    <w:rsid w:val="00556393"/>
    <w:rsid w:val="0055730E"/>
    <w:rsid w:val="005573CC"/>
    <w:rsid w:val="00557A24"/>
    <w:rsid w:val="00562043"/>
    <w:rsid w:val="00563FA6"/>
    <w:rsid w:val="00565F44"/>
    <w:rsid w:val="005673E1"/>
    <w:rsid w:val="00573310"/>
    <w:rsid w:val="0057516B"/>
    <w:rsid w:val="005763C0"/>
    <w:rsid w:val="005809C2"/>
    <w:rsid w:val="00581DE9"/>
    <w:rsid w:val="00583670"/>
    <w:rsid w:val="00583D20"/>
    <w:rsid w:val="005843E2"/>
    <w:rsid w:val="00584405"/>
    <w:rsid w:val="00585292"/>
    <w:rsid w:val="00586CF8"/>
    <w:rsid w:val="005879D6"/>
    <w:rsid w:val="00592878"/>
    <w:rsid w:val="00594C08"/>
    <w:rsid w:val="00594C7D"/>
    <w:rsid w:val="005951B4"/>
    <w:rsid w:val="00596C96"/>
    <w:rsid w:val="005975A9"/>
    <w:rsid w:val="00597BB7"/>
    <w:rsid w:val="005A3D94"/>
    <w:rsid w:val="005A5B2E"/>
    <w:rsid w:val="005A7A98"/>
    <w:rsid w:val="005B1C23"/>
    <w:rsid w:val="005B7497"/>
    <w:rsid w:val="005C1DB2"/>
    <w:rsid w:val="005C2148"/>
    <w:rsid w:val="005C30B1"/>
    <w:rsid w:val="005C30BA"/>
    <w:rsid w:val="005C383B"/>
    <w:rsid w:val="005C41F2"/>
    <w:rsid w:val="005C4D24"/>
    <w:rsid w:val="005C4FFF"/>
    <w:rsid w:val="005C61FA"/>
    <w:rsid w:val="005C7BB3"/>
    <w:rsid w:val="005C7C85"/>
    <w:rsid w:val="005D14D0"/>
    <w:rsid w:val="005D1B24"/>
    <w:rsid w:val="005D2467"/>
    <w:rsid w:val="005D340B"/>
    <w:rsid w:val="005D42EB"/>
    <w:rsid w:val="005D68AE"/>
    <w:rsid w:val="005D6AC9"/>
    <w:rsid w:val="005D6E19"/>
    <w:rsid w:val="005D77D4"/>
    <w:rsid w:val="005E257D"/>
    <w:rsid w:val="005E34D3"/>
    <w:rsid w:val="005E4BE5"/>
    <w:rsid w:val="005E4F9E"/>
    <w:rsid w:val="005F0F12"/>
    <w:rsid w:val="005F1875"/>
    <w:rsid w:val="005F26CE"/>
    <w:rsid w:val="005F3559"/>
    <w:rsid w:val="005F4DD8"/>
    <w:rsid w:val="005F5BF8"/>
    <w:rsid w:val="005F7B0D"/>
    <w:rsid w:val="006024E8"/>
    <w:rsid w:val="00605833"/>
    <w:rsid w:val="006070C7"/>
    <w:rsid w:val="0060771C"/>
    <w:rsid w:val="006119DD"/>
    <w:rsid w:val="00614E9D"/>
    <w:rsid w:val="0061512A"/>
    <w:rsid w:val="00615807"/>
    <w:rsid w:val="00615DAD"/>
    <w:rsid w:val="00617829"/>
    <w:rsid w:val="00623075"/>
    <w:rsid w:val="0062381A"/>
    <w:rsid w:val="006259E0"/>
    <w:rsid w:val="00625DC3"/>
    <w:rsid w:val="0062743F"/>
    <w:rsid w:val="00627AB2"/>
    <w:rsid w:val="006356D8"/>
    <w:rsid w:val="0063786A"/>
    <w:rsid w:val="00641D30"/>
    <w:rsid w:val="00644124"/>
    <w:rsid w:val="0064542B"/>
    <w:rsid w:val="00645D67"/>
    <w:rsid w:val="00654AB8"/>
    <w:rsid w:val="00654AE4"/>
    <w:rsid w:val="00654F5A"/>
    <w:rsid w:val="006575D2"/>
    <w:rsid w:val="00662D7E"/>
    <w:rsid w:val="00664B3E"/>
    <w:rsid w:val="00665721"/>
    <w:rsid w:val="00666E77"/>
    <w:rsid w:val="00667BCA"/>
    <w:rsid w:val="00670F54"/>
    <w:rsid w:val="00672B47"/>
    <w:rsid w:val="0067506A"/>
    <w:rsid w:val="006758D2"/>
    <w:rsid w:val="00675906"/>
    <w:rsid w:val="00675B5B"/>
    <w:rsid w:val="006805CC"/>
    <w:rsid w:val="00681DC8"/>
    <w:rsid w:val="00683580"/>
    <w:rsid w:val="00684683"/>
    <w:rsid w:val="00685EF3"/>
    <w:rsid w:val="006928F6"/>
    <w:rsid w:val="00693787"/>
    <w:rsid w:val="00693881"/>
    <w:rsid w:val="00693C13"/>
    <w:rsid w:val="00695AB5"/>
    <w:rsid w:val="00696D9C"/>
    <w:rsid w:val="006A058C"/>
    <w:rsid w:val="006A0C4D"/>
    <w:rsid w:val="006A32A1"/>
    <w:rsid w:val="006A3D97"/>
    <w:rsid w:val="006A3E66"/>
    <w:rsid w:val="006A6725"/>
    <w:rsid w:val="006B034F"/>
    <w:rsid w:val="006B06CC"/>
    <w:rsid w:val="006B0FC1"/>
    <w:rsid w:val="006B266F"/>
    <w:rsid w:val="006B4ED0"/>
    <w:rsid w:val="006B57AB"/>
    <w:rsid w:val="006B7010"/>
    <w:rsid w:val="006B78B9"/>
    <w:rsid w:val="006C0016"/>
    <w:rsid w:val="006C0ED4"/>
    <w:rsid w:val="006C1C9B"/>
    <w:rsid w:val="006D6B75"/>
    <w:rsid w:val="006D7285"/>
    <w:rsid w:val="006E48A9"/>
    <w:rsid w:val="006E5192"/>
    <w:rsid w:val="006E531D"/>
    <w:rsid w:val="006E66B3"/>
    <w:rsid w:val="006E73E0"/>
    <w:rsid w:val="006F2D4D"/>
    <w:rsid w:val="006F3C75"/>
    <w:rsid w:val="006F4CDE"/>
    <w:rsid w:val="006F4E7C"/>
    <w:rsid w:val="006F5A26"/>
    <w:rsid w:val="006F5F51"/>
    <w:rsid w:val="0070030A"/>
    <w:rsid w:val="007010D3"/>
    <w:rsid w:val="007011F8"/>
    <w:rsid w:val="007036EB"/>
    <w:rsid w:val="007039FC"/>
    <w:rsid w:val="00710ED6"/>
    <w:rsid w:val="00712C56"/>
    <w:rsid w:val="007139A0"/>
    <w:rsid w:val="00713F96"/>
    <w:rsid w:val="00714C17"/>
    <w:rsid w:val="00714E6E"/>
    <w:rsid w:val="00717623"/>
    <w:rsid w:val="00717FE6"/>
    <w:rsid w:val="0072074E"/>
    <w:rsid w:val="007230E7"/>
    <w:rsid w:val="007253CD"/>
    <w:rsid w:val="0072558D"/>
    <w:rsid w:val="007258F8"/>
    <w:rsid w:val="0073192F"/>
    <w:rsid w:val="0073638B"/>
    <w:rsid w:val="00736D2A"/>
    <w:rsid w:val="00736FAD"/>
    <w:rsid w:val="0074260C"/>
    <w:rsid w:val="0074651F"/>
    <w:rsid w:val="00747139"/>
    <w:rsid w:val="00750332"/>
    <w:rsid w:val="00755ACB"/>
    <w:rsid w:val="00756BDA"/>
    <w:rsid w:val="00757543"/>
    <w:rsid w:val="00761CEE"/>
    <w:rsid w:val="0076277A"/>
    <w:rsid w:val="00763032"/>
    <w:rsid w:val="007639C5"/>
    <w:rsid w:val="00764370"/>
    <w:rsid w:val="0076458A"/>
    <w:rsid w:val="00764DE5"/>
    <w:rsid w:val="00765137"/>
    <w:rsid w:val="007659E1"/>
    <w:rsid w:val="0076661A"/>
    <w:rsid w:val="007703A2"/>
    <w:rsid w:val="007724DE"/>
    <w:rsid w:val="007726A8"/>
    <w:rsid w:val="00774709"/>
    <w:rsid w:val="0077482B"/>
    <w:rsid w:val="00774BF9"/>
    <w:rsid w:val="007762CB"/>
    <w:rsid w:val="00777253"/>
    <w:rsid w:val="007776BB"/>
    <w:rsid w:val="0078202D"/>
    <w:rsid w:val="0078288D"/>
    <w:rsid w:val="00784B28"/>
    <w:rsid w:val="007854A9"/>
    <w:rsid w:val="00790E25"/>
    <w:rsid w:val="007935E8"/>
    <w:rsid w:val="00793617"/>
    <w:rsid w:val="00796758"/>
    <w:rsid w:val="00797112"/>
    <w:rsid w:val="007A0337"/>
    <w:rsid w:val="007A1363"/>
    <w:rsid w:val="007A1C14"/>
    <w:rsid w:val="007A3E46"/>
    <w:rsid w:val="007A492E"/>
    <w:rsid w:val="007A499F"/>
    <w:rsid w:val="007A5C6A"/>
    <w:rsid w:val="007A6AEF"/>
    <w:rsid w:val="007B1464"/>
    <w:rsid w:val="007B28DA"/>
    <w:rsid w:val="007B3DC2"/>
    <w:rsid w:val="007B4024"/>
    <w:rsid w:val="007B458F"/>
    <w:rsid w:val="007B6197"/>
    <w:rsid w:val="007B63F0"/>
    <w:rsid w:val="007B64A9"/>
    <w:rsid w:val="007B66C0"/>
    <w:rsid w:val="007B6A73"/>
    <w:rsid w:val="007B7FFB"/>
    <w:rsid w:val="007C2847"/>
    <w:rsid w:val="007C4100"/>
    <w:rsid w:val="007C7754"/>
    <w:rsid w:val="007D125F"/>
    <w:rsid w:val="007D13E6"/>
    <w:rsid w:val="007D1400"/>
    <w:rsid w:val="007D3A53"/>
    <w:rsid w:val="007D3DE3"/>
    <w:rsid w:val="007D75CE"/>
    <w:rsid w:val="007E4787"/>
    <w:rsid w:val="007E4FE8"/>
    <w:rsid w:val="007E5328"/>
    <w:rsid w:val="007E5695"/>
    <w:rsid w:val="007E58E9"/>
    <w:rsid w:val="007E67D2"/>
    <w:rsid w:val="007F1C1C"/>
    <w:rsid w:val="007F235F"/>
    <w:rsid w:val="007F3CDF"/>
    <w:rsid w:val="00803433"/>
    <w:rsid w:val="008038DD"/>
    <w:rsid w:val="00804269"/>
    <w:rsid w:val="008062BC"/>
    <w:rsid w:val="00806332"/>
    <w:rsid w:val="0081408D"/>
    <w:rsid w:val="008166FB"/>
    <w:rsid w:val="00816898"/>
    <w:rsid w:val="00816A84"/>
    <w:rsid w:val="00816FBE"/>
    <w:rsid w:val="00820415"/>
    <w:rsid w:val="0082155D"/>
    <w:rsid w:val="00822ABC"/>
    <w:rsid w:val="0082396B"/>
    <w:rsid w:val="008245F1"/>
    <w:rsid w:val="00826829"/>
    <w:rsid w:val="00830819"/>
    <w:rsid w:val="00835F91"/>
    <w:rsid w:val="00841023"/>
    <w:rsid w:val="00842794"/>
    <w:rsid w:val="0084507D"/>
    <w:rsid w:val="00853DA2"/>
    <w:rsid w:val="0086326F"/>
    <w:rsid w:val="00863A9E"/>
    <w:rsid w:val="008736CF"/>
    <w:rsid w:val="00873A9B"/>
    <w:rsid w:val="0087462E"/>
    <w:rsid w:val="00874B43"/>
    <w:rsid w:val="008765EC"/>
    <w:rsid w:val="00876CE1"/>
    <w:rsid w:val="00882140"/>
    <w:rsid w:val="00882D0F"/>
    <w:rsid w:val="00882D95"/>
    <w:rsid w:val="00884246"/>
    <w:rsid w:val="00885E24"/>
    <w:rsid w:val="00886E53"/>
    <w:rsid w:val="0088755A"/>
    <w:rsid w:val="0088772F"/>
    <w:rsid w:val="00892ACF"/>
    <w:rsid w:val="008930F3"/>
    <w:rsid w:val="008955F8"/>
    <w:rsid w:val="008A4F68"/>
    <w:rsid w:val="008A6283"/>
    <w:rsid w:val="008B1BB0"/>
    <w:rsid w:val="008B3B81"/>
    <w:rsid w:val="008B4F05"/>
    <w:rsid w:val="008B54C2"/>
    <w:rsid w:val="008C330D"/>
    <w:rsid w:val="008C36CB"/>
    <w:rsid w:val="008D005B"/>
    <w:rsid w:val="008D0FA6"/>
    <w:rsid w:val="008D13F0"/>
    <w:rsid w:val="008D3B92"/>
    <w:rsid w:val="008D4DC4"/>
    <w:rsid w:val="008D5171"/>
    <w:rsid w:val="008E5160"/>
    <w:rsid w:val="008E6D7C"/>
    <w:rsid w:val="008F0DB7"/>
    <w:rsid w:val="008F1398"/>
    <w:rsid w:val="008F3CE1"/>
    <w:rsid w:val="008F6F9A"/>
    <w:rsid w:val="008F7555"/>
    <w:rsid w:val="00902350"/>
    <w:rsid w:val="00902A4F"/>
    <w:rsid w:val="00904B5A"/>
    <w:rsid w:val="00904E27"/>
    <w:rsid w:val="0090504E"/>
    <w:rsid w:val="0090596A"/>
    <w:rsid w:val="00907334"/>
    <w:rsid w:val="00911426"/>
    <w:rsid w:val="00911827"/>
    <w:rsid w:val="009137D5"/>
    <w:rsid w:val="00914764"/>
    <w:rsid w:val="00915A83"/>
    <w:rsid w:val="0092053B"/>
    <w:rsid w:val="00920641"/>
    <w:rsid w:val="00924208"/>
    <w:rsid w:val="00925CCE"/>
    <w:rsid w:val="00925FF7"/>
    <w:rsid w:val="0092736C"/>
    <w:rsid w:val="00927568"/>
    <w:rsid w:val="0093120E"/>
    <w:rsid w:val="00931CAB"/>
    <w:rsid w:val="00934997"/>
    <w:rsid w:val="009349D7"/>
    <w:rsid w:val="009350A2"/>
    <w:rsid w:val="0093559C"/>
    <w:rsid w:val="0093655C"/>
    <w:rsid w:val="00940A82"/>
    <w:rsid w:val="00940AC0"/>
    <w:rsid w:val="00944BA0"/>
    <w:rsid w:val="009462C4"/>
    <w:rsid w:val="00946567"/>
    <w:rsid w:val="0094757A"/>
    <w:rsid w:val="00950817"/>
    <w:rsid w:val="009510A1"/>
    <w:rsid w:val="00954411"/>
    <w:rsid w:val="00955EAE"/>
    <w:rsid w:val="00955FF4"/>
    <w:rsid w:val="0095663D"/>
    <w:rsid w:val="009568CB"/>
    <w:rsid w:val="00960D41"/>
    <w:rsid w:val="00962E88"/>
    <w:rsid w:val="00965643"/>
    <w:rsid w:val="00966035"/>
    <w:rsid w:val="00966DFB"/>
    <w:rsid w:val="00967109"/>
    <w:rsid w:val="00970F3E"/>
    <w:rsid w:val="00972EAC"/>
    <w:rsid w:val="00973A1A"/>
    <w:rsid w:val="00973E0A"/>
    <w:rsid w:val="009752E7"/>
    <w:rsid w:val="00977E82"/>
    <w:rsid w:val="00981DA4"/>
    <w:rsid w:val="00986B78"/>
    <w:rsid w:val="009874B2"/>
    <w:rsid w:val="009874E4"/>
    <w:rsid w:val="00987E47"/>
    <w:rsid w:val="00990332"/>
    <w:rsid w:val="009914DA"/>
    <w:rsid w:val="00991F5D"/>
    <w:rsid w:val="0099233E"/>
    <w:rsid w:val="009961BC"/>
    <w:rsid w:val="009A0D3C"/>
    <w:rsid w:val="009A1085"/>
    <w:rsid w:val="009A15C9"/>
    <w:rsid w:val="009A163E"/>
    <w:rsid w:val="009A5C64"/>
    <w:rsid w:val="009B5580"/>
    <w:rsid w:val="009B6848"/>
    <w:rsid w:val="009B7066"/>
    <w:rsid w:val="009C1B70"/>
    <w:rsid w:val="009C44EE"/>
    <w:rsid w:val="009C6225"/>
    <w:rsid w:val="009C681A"/>
    <w:rsid w:val="009D0717"/>
    <w:rsid w:val="009D0ABF"/>
    <w:rsid w:val="009D5C34"/>
    <w:rsid w:val="009D5E4B"/>
    <w:rsid w:val="009D6DB7"/>
    <w:rsid w:val="009D7273"/>
    <w:rsid w:val="009E1191"/>
    <w:rsid w:val="009E469E"/>
    <w:rsid w:val="009E4DE8"/>
    <w:rsid w:val="009E66E0"/>
    <w:rsid w:val="009F01D0"/>
    <w:rsid w:val="009F49F0"/>
    <w:rsid w:val="00A0202C"/>
    <w:rsid w:val="00A060FF"/>
    <w:rsid w:val="00A11398"/>
    <w:rsid w:val="00A11DF8"/>
    <w:rsid w:val="00A136B3"/>
    <w:rsid w:val="00A13D24"/>
    <w:rsid w:val="00A155F1"/>
    <w:rsid w:val="00A22711"/>
    <w:rsid w:val="00A24DA9"/>
    <w:rsid w:val="00A25486"/>
    <w:rsid w:val="00A2725B"/>
    <w:rsid w:val="00A313C6"/>
    <w:rsid w:val="00A320E1"/>
    <w:rsid w:val="00A3384A"/>
    <w:rsid w:val="00A34094"/>
    <w:rsid w:val="00A4035C"/>
    <w:rsid w:val="00A405B1"/>
    <w:rsid w:val="00A41A85"/>
    <w:rsid w:val="00A41DB8"/>
    <w:rsid w:val="00A42E85"/>
    <w:rsid w:val="00A4626D"/>
    <w:rsid w:val="00A47A33"/>
    <w:rsid w:val="00A53B12"/>
    <w:rsid w:val="00A54B7C"/>
    <w:rsid w:val="00A565C5"/>
    <w:rsid w:val="00A5669B"/>
    <w:rsid w:val="00A6204E"/>
    <w:rsid w:val="00A623AB"/>
    <w:rsid w:val="00A62F90"/>
    <w:rsid w:val="00A646B0"/>
    <w:rsid w:val="00A65DCE"/>
    <w:rsid w:val="00A65EAE"/>
    <w:rsid w:val="00A7002C"/>
    <w:rsid w:val="00A70DD6"/>
    <w:rsid w:val="00A77398"/>
    <w:rsid w:val="00A77A25"/>
    <w:rsid w:val="00A80F33"/>
    <w:rsid w:val="00A81497"/>
    <w:rsid w:val="00A81BAA"/>
    <w:rsid w:val="00A85A47"/>
    <w:rsid w:val="00A862A8"/>
    <w:rsid w:val="00A904AD"/>
    <w:rsid w:val="00A929B9"/>
    <w:rsid w:val="00A93845"/>
    <w:rsid w:val="00A9646A"/>
    <w:rsid w:val="00AA1E18"/>
    <w:rsid w:val="00AA2986"/>
    <w:rsid w:val="00AA2CCB"/>
    <w:rsid w:val="00AA2D66"/>
    <w:rsid w:val="00AA33BA"/>
    <w:rsid w:val="00AA7125"/>
    <w:rsid w:val="00AA7B0B"/>
    <w:rsid w:val="00AB0693"/>
    <w:rsid w:val="00AB09A2"/>
    <w:rsid w:val="00AB243C"/>
    <w:rsid w:val="00AB4F6D"/>
    <w:rsid w:val="00AB5801"/>
    <w:rsid w:val="00AC77CF"/>
    <w:rsid w:val="00AD024F"/>
    <w:rsid w:val="00AD3DB7"/>
    <w:rsid w:val="00AD4B22"/>
    <w:rsid w:val="00AD661D"/>
    <w:rsid w:val="00AD6F03"/>
    <w:rsid w:val="00AE56DF"/>
    <w:rsid w:val="00AE6287"/>
    <w:rsid w:val="00AE7EC4"/>
    <w:rsid w:val="00AF48E0"/>
    <w:rsid w:val="00AF5850"/>
    <w:rsid w:val="00AF6479"/>
    <w:rsid w:val="00AF6EE4"/>
    <w:rsid w:val="00AF7880"/>
    <w:rsid w:val="00B00370"/>
    <w:rsid w:val="00B02F7D"/>
    <w:rsid w:val="00B041B0"/>
    <w:rsid w:val="00B051D8"/>
    <w:rsid w:val="00B10FDE"/>
    <w:rsid w:val="00B11BCA"/>
    <w:rsid w:val="00B14BB2"/>
    <w:rsid w:val="00B15A99"/>
    <w:rsid w:val="00B15C1B"/>
    <w:rsid w:val="00B15D93"/>
    <w:rsid w:val="00B15DDD"/>
    <w:rsid w:val="00B17FA5"/>
    <w:rsid w:val="00B20428"/>
    <w:rsid w:val="00B204E4"/>
    <w:rsid w:val="00B20FEA"/>
    <w:rsid w:val="00B21A85"/>
    <w:rsid w:val="00B235BC"/>
    <w:rsid w:val="00B243C7"/>
    <w:rsid w:val="00B2479B"/>
    <w:rsid w:val="00B2497E"/>
    <w:rsid w:val="00B258DD"/>
    <w:rsid w:val="00B25DFE"/>
    <w:rsid w:val="00B31324"/>
    <w:rsid w:val="00B31599"/>
    <w:rsid w:val="00B31A65"/>
    <w:rsid w:val="00B32B9F"/>
    <w:rsid w:val="00B34342"/>
    <w:rsid w:val="00B344EA"/>
    <w:rsid w:val="00B36FF6"/>
    <w:rsid w:val="00B40AB9"/>
    <w:rsid w:val="00B4550B"/>
    <w:rsid w:val="00B45C9B"/>
    <w:rsid w:val="00B47D71"/>
    <w:rsid w:val="00B51686"/>
    <w:rsid w:val="00B5217A"/>
    <w:rsid w:val="00B52585"/>
    <w:rsid w:val="00B528F0"/>
    <w:rsid w:val="00B54AF5"/>
    <w:rsid w:val="00B57BC8"/>
    <w:rsid w:val="00B605E0"/>
    <w:rsid w:val="00B61417"/>
    <w:rsid w:val="00B6199D"/>
    <w:rsid w:val="00B62558"/>
    <w:rsid w:val="00B62CFC"/>
    <w:rsid w:val="00B63DDE"/>
    <w:rsid w:val="00B701A3"/>
    <w:rsid w:val="00B72E9A"/>
    <w:rsid w:val="00B74159"/>
    <w:rsid w:val="00B747B6"/>
    <w:rsid w:val="00B74DA4"/>
    <w:rsid w:val="00B7504A"/>
    <w:rsid w:val="00B80273"/>
    <w:rsid w:val="00B84F00"/>
    <w:rsid w:val="00B85DE5"/>
    <w:rsid w:val="00B902CA"/>
    <w:rsid w:val="00B92D5C"/>
    <w:rsid w:val="00B930C9"/>
    <w:rsid w:val="00B93525"/>
    <w:rsid w:val="00B941BE"/>
    <w:rsid w:val="00B94B8C"/>
    <w:rsid w:val="00B95189"/>
    <w:rsid w:val="00B95601"/>
    <w:rsid w:val="00B9658A"/>
    <w:rsid w:val="00B96BAB"/>
    <w:rsid w:val="00B970E7"/>
    <w:rsid w:val="00B97762"/>
    <w:rsid w:val="00BA2932"/>
    <w:rsid w:val="00BA39A7"/>
    <w:rsid w:val="00BA4CB1"/>
    <w:rsid w:val="00BB346E"/>
    <w:rsid w:val="00BB40D2"/>
    <w:rsid w:val="00BB47D0"/>
    <w:rsid w:val="00BB4964"/>
    <w:rsid w:val="00BB49D2"/>
    <w:rsid w:val="00BB5013"/>
    <w:rsid w:val="00BB6170"/>
    <w:rsid w:val="00BB7121"/>
    <w:rsid w:val="00BB7458"/>
    <w:rsid w:val="00BB77DF"/>
    <w:rsid w:val="00BC086A"/>
    <w:rsid w:val="00BC18B0"/>
    <w:rsid w:val="00BC21BA"/>
    <w:rsid w:val="00BC2354"/>
    <w:rsid w:val="00BC4CB3"/>
    <w:rsid w:val="00BC4D19"/>
    <w:rsid w:val="00BC70A2"/>
    <w:rsid w:val="00BD099F"/>
    <w:rsid w:val="00BD41AE"/>
    <w:rsid w:val="00BD704C"/>
    <w:rsid w:val="00BD7F0F"/>
    <w:rsid w:val="00BE2E26"/>
    <w:rsid w:val="00BE5C7F"/>
    <w:rsid w:val="00BE6B11"/>
    <w:rsid w:val="00BE6D0E"/>
    <w:rsid w:val="00BF1B19"/>
    <w:rsid w:val="00BF2511"/>
    <w:rsid w:val="00BF3342"/>
    <w:rsid w:val="00BF370A"/>
    <w:rsid w:val="00BF527B"/>
    <w:rsid w:val="00BF6598"/>
    <w:rsid w:val="00C00203"/>
    <w:rsid w:val="00C00FBF"/>
    <w:rsid w:val="00C01581"/>
    <w:rsid w:val="00C02D97"/>
    <w:rsid w:val="00C031B7"/>
    <w:rsid w:val="00C03D8E"/>
    <w:rsid w:val="00C046CC"/>
    <w:rsid w:val="00C07F3B"/>
    <w:rsid w:val="00C11C8D"/>
    <w:rsid w:val="00C12930"/>
    <w:rsid w:val="00C1383A"/>
    <w:rsid w:val="00C1409D"/>
    <w:rsid w:val="00C14E73"/>
    <w:rsid w:val="00C17F42"/>
    <w:rsid w:val="00C21D92"/>
    <w:rsid w:val="00C23063"/>
    <w:rsid w:val="00C2639B"/>
    <w:rsid w:val="00C26619"/>
    <w:rsid w:val="00C26835"/>
    <w:rsid w:val="00C27DC6"/>
    <w:rsid w:val="00C31698"/>
    <w:rsid w:val="00C31894"/>
    <w:rsid w:val="00C33BED"/>
    <w:rsid w:val="00C340D1"/>
    <w:rsid w:val="00C3468F"/>
    <w:rsid w:val="00C3501D"/>
    <w:rsid w:val="00C3724B"/>
    <w:rsid w:val="00C4246E"/>
    <w:rsid w:val="00C43C45"/>
    <w:rsid w:val="00C43DF2"/>
    <w:rsid w:val="00C45367"/>
    <w:rsid w:val="00C478BD"/>
    <w:rsid w:val="00C52FA6"/>
    <w:rsid w:val="00C534E1"/>
    <w:rsid w:val="00C536EC"/>
    <w:rsid w:val="00C53D38"/>
    <w:rsid w:val="00C53D9E"/>
    <w:rsid w:val="00C5466C"/>
    <w:rsid w:val="00C550E9"/>
    <w:rsid w:val="00C5712B"/>
    <w:rsid w:val="00C608F2"/>
    <w:rsid w:val="00C60DD0"/>
    <w:rsid w:val="00C62345"/>
    <w:rsid w:val="00C62CE4"/>
    <w:rsid w:val="00C63ED3"/>
    <w:rsid w:val="00C6650A"/>
    <w:rsid w:val="00C752F0"/>
    <w:rsid w:val="00C77AAA"/>
    <w:rsid w:val="00C80128"/>
    <w:rsid w:val="00C8154E"/>
    <w:rsid w:val="00C83268"/>
    <w:rsid w:val="00C863E7"/>
    <w:rsid w:val="00C8769E"/>
    <w:rsid w:val="00C90D5C"/>
    <w:rsid w:val="00C918CA"/>
    <w:rsid w:val="00C92791"/>
    <w:rsid w:val="00C948D0"/>
    <w:rsid w:val="00C9589C"/>
    <w:rsid w:val="00C96FD0"/>
    <w:rsid w:val="00CA040B"/>
    <w:rsid w:val="00CA1A98"/>
    <w:rsid w:val="00CA511E"/>
    <w:rsid w:val="00CA674F"/>
    <w:rsid w:val="00CA71CB"/>
    <w:rsid w:val="00CB2330"/>
    <w:rsid w:val="00CB3A13"/>
    <w:rsid w:val="00CB4F28"/>
    <w:rsid w:val="00CB615E"/>
    <w:rsid w:val="00CB6DA4"/>
    <w:rsid w:val="00CB74E4"/>
    <w:rsid w:val="00CB7EC3"/>
    <w:rsid w:val="00CC1B3E"/>
    <w:rsid w:val="00CC464E"/>
    <w:rsid w:val="00CC4A60"/>
    <w:rsid w:val="00CC6973"/>
    <w:rsid w:val="00CD1B9F"/>
    <w:rsid w:val="00CD2953"/>
    <w:rsid w:val="00CD3EE9"/>
    <w:rsid w:val="00CD43A5"/>
    <w:rsid w:val="00CD4722"/>
    <w:rsid w:val="00CD4C8D"/>
    <w:rsid w:val="00CD5881"/>
    <w:rsid w:val="00CE1ACD"/>
    <w:rsid w:val="00CE29D9"/>
    <w:rsid w:val="00CE2A32"/>
    <w:rsid w:val="00CE49FF"/>
    <w:rsid w:val="00CF0F89"/>
    <w:rsid w:val="00CF36EB"/>
    <w:rsid w:val="00CF3DAB"/>
    <w:rsid w:val="00CF4600"/>
    <w:rsid w:val="00CF55CD"/>
    <w:rsid w:val="00CF582B"/>
    <w:rsid w:val="00D0070E"/>
    <w:rsid w:val="00D0339D"/>
    <w:rsid w:val="00D03CCD"/>
    <w:rsid w:val="00D0519E"/>
    <w:rsid w:val="00D06188"/>
    <w:rsid w:val="00D073EF"/>
    <w:rsid w:val="00D07D1A"/>
    <w:rsid w:val="00D1454C"/>
    <w:rsid w:val="00D16BC4"/>
    <w:rsid w:val="00D20C4A"/>
    <w:rsid w:val="00D257E2"/>
    <w:rsid w:val="00D26E28"/>
    <w:rsid w:val="00D31E8F"/>
    <w:rsid w:val="00D32513"/>
    <w:rsid w:val="00D3493D"/>
    <w:rsid w:val="00D35EB1"/>
    <w:rsid w:val="00D36D84"/>
    <w:rsid w:val="00D4357E"/>
    <w:rsid w:val="00D44B17"/>
    <w:rsid w:val="00D46B20"/>
    <w:rsid w:val="00D50A72"/>
    <w:rsid w:val="00D54571"/>
    <w:rsid w:val="00D55AA9"/>
    <w:rsid w:val="00D56183"/>
    <w:rsid w:val="00D5740B"/>
    <w:rsid w:val="00D6102D"/>
    <w:rsid w:val="00D63910"/>
    <w:rsid w:val="00D63CF4"/>
    <w:rsid w:val="00D67224"/>
    <w:rsid w:val="00D67606"/>
    <w:rsid w:val="00D730CC"/>
    <w:rsid w:val="00D76937"/>
    <w:rsid w:val="00D77712"/>
    <w:rsid w:val="00D77F07"/>
    <w:rsid w:val="00D80428"/>
    <w:rsid w:val="00D80DF3"/>
    <w:rsid w:val="00D80E29"/>
    <w:rsid w:val="00D81CDE"/>
    <w:rsid w:val="00D81FC8"/>
    <w:rsid w:val="00D82551"/>
    <w:rsid w:val="00D836AC"/>
    <w:rsid w:val="00DA0329"/>
    <w:rsid w:val="00DA0885"/>
    <w:rsid w:val="00DA0999"/>
    <w:rsid w:val="00DA0D0A"/>
    <w:rsid w:val="00DA7F2B"/>
    <w:rsid w:val="00DB1FDB"/>
    <w:rsid w:val="00DB701A"/>
    <w:rsid w:val="00DC0055"/>
    <w:rsid w:val="00DC0E15"/>
    <w:rsid w:val="00DC1FA2"/>
    <w:rsid w:val="00DC6144"/>
    <w:rsid w:val="00DC6CF0"/>
    <w:rsid w:val="00DD0664"/>
    <w:rsid w:val="00DD6650"/>
    <w:rsid w:val="00DD6C54"/>
    <w:rsid w:val="00DD76BD"/>
    <w:rsid w:val="00DD7D23"/>
    <w:rsid w:val="00DE0E91"/>
    <w:rsid w:val="00DE207C"/>
    <w:rsid w:val="00DE2391"/>
    <w:rsid w:val="00DE3BD6"/>
    <w:rsid w:val="00DE486F"/>
    <w:rsid w:val="00DE4E07"/>
    <w:rsid w:val="00DE5213"/>
    <w:rsid w:val="00DF00C8"/>
    <w:rsid w:val="00DF4227"/>
    <w:rsid w:val="00DF7290"/>
    <w:rsid w:val="00E007EF"/>
    <w:rsid w:val="00E01433"/>
    <w:rsid w:val="00E018F3"/>
    <w:rsid w:val="00E0336A"/>
    <w:rsid w:val="00E0408A"/>
    <w:rsid w:val="00E04107"/>
    <w:rsid w:val="00E12F88"/>
    <w:rsid w:val="00E131F5"/>
    <w:rsid w:val="00E133CF"/>
    <w:rsid w:val="00E17D1B"/>
    <w:rsid w:val="00E237D7"/>
    <w:rsid w:val="00E24E56"/>
    <w:rsid w:val="00E24E8C"/>
    <w:rsid w:val="00E25531"/>
    <w:rsid w:val="00E25DB1"/>
    <w:rsid w:val="00E26E22"/>
    <w:rsid w:val="00E27D06"/>
    <w:rsid w:val="00E30C8A"/>
    <w:rsid w:val="00E30E9D"/>
    <w:rsid w:val="00E31F4A"/>
    <w:rsid w:val="00E332F6"/>
    <w:rsid w:val="00E33E87"/>
    <w:rsid w:val="00E3592D"/>
    <w:rsid w:val="00E40EBA"/>
    <w:rsid w:val="00E41C61"/>
    <w:rsid w:val="00E45EB9"/>
    <w:rsid w:val="00E46534"/>
    <w:rsid w:val="00E50B88"/>
    <w:rsid w:val="00E535C1"/>
    <w:rsid w:val="00E55115"/>
    <w:rsid w:val="00E56481"/>
    <w:rsid w:val="00E56B79"/>
    <w:rsid w:val="00E62796"/>
    <w:rsid w:val="00E64018"/>
    <w:rsid w:val="00E65A1F"/>
    <w:rsid w:val="00E65EB9"/>
    <w:rsid w:val="00E704C3"/>
    <w:rsid w:val="00E7101A"/>
    <w:rsid w:val="00E71B7D"/>
    <w:rsid w:val="00E77BA5"/>
    <w:rsid w:val="00E81705"/>
    <w:rsid w:val="00E82A0B"/>
    <w:rsid w:val="00E83301"/>
    <w:rsid w:val="00E835C9"/>
    <w:rsid w:val="00E931B3"/>
    <w:rsid w:val="00E97375"/>
    <w:rsid w:val="00E975DA"/>
    <w:rsid w:val="00E97C06"/>
    <w:rsid w:val="00EA01AC"/>
    <w:rsid w:val="00EA0BE4"/>
    <w:rsid w:val="00EA0EB4"/>
    <w:rsid w:val="00EA19F1"/>
    <w:rsid w:val="00EA2998"/>
    <w:rsid w:val="00EA5056"/>
    <w:rsid w:val="00EA6324"/>
    <w:rsid w:val="00EA66A3"/>
    <w:rsid w:val="00EB0405"/>
    <w:rsid w:val="00EB1FF0"/>
    <w:rsid w:val="00EB2B1E"/>
    <w:rsid w:val="00EB41F4"/>
    <w:rsid w:val="00EB5E50"/>
    <w:rsid w:val="00EC2869"/>
    <w:rsid w:val="00ED15AD"/>
    <w:rsid w:val="00ED78D9"/>
    <w:rsid w:val="00EE09D5"/>
    <w:rsid w:val="00EE1E71"/>
    <w:rsid w:val="00EE2F17"/>
    <w:rsid w:val="00EE3475"/>
    <w:rsid w:val="00EE66F9"/>
    <w:rsid w:val="00EF06AE"/>
    <w:rsid w:val="00EF364E"/>
    <w:rsid w:val="00EF3F00"/>
    <w:rsid w:val="00EF419C"/>
    <w:rsid w:val="00F000EA"/>
    <w:rsid w:val="00F02467"/>
    <w:rsid w:val="00F0346A"/>
    <w:rsid w:val="00F0361D"/>
    <w:rsid w:val="00F03DF7"/>
    <w:rsid w:val="00F06B34"/>
    <w:rsid w:val="00F070D3"/>
    <w:rsid w:val="00F123B4"/>
    <w:rsid w:val="00F12B82"/>
    <w:rsid w:val="00F14C09"/>
    <w:rsid w:val="00F14E9D"/>
    <w:rsid w:val="00F16F28"/>
    <w:rsid w:val="00F178C6"/>
    <w:rsid w:val="00F208D4"/>
    <w:rsid w:val="00F30450"/>
    <w:rsid w:val="00F30EB3"/>
    <w:rsid w:val="00F311E6"/>
    <w:rsid w:val="00F33620"/>
    <w:rsid w:val="00F3395E"/>
    <w:rsid w:val="00F3787A"/>
    <w:rsid w:val="00F37FA2"/>
    <w:rsid w:val="00F44A47"/>
    <w:rsid w:val="00F4641C"/>
    <w:rsid w:val="00F47141"/>
    <w:rsid w:val="00F50BA0"/>
    <w:rsid w:val="00F51DE6"/>
    <w:rsid w:val="00F53274"/>
    <w:rsid w:val="00F53C54"/>
    <w:rsid w:val="00F5446E"/>
    <w:rsid w:val="00F560EF"/>
    <w:rsid w:val="00F60979"/>
    <w:rsid w:val="00F62264"/>
    <w:rsid w:val="00F62E88"/>
    <w:rsid w:val="00F659D9"/>
    <w:rsid w:val="00F66803"/>
    <w:rsid w:val="00F669DB"/>
    <w:rsid w:val="00F700F9"/>
    <w:rsid w:val="00F7105A"/>
    <w:rsid w:val="00F72613"/>
    <w:rsid w:val="00F726D9"/>
    <w:rsid w:val="00F74263"/>
    <w:rsid w:val="00F74966"/>
    <w:rsid w:val="00F758D2"/>
    <w:rsid w:val="00F76667"/>
    <w:rsid w:val="00F77309"/>
    <w:rsid w:val="00F87598"/>
    <w:rsid w:val="00F94ABA"/>
    <w:rsid w:val="00F974A9"/>
    <w:rsid w:val="00FA6B78"/>
    <w:rsid w:val="00FA6EFE"/>
    <w:rsid w:val="00FB0667"/>
    <w:rsid w:val="00FB20DB"/>
    <w:rsid w:val="00FB2EDC"/>
    <w:rsid w:val="00FB32BE"/>
    <w:rsid w:val="00FB35F6"/>
    <w:rsid w:val="00FB4DDC"/>
    <w:rsid w:val="00FB6F58"/>
    <w:rsid w:val="00FC00C7"/>
    <w:rsid w:val="00FC1B50"/>
    <w:rsid w:val="00FC2A4A"/>
    <w:rsid w:val="00FC3E38"/>
    <w:rsid w:val="00FC5473"/>
    <w:rsid w:val="00FC548B"/>
    <w:rsid w:val="00FC6357"/>
    <w:rsid w:val="00FC6D93"/>
    <w:rsid w:val="00FC76AC"/>
    <w:rsid w:val="00FD5771"/>
    <w:rsid w:val="00FE16AC"/>
    <w:rsid w:val="00FE1866"/>
    <w:rsid w:val="00FE3F58"/>
    <w:rsid w:val="00FE6DBC"/>
    <w:rsid w:val="00FE7FCB"/>
    <w:rsid w:val="00FF1C77"/>
    <w:rsid w:val="00FF242A"/>
    <w:rsid w:val="00FF25AC"/>
    <w:rsid w:val="00FF510C"/>
    <w:rsid w:val="00FF755D"/>
    <w:rsid w:val="05C7CC49"/>
    <w:rsid w:val="093EC271"/>
    <w:rsid w:val="10BE5827"/>
    <w:rsid w:val="11EF7F24"/>
    <w:rsid w:val="17339FC2"/>
    <w:rsid w:val="175B2424"/>
    <w:rsid w:val="1907B7BB"/>
    <w:rsid w:val="1A1CF341"/>
    <w:rsid w:val="1CD708B6"/>
    <w:rsid w:val="21D95D51"/>
    <w:rsid w:val="228B3067"/>
    <w:rsid w:val="248AE1D1"/>
    <w:rsid w:val="2BDE9F87"/>
    <w:rsid w:val="2C84956B"/>
    <w:rsid w:val="2E837EF9"/>
    <w:rsid w:val="37616555"/>
    <w:rsid w:val="3BB76968"/>
    <w:rsid w:val="3C2A9A62"/>
    <w:rsid w:val="3DD5AFF4"/>
    <w:rsid w:val="4068417E"/>
    <w:rsid w:val="4517593A"/>
    <w:rsid w:val="469F7868"/>
    <w:rsid w:val="4C3DD6D7"/>
    <w:rsid w:val="4C9C4A9A"/>
    <w:rsid w:val="4FB811F6"/>
    <w:rsid w:val="5020D9EE"/>
    <w:rsid w:val="5EE31ECD"/>
    <w:rsid w:val="6928F699"/>
    <w:rsid w:val="6A5467EC"/>
    <w:rsid w:val="6C6C1CC7"/>
    <w:rsid w:val="6CC28288"/>
    <w:rsid w:val="6DFDED4C"/>
    <w:rsid w:val="705F66D5"/>
    <w:rsid w:val="74E8A383"/>
    <w:rsid w:val="7804B5BF"/>
    <w:rsid w:val="7D23C0F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A8DA4"/>
  <w15:chartTrackingRefBased/>
  <w15:docId w15:val="{D8442FEA-6D01-864A-A7F6-8AE3EB257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29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29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29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29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29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29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29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29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29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9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9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9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9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29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29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29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29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2953"/>
    <w:rPr>
      <w:rFonts w:eastAsiaTheme="majorEastAsia" w:cstheme="majorBidi"/>
      <w:color w:val="272727" w:themeColor="text1" w:themeTint="D8"/>
    </w:rPr>
  </w:style>
  <w:style w:type="paragraph" w:styleId="Title">
    <w:name w:val="Title"/>
    <w:basedOn w:val="Normal"/>
    <w:next w:val="Normal"/>
    <w:link w:val="TitleChar"/>
    <w:uiPriority w:val="10"/>
    <w:qFormat/>
    <w:rsid w:val="00CD29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9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95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9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95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2953"/>
    <w:rPr>
      <w:i/>
      <w:iCs/>
      <w:color w:val="404040" w:themeColor="text1" w:themeTint="BF"/>
    </w:rPr>
  </w:style>
  <w:style w:type="paragraph" w:styleId="ListParagraph">
    <w:name w:val="List Paragraph"/>
    <w:basedOn w:val="Normal"/>
    <w:uiPriority w:val="34"/>
    <w:qFormat/>
    <w:rsid w:val="00CD2953"/>
    <w:pPr>
      <w:ind w:left="720"/>
      <w:contextualSpacing/>
    </w:pPr>
  </w:style>
  <w:style w:type="character" w:styleId="IntenseEmphasis">
    <w:name w:val="Intense Emphasis"/>
    <w:basedOn w:val="DefaultParagraphFont"/>
    <w:uiPriority w:val="21"/>
    <w:qFormat/>
    <w:rsid w:val="00CD2953"/>
    <w:rPr>
      <w:i/>
      <w:iCs/>
      <w:color w:val="0F4761" w:themeColor="accent1" w:themeShade="BF"/>
    </w:rPr>
  </w:style>
  <w:style w:type="paragraph" w:styleId="IntenseQuote">
    <w:name w:val="Intense Quote"/>
    <w:basedOn w:val="Normal"/>
    <w:next w:val="Normal"/>
    <w:link w:val="IntenseQuoteChar"/>
    <w:uiPriority w:val="30"/>
    <w:qFormat/>
    <w:rsid w:val="00CD29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953"/>
    <w:rPr>
      <w:i/>
      <w:iCs/>
      <w:color w:val="0F4761" w:themeColor="accent1" w:themeShade="BF"/>
    </w:rPr>
  </w:style>
  <w:style w:type="character" w:styleId="IntenseReference">
    <w:name w:val="Intense Reference"/>
    <w:basedOn w:val="DefaultParagraphFont"/>
    <w:uiPriority w:val="32"/>
    <w:qFormat/>
    <w:rsid w:val="00CD2953"/>
    <w:rPr>
      <w:b/>
      <w:bCs/>
      <w:smallCaps/>
      <w:color w:val="0F4761" w:themeColor="accent1" w:themeShade="BF"/>
      <w:spacing w:val="5"/>
    </w:rPr>
  </w:style>
  <w:style w:type="character" w:styleId="CommentReference">
    <w:name w:val="annotation reference"/>
    <w:basedOn w:val="DefaultParagraphFont"/>
    <w:uiPriority w:val="99"/>
    <w:semiHidden/>
    <w:unhideWhenUsed/>
    <w:rsid w:val="00B74159"/>
    <w:rPr>
      <w:sz w:val="16"/>
      <w:szCs w:val="16"/>
    </w:rPr>
  </w:style>
  <w:style w:type="paragraph" w:styleId="CommentText">
    <w:name w:val="annotation text"/>
    <w:basedOn w:val="Normal"/>
    <w:link w:val="CommentTextChar"/>
    <w:uiPriority w:val="99"/>
    <w:unhideWhenUsed/>
    <w:rsid w:val="00B74159"/>
    <w:rPr>
      <w:sz w:val="20"/>
      <w:szCs w:val="20"/>
    </w:rPr>
  </w:style>
  <w:style w:type="character" w:customStyle="1" w:styleId="CommentTextChar">
    <w:name w:val="Comment Text Char"/>
    <w:basedOn w:val="DefaultParagraphFont"/>
    <w:link w:val="CommentText"/>
    <w:uiPriority w:val="99"/>
    <w:rsid w:val="00B74159"/>
    <w:rPr>
      <w:sz w:val="20"/>
      <w:szCs w:val="20"/>
    </w:rPr>
  </w:style>
  <w:style w:type="paragraph" w:styleId="CommentSubject">
    <w:name w:val="annotation subject"/>
    <w:basedOn w:val="CommentText"/>
    <w:next w:val="CommentText"/>
    <w:link w:val="CommentSubjectChar"/>
    <w:uiPriority w:val="99"/>
    <w:semiHidden/>
    <w:unhideWhenUsed/>
    <w:rsid w:val="00B74159"/>
    <w:rPr>
      <w:b/>
      <w:bCs/>
    </w:rPr>
  </w:style>
  <w:style w:type="character" w:customStyle="1" w:styleId="CommentSubjectChar">
    <w:name w:val="Comment Subject Char"/>
    <w:basedOn w:val="CommentTextChar"/>
    <w:link w:val="CommentSubject"/>
    <w:uiPriority w:val="99"/>
    <w:semiHidden/>
    <w:rsid w:val="00B74159"/>
    <w:rPr>
      <w:b/>
      <w:bCs/>
      <w:sz w:val="20"/>
      <w:szCs w:val="20"/>
    </w:rPr>
  </w:style>
  <w:style w:type="paragraph" w:styleId="NormalWeb">
    <w:name w:val="Normal (Web)"/>
    <w:basedOn w:val="Normal"/>
    <w:uiPriority w:val="99"/>
    <w:semiHidden/>
    <w:unhideWhenUsed/>
    <w:rsid w:val="00C21D92"/>
    <w:rPr>
      <w:rFonts w:ascii="Times New Roman" w:hAnsi="Times New Roman" w:cs="Times New Roman"/>
    </w:rPr>
  </w:style>
  <w:style w:type="paragraph" w:styleId="Revision">
    <w:name w:val="Revision"/>
    <w:hidden/>
    <w:uiPriority w:val="99"/>
    <w:semiHidden/>
    <w:rsid w:val="00A41DB8"/>
  </w:style>
  <w:style w:type="character" w:styleId="Mention">
    <w:name w:val="Mention"/>
    <w:basedOn w:val="DefaultParagraphFont"/>
    <w:uiPriority w:val="99"/>
    <w:unhideWhenUsed/>
    <w:rsid w:val="00CD4C8D"/>
    <w:rPr>
      <w:color w:val="2B579A"/>
      <w:shd w:val="clear" w:color="auto" w:fill="E1DFDD"/>
    </w:rPr>
  </w:style>
  <w:style w:type="character" w:styleId="PlaceholderText">
    <w:name w:val="Placeholder Text"/>
    <w:basedOn w:val="DefaultParagraphFont"/>
    <w:uiPriority w:val="99"/>
    <w:semiHidden/>
    <w:rsid w:val="00565F44"/>
    <w:rPr>
      <w:color w:val="666666"/>
    </w:rPr>
  </w:style>
  <w:style w:type="paragraph" w:customStyle="1" w:styleId="Bibliography1">
    <w:name w:val="Bibliography1"/>
    <w:basedOn w:val="Normal"/>
    <w:rsid w:val="00565F44"/>
    <w:pPr>
      <w:spacing w:before="100" w:beforeAutospacing="1" w:after="100" w:afterAutospacing="1"/>
    </w:pPr>
    <w:rPr>
      <w:rFonts w:ascii="Times New Roman" w:eastAsiaTheme="minorEastAsia" w:hAnsi="Times New Roman" w:cs="Times New Roman"/>
      <w:kern w:val="0"/>
      <w14:ligatures w14:val="none"/>
    </w:rPr>
  </w:style>
  <w:style w:type="character" w:styleId="Hyperlink">
    <w:name w:val="Hyperlink"/>
    <w:basedOn w:val="DefaultParagraphFont"/>
    <w:uiPriority w:val="99"/>
    <w:unhideWhenUsed/>
    <w:rsid w:val="00F726D9"/>
    <w:rPr>
      <w:color w:val="0000FF"/>
      <w:u w:val="single"/>
    </w:rPr>
  </w:style>
  <w:style w:type="character" w:styleId="UnresolvedMention">
    <w:name w:val="Unresolved Mention"/>
    <w:basedOn w:val="DefaultParagraphFont"/>
    <w:uiPriority w:val="99"/>
    <w:semiHidden/>
    <w:unhideWhenUsed/>
    <w:rsid w:val="00CE2A32"/>
    <w:rPr>
      <w:color w:val="605E5C"/>
      <w:shd w:val="clear" w:color="auto" w:fill="E1DFDD"/>
    </w:rPr>
  </w:style>
  <w:style w:type="character" w:styleId="Emphasis">
    <w:name w:val="Emphasis"/>
    <w:basedOn w:val="DefaultParagraphFont"/>
    <w:uiPriority w:val="20"/>
    <w:qFormat/>
    <w:rsid w:val="00062065"/>
    <w:rPr>
      <w:i/>
      <w:iCs/>
    </w:rPr>
  </w:style>
  <w:style w:type="paragraph" w:customStyle="1" w:styleId="Bibliography2">
    <w:name w:val="Bibliography2"/>
    <w:basedOn w:val="Normal"/>
    <w:rsid w:val="00A42E85"/>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3">
    <w:name w:val="Bibliography3"/>
    <w:basedOn w:val="Normal"/>
    <w:rsid w:val="008E5160"/>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4">
    <w:name w:val="Bibliography4"/>
    <w:basedOn w:val="Normal"/>
    <w:rsid w:val="00C1409D"/>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5">
    <w:name w:val="Bibliography5"/>
    <w:basedOn w:val="Normal"/>
    <w:rsid w:val="00530CF2"/>
    <w:pPr>
      <w:spacing w:before="100" w:beforeAutospacing="1" w:after="100" w:afterAutospacing="1"/>
    </w:pPr>
    <w:rPr>
      <w:rFonts w:ascii="Times New Roman" w:eastAsiaTheme="minorEastAsia" w:hAnsi="Times New Roman" w:cs="Times New Roman"/>
      <w:kern w:val="0"/>
      <w14:ligatures w14:val="none"/>
    </w:rPr>
  </w:style>
  <w:style w:type="paragraph" w:customStyle="1" w:styleId="Bibliography6">
    <w:name w:val="Bibliography6"/>
    <w:basedOn w:val="Normal"/>
    <w:rsid w:val="00551D42"/>
    <w:pPr>
      <w:spacing w:before="100" w:beforeAutospacing="1" w:after="100" w:afterAutospacing="1"/>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2270694">
      <w:bodyDiv w:val="1"/>
      <w:marLeft w:val="0"/>
      <w:marRight w:val="0"/>
      <w:marTop w:val="0"/>
      <w:marBottom w:val="0"/>
      <w:divBdr>
        <w:top w:val="none" w:sz="0" w:space="0" w:color="auto"/>
        <w:left w:val="none" w:sz="0" w:space="0" w:color="auto"/>
        <w:bottom w:val="none" w:sz="0" w:space="0" w:color="auto"/>
        <w:right w:val="none" w:sz="0" w:space="0" w:color="auto"/>
      </w:divBdr>
    </w:div>
    <w:div w:id="1012877205">
      <w:bodyDiv w:val="1"/>
      <w:marLeft w:val="0"/>
      <w:marRight w:val="0"/>
      <w:marTop w:val="0"/>
      <w:marBottom w:val="0"/>
      <w:divBdr>
        <w:top w:val="none" w:sz="0" w:space="0" w:color="auto"/>
        <w:left w:val="none" w:sz="0" w:space="0" w:color="auto"/>
        <w:bottom w:val="none" w:sz="0" w:space="0" w:color="auto"/>
        <w:right w:val="none" w:sz="0" w:space="0" w:color="auto"/>
      </w:divBdr>
      <w:divsChild>
        <w:div w:id="746923649">
          <w:marLeft w:val="0"/>
          <w:marRight w:val="0"/>
          <w:marTop w:val="0"/>
          <w:marBottom w:val="0"/>
          <w:divBdr>
            <w:top w:val="none" w:sz="0" w:space="0" w:color="auto"/>
            <w:left w:val="none" w:sz="0" w:space="0" w:color="auto"/>
            <w:bottom w:val="none" w:sz="0" w:space="0" w:color="auto"/>
            <w:right w:val="none" w:sz="0" w:space="0" w:color="auto"/>
          </w:divBdr>
        </w:div>
      </w:divsChild>
    </w:div>
    <w:div w:id="1328481075">
      <w:bodyDiv w:val="1"/>
      <w:marLeft w:val="0"/>
      <w:marRight w:val="0"/>
      <w:marTop w:val="0"/>
      <w:marBottom w:val="0"/>
      <w:divBdr>
        <w:top w:val="none" w:sz="0" w:space="0" w:color="auto"/>
        <w:left w:val="none" w:sz="0" w:space="0" w:color="auto"/>
        <w:bottom w:val="none" w:sz="0" w:space="0" w:color="auto"/>
        <w:right w:val="none" w:sz="0" w:space="0" w:color="auto"/>
      </w:divBdr>
    </w:div>
    <w:div w:id="1394431700">
      <w:bodyDiv w:val="1"/>
      <w:marLeft w:val="0"/>
      <w:marRight w:val="0"/>
      <w:marTop w:val="0"/>
      <w:marBottom w:val="0"/>
      <w:divBdr>
        <w:top w:val="none" w:sz="0" w:space="0" w:color="auto"/>
        <w:left w:val="none" w:sz="0" w:space="0" w:color="auto"/>
        <w:bottom w:val="none" w:sz="0" w:space="0" w:color="auto"/>
        <w:right w:val="none" w:sz="0" w:space="0" w:color="auto"/>
      </w:divBdr>
    </w:div>
    <w:div w:id="1804616330">
      <w:bodyDiv w:val="1"/>
      <w:marLeft w:val="0"/>
      <w:marRight w:val="0"/>
      <w:marTop w:val="0"/>
      <w:marBottom w:val="0"/>
      <w:divBdr>
        <w:top w:val="none" w:sz="0" w:space="0" w:color="auto"/>
        <w:left w:val="none" w:sz="0" w:space="0" w:color="auto"/>
        <w:bottom w:val="none" w:sz="0" w:space="0" w:color="auto"/>
        <w:right w:val="none" w:sz="0" w:space="0" w:color="auto"/>
      </w:divBdr>
    </w:div>
    <w:div w:id="2102140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9D3122B-AB61-E84B-8374-68B0D027D17B}"/>
      </w:docPartPr>
      <w:docPartBody>
        <w:p w:rsidR="00911827" w:rsidRDefault="00911827">
          <w:r w:rsidRPr="00200A22">
            <w:rPr>
              <w:rStyle w:val="PlaceholderText"/>
            </w:rPr>
            <w:t>Click or tap here to enter text.</w:t>
          </w:r>
        </w:p>
      </w:docPartBody>
    </w:docPart>
    <w:docPart>
      <w:docPartPr>
        <w:name w:val="F28BCDDD39585A4CBB6D99219CC23F9B"/>
        <w:category>
          <w:name w:val="General"/>
          <w:gallery w:val="placeholder"/>
        </w:category>
        <w:types>
          <w:type w:val="bbPlcHdr"/>
        </w:types>
        <w:behaviors>
          <w:behavior w:val="content"/>
        </w:behaviors>
        <w:guid w:val="{7580ABB6-6AD3-C743-B7CC-9B745631B7C6}"/>
      </w:docPartPr>
      <w:docPartBody>
        <w:p w:rsidR="00DA6DB2" w:rsidRDefault="00911827">
          <w:pPr>
            <w:pStyle w:val="F28BCDDD39585A4CBB6D99219CC23F9B"/>
          </w:pPr>
          <w:r w:rsidRPr="00200A22">
            <w:rPr>
              <w:rStyle w:val="PlaceholderText"/>
            </w:rPr>
            <w:t>Click or tap here to enter text.</w:t>
          </w:r>
        </w:p>
      </w:docPartBody>
    </w:docPart>
    <w:docPart>
      <w:docPartPr>
        <w:name w:val="15EF788A8D904B399E4C955BF8219380"/>
        <w:category>
          <w:name w:val="General"/>
          <w:gallery w:val="placeholder"/>
        </w:category>
        <w:types>
          <w:type w:val="bbPlcHdr"/>
        </w:types>
        <w:behaviors>
          <w:behavior w:val="content"/>
        </w:behaviors>
        <w:guid w:val="{86210795-5579-4CFC-91A2-C80E6E5E64D7}"/>
      </w:docPartPr>
      <w:docPartBody>
        <w:p w:rsidR="00176200" w:rsidRDefault="00176200">
          <w:pPr>
            <w:pStyle w:val="15EF788A8D904B399E4C955BF8219380"/>
          </w:pPr>
          <w:r w:rsidRPr="00200A22">
            <w:rPr>
              <w:rStyle w:val="PlaceholderText"/>
            </w:rPr>
            <w:t>Click or tap here to enter text.</w:t>
          </w:r>
        </w:p>
      </w:docPartBody>
    </w:docPart>
    <w:docPart>
      <w:docPartPr>
        <w:name w:val="A8A79B1A9EDD494A81117B58A90BA14E"/>
        <w:category>
          <w:name w:val="General"/>
          <w:gallery w:val="placeholder"/>
        </w:category>
        <w:types>
          <w:type w:val="bbPlcHdr"/>
        </w:types>
        <w:behaviors>
          <w:behavior w:val="content"/>
        </w:behaviors>
        <w:guid w:val="{ABB13239-1D77-4131-A041-6904ECB11559}"/>
      </w:docPartPr>
      <w:docPartBody>
        <w:p w:rsidR="00176200" w:rsidRDefault="00911827">
          <w:pPr>
            <w:pStyle w:val="A8A79B1A9EDD494A81117B58A90BA14E"/>
          </w:pPr>
          <w:r w:rsidRPr="00200A22">
            <w:rPr>
              <w:rStyle w:val="PlaceholderText"/>
            </w:rPr>
            <w:t>Click or tap here to enter text.</w:t>
          </w:r>
        </w:p>
      </w:docPartBody>
    </w:docPart>
    <w:docPart>
      <w:docPartPr>
        <w:name w:val="A972AD9ED9B844D687E6D59328BCD14D"/>
        <w:category>
          <w:name w:val="General"/>
          <w:gallery w:val="placeholder"/>
        </w:category>
        <w:types>
          <w:type w:val="bbPlcHdr"/>
        </w:types>
        <w:behaviors>
          <w:behavior w:val="content"/>
        </w:behaviors>
        <w:guid w:val="{5C343812-9992-4337-AE1D-224BFC1095F7}"/>
      </w:docPartPr>
      <w:docPartBody>
        <w:p w:rsidR="00176200" w:rsidRDefault="00176200">
          <w:pPr>
            <w:pStyle w:val="A972AD9ED9B844D687E6D59328BCD14D"/>
          </w:pPr>
          <w:r w:rsidRPr="00200A22">
            <w:rPr>
              <w:rStyle w:val="PlaceholderText"/>
            </w:rPr>
            <w:t>Click or tap here to enter text.</w:t>
          </w:r>
        </w:p>
      </w:docPartBody>
    </w:docPart>
    <w:docPart>
      <w:docPartPr>
        <w:name w:val="C84E34AD39694F82B8E1AE1E5760EB0F"/>
        <w:category>
          <w:name w:val="General"/>
          <w:gallery w:val="placeholder"/>
        </w:category>
        <w:types>
          <w:type w:val="bbPlcHdr"/>
        </w:types>
        <w:behaviors>
          <w:behavior w:val="content"/>
        </w:behaviors>
        <w:guid w:val="{ECD5A434-4E5B-4D24-BC53-3D90BA371D5F}"/>
      </w:docPartPr>
      <w:docPartBody>
        <w:p w:rsidR="0015064E" w:rsidRDefault="00911827">
          <w:pPr>
            <w:pStyle w:val="C84E34AD39694F82B8E1AE1E5760EB0F"/>
          </w:pPr>
          <w:r w:rsidRPr="00200A22">
            <w:rPr>
              <w:rStyle w:val="PlaceholderText"/>
            </w:rPr>
            <w:t>Click or tap here to enter text.</w:t>
          </w:r>
        </w:p>
      </w:docPartBody>
    </w:docPart>
    <w:docPart>
      <w:docPartPr>
        <w:name w:val="DC9793F620A741779117210BDD6ED75B"/>
        <w:category>
          <w:name w:val="General"/>
          <w:gallery w:val="placeholder"/>
        </w:category>
        <w:types>
          <w:type w:val="bbPlcHdr"/>
        </w:types>
        <w:behaviors>
          <w:behavior w:val="content"/>
        </w:behaviors>
        <w:guid w:val="{AF0CA1F3-9BEE-42FD-8F9F-D95B4577FE3F}"/>
      </w:docPartPr>
      <w:docPartBody>
        <w:p w:rsidR="0015064E" w:rsidRDefault="00911827">
          <w:pPr>
            <w:pStyle w:val="DC9793F620A741779117210BDD6ED75B"/>
          </w:pPr>
          <w:r w:rsidRPr="00200A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827"/>
    <w:rsid w:val="0015064E"/>
    <w:rsid w:val="00176200"/>
    <w:rsid w:val="00184BAD"/>
    <w:rsid w:val="001978DB"/>
    <w:rsid w:val="001B6D53"/>
    <w:rsid w:val="00210741"/>
    <w:rsid w:val="003D2BCB"/>
    <w:rsid w:val="00557A24"/>
    <w:rsid w:val="00675906"/>
    <w:rsid w:val="007047F2"/>
    <w:rsid w:val="00764DE5"/>
    <w:rsid w:val="007A0D11"/>
    <w:rsid w:val="007A5C6A"/>
    <w:rsid w:val="00820415"/>
    <w:rsid w:val="00830334"/>
    <w:rsid w:val="008C2C8C"/>
    <w:rsid w:val="00902350"/>
    <w:rsid w:val="00911827"/>
    <w:rsid w:val="009E1191"/>
    <w:rsid w:val="00A929B9"/>
    <w:rsid w:val="00AA1A93"/>
    <w:rsid w:val="00B624AC"/>
    <w:rsid w:val="00CB74E4"/>
    <w:rsid w:val="00DA6DB2"/>
    <w:rsid w:val="00E71B7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1827"/>
    <w:rPr>
      <w:color w:val="666666"/>
    </w:rPr>
  </w:style>
  <w:style w:type="paragraph" w:customStyle="1" w:styleId="F28BCDDD39585A4CBB6D99219CC23F9B">
    <w:name w:val="F28BCDDD39585A4CBB6D99219CC23F9B"/>
    <w:rPr>
      <w:lang w:eastAsia="zh-CN"/>
    </w:rPr>
  </w:style>
  <w:style w:type="paragraph" w:customStyle="1" w:styleId="15EF788A8D904B399E4C955BF8219380">
    <w:name w:val="15EF788A8D904B399E4C955BF8219380"/>
  </w:style>
  <w:style w:type="paragraph" w:customStyle="1" w:styleId="A8A79B1A9EDD494A81117B58A90BA14E">
    <w:name w:val="A8A79B1A9EDD494A81117B58A90BA14E"/>
  </w:style>
  <w:style w:type="paragraph" w:customStyle="1" w:styleId="A972AD9ED9B844D687E6D59328BCD14D">
    <w:name w:val="A972AD9ED9B844D687E6D59328BCD14D"/>
  </w:style>
  <w:style w:type="paragraph" w:customStyle="1" w:styleId="C84E34AD39694F82B8E1AE1E5760EB0F">
    <w:name w:val="C84E34AD39694F82B8E1AE1E5760EB0F"/>
  </w:style>
  <w:style w:type="paragraph" w:customStyle="1" w:styleId="DC9793F620A741779117210BDD6ED75B">
    <w:name w:val="DC9793F620A741779117210BDD6ED7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4CA604-F37A-8A48-AC15-DC62F04C7BDC}">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135C0B07EB164A8A3904B485F7E70C" ma:contentTypeVersion="13" ma:contentTypeDescription="Create a new document." ma:contentTypeScope="" ma:versionID="c2c5a633375d2ccbab1fd0c9666238f5">
  <xsd:schema xmlns:xsd="http://www.w3.org/2001/XMLSchema" xmlns:xs="http://www.w3.org/2001/XMLSchema" xmlns:p="http://schemas.microsoft.com/office/2006/metadata/properties" xmlns:ns2="781e6188-14ef-4f7b-af7f-17f9a47d024e" xmlns:ns3="2fce9003-8af3-405e-94e0-65a693dac3f6" targetNamespace="http://schemas.microsoft.com/office/2006/metadata/properties" ma:root="true" ma:fieldsID="6b30647586ca846d1efc993628669a69" ns2:_="" ns3:_="">
    <xsd:import namespace="781e6188-14ef-4f7b-af7f-17f9a47d024e"/>
    <xsd:import namespace="2fce9003-8af3-405e-94e0-65a693dac3f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1e6188-14ef-4f7b-af7f-17f9a47d02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5ad8986-26da-428f-b9f8-1253201bd5a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ce9003-8af3-405e-94e0-65a693dac3f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34f3f38-012c-4d47-8690-b86a9c2d3758}" ma:internalName="TaxCatchAll" ma:showField="CatchAllData" ma:web="2fce9003-8af3-405e-94e0-65a693dac3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2fce9003-8af3-405e-94e0-65a693dac3f6" xsi:nil="true"/>
    <lcf76f155ced4ddcb4097134ff3c332f xmlns="781e6188-14ef-4f7b-af7f-17f9a47d024e">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03B5A30-81CC-4F14-B8C7-BE983A6BEE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1e6188-14ef-4f7b-af7f-17f9a47d024e"/>
    <ds:schemaRef ds:uri="2fce9003-8af3-405e-94e0-65a693dac3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33C272-15E2-0242-90E9-8691733C2BC2}">
  <ds:schemaRefs>
    <ds:schemaRef ds:uri="http://schemas.openxmlformats.org/officeDocument/2006/bibliography"/>
  </ds:schemaRefs>
</ds:datastoreItem>
</file>

<file path=customXml/itemProps3.xml><?xml version="1.0" encoding="utf-8"?>
<ds:datastoreItem xmlns:ds="http://schemas.openxmlformats.org/officeDocument/2006/customXml" ds:itemID="{C29B2AE2-EBC9-4A95-AC58-C0A25F505043}">
  <ds:schemaRefs>
    <ds:schemaRef ds:uri="http://www.w3.org/XML/1998/namespace"/>
    <ds:schemaRef ds:uri="http://schemas.openxmlformats.org/package/2006/metadata/core-properties"/>
    <ds:schemaRef ds:uri="http://schemas.microsoft.com/office/2006/metadata/properties"/>
    <ds:schemaRef ds:uri="2fce9003-8af3-405e-94e0-65a693dac3f6"/>
    <ds:schemaRef ds:uri="http://purl.org/dc/elements/1.1/"/>
    <ds:schemaRef ds:uri="http://schemas.microsoft.com/office/2006/documentManagement/types"/>
    <ds:schemaRef ds:uri="781e6188-14ef-4f7b-af7f-17f9a47d024e"/>
    <ds:schemaRef ds:uri="http://purl.org/dc/dcmitype/"/>
    <ds:schemaRef ds:uri="http://schemas.microsoft.com/office/infopath/2007/PartnerControls"/>
    <ds:schemaRef ds:uri="http://purl.org/dc/terms/"/>
  </ds:schemaRefs>
</ds:datastoreItem>
</file>

<file path=customXml/itemProps4.xml><?xml version="1.0" encoding="utf-8"?>
<ds:datastoreItem xmlns:ds="http://schemas.openxmlformats.org/officeDocument/2006/customXml" ds:itemID="{C88FF8CF-C243-418B-88DD-4B137522E1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210</Words>
  <Characters>18299</Characters>
  <Application>Microsoft Office Word</Application>
  <DocSecurity>0</DocSecurity>
  <Lines>152</Lines>
  <Paragraphs>42</Paragraphs>
  <ScaleCrop>false</ScaleCrop>
  <Company/>
  <LinksUpToDate>false</LinksUpToDate>
  <CharactersWithSpaces>2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enway</dc:creator>
  <cp:keywords/>
  <dc:description/>
  <cp:lastModifiedBy>Emily Mitsock</cp:lastModifiedBy>
  <cp:revision>3</cp:revision>
  <dcterms:created xsi:type="dcterms:W3CDTF">2025-08-14T20:08:00Z</dcterms:created>
  <dcterms:modified xsi:type="dcterms:W3CDTF">2025-08-14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135C0B07EB164A8A3904B485F7E70C</vt:lpwstr>
  </property>
  <property fmtid="{D5CDD505-2E9C-101B-9397-08002B2CF9AE}" pid="3" name="Order">
    <vt:r8>5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MediaServiceImageTags">
    <vt:lpwstr/>
  </property>
</Properties>
</file>